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9C9A91" w14:textId="77777777" w:rsidR="00CD4C09" w:rsidRPr="0093614F" w:rsidRDefault="00CD4C09">
      <w:pPr>
        <w:rPr>
          <w:sz w:val="28"/>
          <w:lang w:val="en-GB"/>
        </w:rPr>
      </w:pPr>
    </w:p>
    <w:p w14:paraId="42E2A47C" w14:textId="3D950563" w:rsidR="006647E2" w:rsidRPr="0093614F" w:rsidRDefault="005A5815">
      <w:pPr>
        <w:rPr>
          <w:sz w:val="28"/>
          <w:lang w:val="en-GB"/>
        </w:rPr>
      </w:pPr>
      <w:r w:rsidRPr="0093614F">
        <w:rPr>
          <w:b/>
          <w:sz w:val="28"/>
          <w:lang w:val="en-GB"/>
        </w:rPr>
        <w:t xml:space="preserve">Supplementary </w:t>
      </w:r>
      <w:r w:rsidR="00425B92" w:rsidRPr="0093614F">
        <w:rPr>
          <w:b/>
          <w:sz w:val="28"/>
          <w:lang w:val="en-GB"/>
        </w:rPr>
        <w:t>Table 1</w:t>
      </w:r>
      <w:r w:rsidR="00153249" w:rsidRPr="0093614F">
        <w:rPr>
          <w:b/>
          <w:sz w:val="28"/>
          <w:lang w:val="en-GB"/>
        </w:rPr>
        <w:t>a</w:t>
      </w:r>
      <w:r w:rsidR="00425B92" w:rsidRPr="0093614F">
        <w:rPr>
          <w:b/>
          <w:sz w:val="28"/>
          <w:lang w:val="en-GB"/>
        </w:rPr>
        <w:t xml:space="preserve">. </w:t>
      </w:r>
      <w:r w:rsidR="0093200B" w:rsidRPr="0093614F">
        <w:rPr>
          <w:sz w:val="28"/>
          <w:lang w:val="en-GB"/>
        </w:rPr>
        <w:t>Actions carried out from</w:t>
      </w:r>
      <w:r w:rsidR="00C373A4" w:rsidRPr="0093614F">
        <w:rPr>
          <w:sz w:val="28"/>
          <w:lang w:val="en-GB"/>
        </w:rPr>
        <w:t xml:space="preserve"> </w:t>
      </w:r>
      <w:r w:rsidR="0093200B" w:rsidRPr="0093614F">
        <w:rPr>
          <w:sz w:val="28"/>
          <w:lang w:val="en-GB"/>
        </w:rPr>
        <w:t xml:space="preserve">May 7 </w:t>
      </w:r>
      <w:r w:rsidR="0060314B" w:rsidRPr="0093614F">
        <w:rPr>
          <w:sz w:val="28"/>
          <w:lang w:val="en-GB"/>
        </w:rPr>
        <w:t xml:space="preserve">2023 </w:t>
      </w:r>
      <w:r w:rsidR="0093200B" w:rsidRPr="0093614F">
        <w:rPr>
          <w:sz w:val="28"/>
          <w:lang w:val="en-GB"/>
        </w:rPr>
        <w:t>to M</w:t>
      </w:r>
      <w:r w:rsidR="0060314B" w:rsidRPr="0093614F">
        <w:rPr>
          <w:sz w:val="28"/>
          <w:lang w:val="en-GB"/>
        </w:rPr>
        <w:t>ay</w:t>
      </w:r>
      <w:r w:rsidR="0088560A" w:rsidRPr="0093614F">
        <w:rPr>
          <w:sz w:val="28"/>
          <w:lang w:val="en-GB"/>
        </w:rPr>
        <w:t xml:space="preserve"> </w:t>
      </w:r>
      <w:r w:rsidR="00E577E9">
        <w:rPr>
          <w:sz w:val="28"/>
          <w:lang w:val="en-GB"/>
        </w:rPr>
        <w:t>6</w:t>
      </w:r>
      <w:r w:rsidR="0060314B" w:rsidRPr="0093614F">
        <w:rPr>
          <w:sz w:val="28"/>
          <w:lang w:val="en-GB"/>
        </w:rPr>
        <w:t xml:space="preserve"> 202</w:t>
      </w:r>
      <w:r w:rsidR="008849B2" w:rsidRPr="0093614F">
        <w:rPr>
          <w:sz w:val="28"/>
          <w:lang w:val="en-GB"/>
        </w:rPr>
        <w:t>5</w:t>
      </w:r>
    </w:p>
    <w:tbl>
      <w:tblPr>
        <w:tblStyle w:val="Tablaconcuadrcula"/>
        <w:tblW w:w="14312" w:type="dxa"/>
        <w:tblLook w:val="04A0" w:firstRow="1" w:lastRow="0" w:firstColumn="1" w:lastColumn="0" w:noHBand="0" w:noVBand="1"/>
      </w:tblPr>
      <w:tblGrid>
        <w:gridCol w:w="3539"/>
        <w:gridCol w:w="10773"/>
      </w:tblGrid>
      <w:tr w:rsidR="00DB297C" w:rsidRPr="0093614F" w14:paraId="4200B72D" w14:textId="77777777" w:rsidTr="006647E2">
        <w:tc>
          <w:tcPr>
            <w:tcW w:w="3539" w:type="dxa"/>
          </w:tcPr>
          <w:p w14:paraId="0BCD13F9" w14:textId="77777777" w:rsidR="00DB297C" w:rsidRPr="0093614F" w:rsidRDefault="00DB297C" w:rsidP="00DB297C">
            <w:pPr>
              <w:rPr>
                <w:b/>
                <w:lang w:val="en-GB"/>
              </w:rPr>
            </w:pPr>
            <w:r w:rsidRPr="0093614F">
              <w:rPr>
                <w:b/>
                <w:lang w:val="en-GB"/>
              </w:rPr>
              <w:t>Interventions/Actions</w:t>
            </w:r>
          </w:p>
        </w:tc>
        <w:tc>
          <w:tcPr>
            <w:tcW w:w="10773" w:type="dxa"/>
          </w:tcPr>
          <w:p w14:paraId="5583F2A6" w14:textId="77777777" w:rsidR="00DB297C" w:rsidRPr="0093614F" w:rsidRDefault="00596F36" w:rsidP="00DB297C">
            <w:pPr>
              <w:rPr>
                <w:b/>
                <w:lang w:val="en-GB"/>
              </w:rPr>
            </w:pPr>
            <w:r w:rsidRPr="0093614F">
              <w:rPr>
                <w:b/>
                <w:lang w:val="en-GB"/>
              </w:rPr>
              <w:t>Description</w:t>
            </w:r>
            <w:r w:rsidR="00DB297C" w:rsidRPr="0093614F">
              <w:rPr>
                <w:b/>
                <w:lang w:val="en-GB"/>
              </w:rPr>
              <w:t xml:space="preserve"> </w:t>
            </w:r>
          </w:p>
        </w:tc>
      </w:tr>
      <w:tr w:rsidR="00B10E2C" w:rsidRPr="0093614F" w14:paraId="6D0AA803" w14:textId="77777777" w:rsidTr="006647E2">
        <w:tc>
          <w:tcPr>
            <w:tcW w:w="3539" w:type="dxa"/>
            <w:vAlign w:val="center"/>
          </w:tcPr>
          <w:p w14:paraId="30801044" w14:textId="77777777" w:rsidR="00B10E2C" w:rsidRPr="0093614F" w:rsidRDefault="00B10E2C" w:rsidP="001E4994">
            <w:pPr>
              <w:jc w:val="center"/>
              <w:rPr>
                <w:b/>
                <w:lang w:val="en-GB"/>
              </w:rPr>
            </w:pPr>
            <w:r w:rsidRPr="0093614F">
              <w:rPr>
                <w:b/>
                <w:lang w:val="en-GB"/>
              </w:rPr>
              <w:t>Conte</w:t>
            </w:r>
            <w:r w:rsidR="005F5B1B" w:rsidRPr="0093614F">
              <w:rPr>
                <w:b/>
                <w:lang w:val="en-GB"/>
              </w:rPr>
              <w:t>nts</w:t>
            </w:r>
            <w:r w:rsidRPr="0093614F">
              <w:rPr>
                <w:b/>
                <w:lang w:val="en-GB"/>
              </w:rPr>
              <w:t xml:space="preserve"> </w:t>
            </w:r>
            <w:r w:rsidR="001E4994" w:rsidRPr="0093614F">
              <w:rPr>
                <w:b/>
                <w:lang w:val="en-GB"/>
              </w:rPr>
              <w:t>of the care pathway</w:t>
            </w:r>
          </w:p>
        </w:tc>
        <w:tc>
          <w:tcPr>
            <w:tcW w:w="10773" w:type="dxa"/>
          </w:tcPr>
          <w:p w14:paraId="3BFCCF27" w14:textId="4BABEF72" w:rsidR="00B10E2C" w:rsidRPr="0093614F" w:rsidRDefault="00D165B4" w:rsidP="0093200B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Y</w:t>
            </w:r>
            <w:r w:rsidR="00B10E2C" w:rsidRPr="0093614F">
              <w:rPr>
                <w:lang w:val="en-GB"/>
              </w:rPr>
              <w:t xml:space="preserve">: </w:t>
            </w:r>
            <w:r w:rsidR="0093200B" w:rsidRPr="0093614F">
              <w:rPr>
                <w:lang w:val="en-GB"/>
              </w:rPr>
              <w:t>To inform and disseminate to paediatric professionals</w:t>
            </w:r>
            <w:r w:rsidR="00B71EE3" w:rsidRPr="0093614F">
              <w:rPr>
                <w:lang w:val="en-GB"/>
              </w:rPr>
              <w:t xml:space="preserve"> (both physicians and nurses)</w:t>
            </w:r>
            <w:r w:rsidR="0093200B" w:rsidRPr="0093614F">
              <w:rPr>
                <w:lang w:val="en-GB"/>
              </w:rPr>
              <w:t xml:space="preserve"> </w:t>
            </w:r>
            <w:r w:rsidR="00C6268D" w:rsidRPr="0093614F">
              <w:rPr>
                <w:lang w:val="en-GB"/>
              </w:rPr>
              <w:t>up-to-date</w:t>
            </w:r>
            <w:r w:rsidR="0093200B" w:rsidRPr="0093614F">
              <w:rPr>
                <w:lang w:val="en-GB"/>
              </w:rPr>
              <w:t xml:space="preserve"> evidence, </w:t>
            </w:r>
            <w:r w:rsidR="00C6268D" w:rsidRPr="0093614F">
              <w:rPr>
                <w:lang w:val="en-GB"/>
              </w:rPr>
              <w:t>which is the basis of current</w:t>
            </w:r>
            <w:r w:rsidR="0093200B" w:rsidRPr="0093614F">
              <w:rPr>
                <w:lang w:val="en-GB"/>
              </w:rPr>
              <w:t xml:space="preserve"> clinical practice guidelines, on the management of asthma exacerbations</w:t>
            </w:r>
          </w:p>
          <w:p w14:paraId="6CA3EBD3" w14:textId="77777777" w:rsidR="00B10E2C" w:rsidRPr="0093614F" w:rsidRDefault="00D165B4" w:rsidP="00B10E2C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AT</w:t>
            </w:r>
            <w:r w:rsidR="00B10E2C" w:rsidRPr="0093614F">
              <w:rPr>
                <w:lang w:val="en-GB"/>
              </w:rPr>
              <w:t xml:space="preserve">: </w:t>
            </w:r>
          </w:p>
          <w:p w14:paraId="679AE3A1" w14:textId="2038A022" w:rsidR="00B10E2C" w:rsidRPr="0093614F" w:rsidRDefault="00B10E2C" w:rsidP="004E4315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Materials</w:t>
            </w:r>
            <w:r w:rsidRPr="0093614F">
              <w:rPr>
                <w:lang w:val="en-GB"/>
              </w:rPr>
              <w:t xml:space="preserve">: </w:t>
            </w:r>
            <w:r w:rsidR="004E4315" w:rsidRPr="0093614F">
              <w:rPr>
                <w:lang w:val="en-GB"/>
              </w:rPr>
              <w:t xml:space="preserve">summary document (PowerPoint) with all the recommendations proposed by the care pathway (including the </w:t>
            </w:r>
            <w:r w:rsidR="00A91236" w:rsidRPr="0093614F">
              <w:rPr>
                <w:lang w:val="en-GB"/>
              </w:rPr>
              <w:t xml:space="preserve">literature </w:t>
            </w:r>
            <w:r w:rsidR="004E4315" w:rsidRPr="0093614F">
              <w:rPr>
                <w:lang w:val="en-GB"/>
              </w:rPr>
              <w:t xml:space="preserve">references </w:t>
            </w:r>
            <w:r w:rsidR="00A91236" w:rsidRPr="0093614F">
              <w:rPr>
                <w:lang w:val="en-GB"/>
              </w:rPr>
              <w:t xml:space="preserve">on </w:t>
            </w:r>
            <w:r w:rsidR="004E4315" w:rsidRPr="0093614F">
              <w:rPr>
                <w:lang w:val="en-GB"/>
              </w:rPr>
              <w:t xml:space="preserve">which the pathway itself is </w:t>
            </w:r>
            <w:r w:rsidR="00A91236" w:rsidRPr="0093614F">
              <w:rPr>
                <w:lang w:val="en-GB"/>
              </w:rPr>
              <w:t>based</w:t>
            </w:r>
            <w:r w:rsidR="004E4315" w:rsidRPr="0093614F">
              <w:rPr>
                <w:lang w:val="en-GB"/>
              </w:rPr>
              <w:t>), together with an algorithm summarising the decision</w:t>
            </w:r>
            <w:r w:rsidR="00A91236" w:rsidRPr="0093614F">
              <w:rPr>
                <w:lang w:val="en-GB"/>
              </w:rPr>
              <w:t>-</w:t>
            </w:r>
            <w:r w:rsidR="004E4315" w:rsidRPr="0093614F">
              <w:rPr>
                <w:lang w:val="en-GB"/>
              </w:rPr>
              <w:t>making</w:t>
            </w:r>
            <w:r w:rsidR="00A91236" w:rsidRPr="0093614F">
              <w:rPr>
                <w:lang w:val="en-GB"/>
              </w:rPr>
              <w:t xml:space="preserve"> process</w:t>
            </w:r>
            <w:r w:rsidR="004E4315" w:rsidRPr="0093614F">
              <w:rPr>
                <w:lang w:val="en-GB"/>
              </w:rPr>
              <w:t xml:space="preserve"> to be followed</w:t>
            </w:r>
          </w:p>
          <w:p w14:paraId="3C1B7992" w14:textId="244032B3" w:rsidR="00B10E2C" w:rsidRPr="0093614F" w:rsidRDefault="00B10E2C" w:rsidP="008C264B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Proced</w:t>
            </w:r>
            <w:r w:rsidR="00D76E2F" w:rsidRPr="0093614F">
              <w:rPr>
                <w:i/>
                <w:lang w:val="en-GB"/>
              </w:rPr>
              <w:t>ures</w:t>
            </w:r>
            <w:r w:rsidRPr="0093614F">
              <w:rPr>
                <w:lang w:val="en-GB"/>
              </w:rPr>
              <w:t xml:space="preserve">: </w:t>
            </w:r>
            <w:r w:rsidR="008C264B" w:rsidRPr="0093614F">
              <w:rPr>
                <w:lang w:val="en-GB"/>
              </w:rPr>
              <w:t>dissemination to paediatric professionals of both the decision-making algorithm and the document containing all the clinical recommendations to be followed for the management of paediatric asthma exacerbations</w:t>
            </w:r>
          </w:p>
          <w:p w14:paraId="0513A6F7" w14:textId="1B441477" w:rsidR="00B10E2C" w:rsidRPr="0093614F" w:rsidRDefault="00D165B4" w:rsidP="008C264B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O PROVIDED</w:t>
            </w:r>
            <w:r w:rsidR="00B10E2C" w:rsidRPr="0093614F">
              <w:rPr>
                <w:lang w:val="en-GB"/>
              </w:rPr>
              <w:t xml:space="preserve">: </w:t>
            </w:r>
            <w:r w:rsidR="008C264B" w:rsidRPr="0093614F">
              <w:rPr>
                <w:lang w:val="en-GB"/>
              </w:rPr>
              <w:t>The group of paediatric professionals promoting and coordinating the care pathway</w:t>
            </w:r>
          </w:p>
          <w:p w14:paraId="5DF90BCC" w14:textId="3DB5B248" w:rsidR="00B10E2C" w:rsidRPr="0093614F" w:rsidRDefault="00D76E2F" w:rsidP="008C264B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H</w:t>
            </w:r>
            <w:r w:rsidR="00D165B4" w:rsidRPr="0093614F">
              <w:rPr>
                <w:u w:val="single"/>
                <w:lang w:val="en-GB"/>
              </w:rPr>
              <w:t>OW</w:t>
            </w:r>
            <w:r w:rsidR="00B10E2C" w:rsidRPr="0093614F">
              <w:rPr>
                <w:lang w:val="en-GB"/>
              </w:rPr>
              <w:t xml:space="preserve">: </w:t>
            </w:r>
            <w:r w:rsidR="00DE7926" w:rsidRPr="0093614F">
              <w:rPr>
                <w:lang w:val="en-GB"/>
              </w:rPr>
              <w:t xml:space="preserve">Online. </w:t>
            </w:r>
            <w:r w:rsidR="008C264B" w:rsidRPr="0093614F">
              <w:rPr>
                <w:lang w:val="en-GB"/>
              </w:rPr>
              <w:t xml:space="preserve">Individual </w:t>
            </w:r>
            <w:r w:rsidR="00060719" w:rsidRPr="0093614F">
              <w:rPr>
                <w:lang w:val="en-GB"/>
              </w:rPr>
              <w:t xml:space="preserve">mailing </w:t>
            </w:r>
            <w:r w:rsidR="008C264B" w:rsidRPr="0093614F">
              <w:rPr>
                <w:lang w:val="en-GB"/>
              </w:rPr>
              <w:t>to each paediatric professional</w:t>
            </w:r>
          </w:p>
          <w:p w14:paraId="3646888C" w14:textId="127D3BC1" w:rsidR="008C264B" w:rsidRPr="0093614F" w:rsidRDefault="00D76E2F" w:rsidP="008C264B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</w:t>
            </w:r>
            <w:r w:rsidR="00D165B4" w:rsidRPr="0093614F">
              <w:rPr>
                <w:u w:val="single"/>
                <w:lang w:val="en-GB"/>
              </w:rPr>
              <w:t>HERE</w:t>
            </w:r>
            <w:r w:rsidR="00B10E2C" w:rsidRPr="0093614F">
              <w:rPr>
                <w:lang w:val="en-GB"/>
              </w:rPr>
              <w:t xml:space="preserve">: </w:t>
            </w:r>
            <w:r w:rsidR="008C264B" w:rsidRPr="0093614F">
              <w:rPr>
                <w:lang w:val="en-GB"/>
              </w:rPr>
              <w:t>Transmitted via corporate mail</w:t>
            </w:r>
          </w:p>
          <w:p w14:paraId="4AF12ADD" w14:textId="77777777" w:rsidR="00B10E2C" w:rsidRPr="0093614F" w:rsidRDefault="00D76E2F" w:rsidP="008C264B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</w:t>
            </w:r>
            <w:r w:rsidR="00D165B4" w:rsidRPr="0093614F">
              <w:rPr>
                <w:u w:val="single"/>
                <w:lang w:val="en-GB"/>
              </w:rPr>
              <w:t>HEN</w:t>
            </w:r>
            <w:r w:rsidRPr="0093614F">
              <w:rPr>
                <w:u w:val="single"/>
                <w:lang w:val="en-GB"/>
              </w:rPr>
              <w:t xml:space="preserve"> and </w:t>
            </w:r>
            <w:r w:rsidR="00D165B4" w:rsidRPr="0093614F">
              <w:rPr>
                <w:u w:val="single"/>
                <w:lang w:val="en-GB"/>
              </w:rPr>
              <w:t>HOW MUCH</w:t>
            </w:r>
            <w:r w:rsidR="00B10E2C" w:rsidRPr="0093614F">
              <w:rPr>
                <w:lang w:val="en-GB"/>
              </w:rPr>
              <w:t xml:space="preserve">: </w:t>
            </w:r>
          </w:p>
          <w:p w14:paraId="21064F7B" w14:textId="797FFA63" w:rsidR="008C264B" w:rsidRPr="0093614F" w:rsidRDefault="00D165B4" w:rsidP="008C264B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WHEN</w:t>
            </w:r>
            <w:r w:rsidR="00B10E2C" w:rsidRPr="0093614F">
              <w:rPr>
                <w:lang w:val="en-GB"/>
              </w:rPr>
              <w:t xml:space="preserve">: </w:t>
            </w:r>
            <w:r w:rsidR="008C264B" w:rsidRPr="0093614F">
              <w:rPr>
                <w:lang w:val="en-GB"/>
              </w:rPr>
              <w:t xml:space="preserve">from </w:t>
            </w:r>
            <w:r w:rsidR="00D602DD" w:rsidRPr="0093614F">
              <w:rPr>
                <w:lang w:val="en-GB"/>
              </w:rPr>
              <w:t xml:space="preserve">7 May </w:t>
            </w:r>
            <w:r w:rsidR="008C264B" w:rsidRPr="0093614F">
              <w:rPr>
                <w:lang w:val="en-GB"/>
              </w:rPr>
              <w:t>2023</w:t>
            </w:r>
          </w:p>
          <w:p w14:paraId="0A23EA71" w14:textId="7C1ED438" w:rsidR="00084BF4" w:rsidRPr="0093614F" w:rsidRDefault="00D165B4" w:rsidP="008C264B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HOW MUCH</w:t>
            </w:r>
            <w:r w:rsidR="00084BF4" w:rsidRPr="0093614F">
              <w:rPr>
                <w:lang w:val="en-GB"/>
              </w:rPr>
              <w:t xml:space="preserve">: </w:t>
            </w:r>
            <w:r w:rsidR="00060719" w:rsidRPr="0093614F">
              <w:rPr>
                <w:lang w:val="en-GB"/>
              </w:rPr>
              <w:t>material is sent on</w:t>
            </w:r>
            <w:r w:rsidR="0093614F">
              <w:rPr>
                <w:lang w:val="en-GB"/>
              </w:rPr>
              <w:t>c</w:t>
            </w:r>
            <w:r w:rsidR="00060719" w:rsidRPr="0093614F">
              <w:rPr>
                <w:lang w:val="en-GB"/>
              </w:rPr>
              <w:t>e</w:t>
            </w:r>
          </w:p>
          <w:p w14:paraId="1EE5B2D7" w14:textId="77777777" w:rsidR="00B10E2C" w:rsidRPr="0093614F" w:rsidRDefault="00B10E2C" w:rsidP="00B814B1">
            <w:pPr>
              <w:ind w:left="720"/>
              <w:rPr>
                <w:b/>
                <w:lang w:val="en-GB"/>
              </w:rPr>
            </w:pPr>
            <w:bookmarkStart w:id="0" w:name="_GoBack"/>
            <w:bookmarkEnd w:id="0"/>
          </w:p>
        </w:tc>
      </w:tr>
      <w:tr w:rsidR="00217C07" w:rsidRPr="0093614F" w14:paraId="3FD8A713" w14:textId="77777777" w:rsidTr="00217C07">
        <w:tc>
          <w:tcPr>
            <w:tcW w:w="3539" w:type="dxa"/>
            <w:vAlign w:val="center"/>
          </w:tcPr>
          <w:p w14:paraId="4CDC66FC" w14:textId="77777777" w:rsidR="00217C07" w:rsidRPr="0093614F" w:rsidRDefault="001E4994" w:rsidP="00217C07">
            <w:pPr>
              <w:jc w:val="center"/>
              <w:rPr>
                <w:b/>
                <w:lang w:val="en-GB"/>
              </w:rPr>
            </w:pPr>
            <w:r w:rsidRPr="0093614F">
              <w:rPr>
                <w:b/>
                <w:lang w:val="en-GB"/>
              </w:rPr>
              <w:t>Computer tool</w:t>
            </w:r>
          </w:p>
        </w:tc>
        <w:tc>
          <w:tcPr>
            <w:tcW w:w="10773" w:type="dxa"/>
          </w:tcPr>
          <w:p w14:paraId="3E67C0F7" w14:textId="4ED97AFC" w:rsidR="00217C07" w:rsidRPr="0093614F" w:rsidRDefault="00D165B4" w:rsidP="008C5011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Y</w:t>
            </w:r>
            <w:r w:rsidR="00217C07" w:rsidRPr="0093614F">
              <w:rPr>
                <w:lang w:val="en-GB"/>
              </w:rPr>
              <w:t xml:space="preserve">: </w:t>
            </w:r>
            <w:r w:rsidR="008C5011" w:rsidRPr="0093614F">
              <w:rPr>
                <w:lang w:val="en-GB"/>
              </w:rPr>
              <w:t>To remind paediatric professionals to perform and record the procedures recommended by the care pathway</w:t>
            </w:r>
          </w:p>
          <w:p w14:paraId="2D62A164" w14:textId="77777777" w:rsidR="00217C07" w:rsidRPr="0093614F" w:rsidRDefault="00D165B4" w:rsidP="00217C07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AT</w:t>
            </w:r>
            <w:r w:rsidR="00217C07" w:rsidRPr="0093614F">
              <w:rPr>
                <w:lang w:val="en-GB"/>
              </w:rPr>
              <w:t xml:space="preserve">: </w:t>
            </w:r>
          </w:p>
          <w:p w14:paraId="3BD6551E" w14:textId="0850080B" w:rsidR="00217C07" w:rsidRPr="0093614F" w:rsidRDefault="00D165B4" w:rsidP="00217C07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Materials</w:t>
            </w:r>
            <w:r w:rsidR="00217C07" w:rsidRPr="0093614F">
              <w:rPr>
                <w:lang w:val="en-GB"/>
              </w:rPr>
              <w:t xml:space="preserve">: </w:t>
            </w:r>
            <w:r w:rsidR="008C5011" w:rsidRPr="0093614F">
              <w:rPr>
                <w:lang w:val="en-GB"/>
              </w:rPr>
              <w:t>Computer s</w:t>
            </w:r>
            <w:r w:rsidR="002A1675" w:rsidRPr="0093614F">
              <w:rPr>
                <w:lang w:val="en-GB"/>
              </w:rPr>
              <w:t>oftware</w:t>
            </w:r>
          </w:p>
          <w:p w14:paraId="288C26EF" w14:textId="657F02BC" w:rsidR="00217C07" w:rsidRPr="0093614F" w:rsidRDefault="00A033B7" w:rsidP="00D67DDE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Procedures</w:t>
            </w:r>
            <w:r w:rsidR="00217C07" w:rsidRPr="0093614F">
              <w:rPr>
                <w:lang w:val="en-GB"/>
              </w:rPr>
              <w:t xml:space="preserve">: </w:t>
            </w:r>
            <w:r w:rsidR="00D67DDE" w:rsidRPr="0093614F">
              <w:rPr>
                <w:lang w:val="en-GB"/>
              </w:rPr>
              <w:t>After selecting the diagnosis of ‘Asthma with exacerbation (Acute)’ in the clinical history management software (</w:t>
            </w:r>
            <w:proofErr w:type="spellStart"/>
            <w:r w:rsidR="00D67DDE" w:rsidRPr="0093614F">
              <w:rPr>
                <w:lang w:val="en-GB"/>
              </w:rPr>
              <w:t>Osabide</w:t>
            </w:r>
            <w:proofErr w:type="spellEnd"/>
            <w:r w:rsidR="00D67DDE" w:rsidRPr="0093614F">
              <w:rPr>
                <w:lang w:val="en-GB"/>
              </w:rPr>
              <w:t xml:space="preserve"> Global), a pop-up window appears showing the actions to </w:t>
            </w:r>
            <w:proofErr w:type="gramStart"/>
            <w:r w:rsidR="00D67DDE" w:rsidRPr="0093614F">
              <w:rPr>
                <w:lang w:val="en-GB"/>
              </w:rPr>
              <w:t>be taken</w:t>
            </w:r>
            <w:proofErr w:type="gramEnd"/>
            <w:r w:rsidR="00D67DDE" w:rsidRPr="0093614F">
              <w:rPr>
                <w:lang w:val="en-GB"/>
              </w:rPr>
              <w:t xml:space="preserve"> </w:t>
            </w:r>
            <w:r w:rsidR="00060719" w:rsidRPr="0093614F">
              <w:rPr>
                <w:lang w:val="en-GB"/>
              </w:rPr>
              <w:t xml:space="preserve">as recommended </w:t>
            </w:r>
            <w:r w:rsidR="00D67DDE" w:rsidRPr="0093614F">
              <w:rPr>
                <w:lang w:val="en-GB"/>
              </w:rPr>
              <w:t xml:space="preserve">by the care pathway. These recommendations include recording </w:t>
            </w:r>
            <w:r w:rsidR="00D602DD" w:rsidRPr="0093614F">
              <w:rPr>
                <w:lang w:val="en-GB"/>
              </w:rPr>
              <w:t>the administration of</w:t>
            </w:r>
            <w:r w:rsidR="00060719" w:rsidRPr="0093614F">
              <w:rPr>
                <w:lang w:val="en-GB"/>
              </w:rPr>
              <w:t xml:space="preserve"> </w:t>
            </w:r>
            <w:r w:rsidR="00D67DDE" w:rsidRPr="0093614F">
              <w:rPr>
                <w:lang w:val="en-GB"/>
              </w:rPr>
              <w:t>bronchodilator</w:t>
            </w:r>
            <w:r w:rsidR="00060719" w:rsidRPr="0093614F">
              <w:rPr>
                <w:lang w:val="en-GB"/>
              </w:rPr>
              <w:t xml:space="preserve">s </w:t>
            </w:r>
            <w:r w:rsidR="00D67DDE" w:rsidRPr="0093614F">
              <w:rPr>
                <w:lang w:val="en-GB"/>
              </w:rPr>
              <w:t>with metered</w:t>
            </w:r>
            <w:r w:rsidR="00060719" w:rsidRPr="0093614F">
              <w:rPr>
                <w:lang w:val="en-GB"/>
              </w:rPr>
              <w:t>-</w:t>
            </w:r>
            <w:r w:rsidR="00D67DDE" w:rsidRPr="0093614F">
              <w:rPr>
                <w:lang w:val="en-GB"/>
              </w:rPr>
              <w:t xml:space="preserve">dose inhalers, </w:t>
            </w:r>
            <w:r w:rsidR="00D602DD" w:rsidRPr="0093614F">
              <w:rPr>
                <w:lang w:val="en-GB"/>
              </w:rPr>
              <w:t xml:space="preserve">assessing </w:t>
            </w:r>
            <w:r w:rsidR="00D67DDE" w:rsidRPr="0093614F">
              <w:rPr>
                <w:lang w:val="en-GB"/>
              </w:rPr>
              <w:t xml:space="preserve">and recording the severity of </w:t>
            </w:r>
            <w:r w:rsidR="00DB3651">
              <w:rPr>
                <w:lang w:val="en-GB"/>
              </w:rPr>
              <w:t>each</w:t>
            </w:r>
            <w:r w:rsidR="00DB3651" w:rsidRPr="0093614F">
              <w:rPr>
                <w:lang w:val="en-GB"/>
              </w:rPr>
              <w:t xml:space="preserve"> </w:t>
            </w:r>
            <w:r w:rsidR="00D67DDE" w:rsidRPr="0093614F">
              <w:rPr>
                <w:lang w:val="en-GB"/>
              </w:rPr>
              <w:t xml:space="preserve">episode, </w:t>
            </w:r>
            <w:r w:rsidR="00060719" w:rsidRPr="0093614F">
              <w:rPr>
                <w:lang w:val="en-GB"/>
              </w:rPr>
              <w:t xml:space="preserve">assessing </w:t>
            </w:r>
            <w:r w:rsidR="00D67DDE" w:rsidRPr="0093614F">
              <w:rPr>
                <w:lang w:val="en-GB"/>
              </w:rPr>
              <w:t xml:space="preserve">and recording persistent asthma symptoms, </w:t>
            </w:r>
            <w:r w:rsidR="00D602DD" w:rsidRPr="0093614F">
              <w:rPr>
                <w:lang w:val="en-GB"/>
              </w:rPr>
              <w:t>initiating</w:t>
            </w:r>
            <w:r w:rsidR="00D67DDE" w:rsidRPr="0093614F">
              <w:rPr>
                <w:lang w:val="en-GB"/>
              </w:rPr>
              <w:t xml:space="preserve"> background treatment when </w:t>
            </w:r>
            <w:r w:rsidR="00D602DD" w:rsidRPr="0093614F">
              <w:rPr>
                <w:lang w:val="en-GB"/>
              </w:rPr>
              <w:t xml:space="preserve">such </w:t>
            </w:r>
            <w:r w:rsidR="00D67DDE" w:rsidRPr="0093614F">
              <w:rPr>
                <w:lang w:val="en-GB"/>
              </w:rPr>
              <w:lastRenderedPageBreak/>
              <w:t xml:space="preserve">symptoms </w:t>
            </w:r>
            <w:r w:rsidR="00D602DD" w:rsidRPr="0093614F">
              <w:rPr>
                <w:lang w:val="en-GB"/>
              </w:rPr>
              <w:t>are present</w:t>
            </w:r>
            <w:r w:rsidR="00D67DDE" w:rsidRPr="0093614F">
              <w:rPr>
                <w:lang w:val="en-GB"/>
              </w:rPr>
              <w:t xml:space="preserve">, and training patients and their families in the inhalation technique and management of </w:t>
            </w:r>
            <w:r w:rsidR="00DB3651" w:rsidRPr="0093614F">
              <w:rPr>
                <w:lang w:val="en-GB"/>
              </w:rPr>
              <w:t>th</w:t>
            </w:r>
            <w:r w:rsidR="00DB3651">
              <w:rPr>
                <w:lang w:val="en-GB"/>
              </w:rPr>
              <w:t>e</w:t>
            </w:r>
            <w:r w:rsidR="00DB3651" w:rsidRPr="0093614F">
              <w:rPr>
                <w:lang w:val="en-GB"/>
              </w:rPr>
              <w:t xml:space="preserve"> </w:t>
            </w:r>
            <w:r w:rsidR="00060719" w:rsidRPr="0093614F">
              <w:rPr>
                <w:lang w:val="en-GB"/>
              </w:rPr>
              <w:t>disease</w:t>
            </w:r>
          </w:p>
          <w:p w14:paraId="23BE59CB" w14:textId="67F529B1" w:rsidR="00217C07" w:rsidRPr="0093614F" w:rsidRDefault="003726C8" w:rsidP="00983C64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O PROVIDED</w:t>
            </w:r>
            <w:r w:rsidR="00217C07" w:rsidRPr="0093614F">
              <w:rPr>
                <w:lang w:val="en-GB"/>
              </w:rPr>
              <w:t xml:space="preserve">: </w:t>
            </w:r>
            <w:r w:rsidR="00983C64" w:rsidRPr="0093614F">
              <w:rPr>
                <w:lang w:val="en-GB"/>
              </w:rPr>
              <w:t>The health service's computer services</w:t>
            </w:r>
          </w:p>
          <w:p w14:paraId="588798B6" w14:textId="26177903" w:rsidR="00217C07" w:rsidRPr="0093614F" w:rsidRDefault="000C7B31" w:rsidP="00983C64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HOW</w:t>
            </w:r>
            <w:r w:rsidR="00217C07" w:rsidRPr="0093614F">
              <w:rPr>
                <w:lang w:val="en-GB"/>
              </w:rPr>
              <w:t xml:space="preserve">: </w:t>
            </w:r>
            <w:r w:rsidR="005C01FF" w:rsidRPr="0093614F">
              <w:rPr>
                <w:lang w:val="en-GB"/>
              </w:rPr>
              <w:t xml:space="preserve">Online. </w:t>
            </w:r>
            <w:r w:rsidR="00983C64" w:rsidRPr="0093614F">
              <w:rPr>
                <w:lang w:val="en-GB"/>
              </w:rPr>
              <w:t>Notification tool added to the health service's medical record management programme (</w:t>
            </w:r>
            <w:proofErr w:type="spellStart"/>
            <w:r w:rsidR="00983C64" w:rsidRPr="0093614F">
              <w:rPr>
                <w:lang w:val="en-GB"/>
              </w:rPr>
              <w:t>Osabide</w:t>
            </w:r>
            <w:proofErr w:type="spellEnd"/>
            <w:r w:rsidR="00983C64" w:rsidRPr="0093614F">
              <w:rPr>
                <w:lang w:val="en-GB"/>
              </w:rPr>
              <w:t xml:space="preserve"> Global)</w:t>
            </w:r>
          </w:p>
          <w:p w14:paraId="64FA6165" w14:textId="01513018" w:rsidR="00533693" w:rsidRPr="0093614F" w:rsidRDefault="00255299" w:rsidP="00533693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ERE</w:t>
            </w:r>
            <w:r w:rsidR="00217C07" w:rsidRPr="0093614F">
              <w:rPr>
                <w:lang w:val="en-GB"/>
              </w:rPr>
              <w:t xml:space="preserve">: </w:t>
            </w:r>
            <w:r w:rsidR="00533693" w:rsidRPr="0093614F">
              <w:rPr>
                <w:lang w:val="en-GB"/>
              </w:rPr>
              <w:t xml:space="preserve">In the </w:t>
            </w:r>
            <w:r w:rsidR="0093614F">
              <w:rPr>
                <w:lang w:val="en-GB"/>
              </w:rPr>
              <w:t>health</w:t>
            </w:r>
            <w:r w:rsidR="0093614F" w:rsidRPr="0093614F">
              <w:rPr>
                <w:lang w:val="en-GB"/>
              </w:rPr>
              <w:t xml:space="preserve"> </w:t>
            </w:r>
            <w:r w:rsidR="00533693" w:rsidRPr="0093614F">
              <w:rPr>
                <w:lang w:val="en-GB"/>
              </w:rPr>
              <w:t>record management software (</w:t>
            </w:r>
            <w:proofErr w:type="spellStart"/>
            <w:r w:rsidR="00533693" w:rsidRPr="0093614F">
              <w:rPr>
                <w:lang w:val="en-GB"/>
              </w:rPr>
              <w:t>Osabide</w:t>
            </w:r>
            <w:proofErr w:type="spellEnd"/>
            <w:r w:rsidR="00533693" w:rsidRPr="0093614F">
              <w:rPr>
                <w:lang w:val="en-GB"/>
              </w:rPr>
              <w:t xml:space="preserve"> Global)</w:t>
            </w:r>
          </w:p>
          <w:p w14:paraId="74775361" w14:textId="77777777" w:rsidR="00217C07" w:rsidRPr="0093614F" w:rsidRDefault="00255299" w:rsidP="00533693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EN and HOW MUCH</w:t>
            </w:r>
            <w:r w:rsidR="00217C07" w:rsidRPr="0093614F">
              <w:rPr>
                <w:lang w:val="en-GB"/>
              </w:rPr>
              <w:t xml:space="preserve">: </w:t>
            </w:r>
          </w:p>
          <w:p w14:paraId="20C69B77" w14:textId="709A151E" w:rsidR="00217C07" w:rsidRPr="0093614F" w:rsidRDefault="00255299" w:rsidP="00533693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WHEN</w:t>
            </w:r>
            <w:r w:rsidR="00217C07" w:rsidRPr="0093614F">
              <w:rPr>
                <w:lang w:val="en-GB"/>
              </w:rPr>
              <w:t xml:space="preserve">: </w:t>
            </w:r>
            <w:r w:rsidR="00533693" w:rsidRPr="0093614F">
              <w:rPr>
                <w:lang w:val="en-GB"/>
              </w:rPr>
              <w:t>from 7</w:t>
            </w:r>
            <w:r w:rsidR="00D602DD" w:rsidRPr="0093614F">
              <w:rPr>
                <w:lang w:val="en-GB"/>
              </w:rPr>
              <w:t xml:space="preserve"> May </w:t>
            </w:r>
            <w:r w:rsidR="00533693" w:rsidRPr="0093614F">
              <w:rPr>
                <w:lang w:val="en-GB"/>
              </w:rPr>
              <w:t>2023</w:t>
            </w:r>
          </w:p>
          <w:p w14:paraId="7E46D501" w14:textId="4B7446EA" w:rsidR="00217C07" w:rsidRPr="0093614F" w:rsidRDefault="00255299" w:rsidP="00533693">
            <w:pPr>
              <w:pStyle w:val="Prrafodelista"/>
              <w:numPr>
                <w:ilvl w:val="0"/>
                <w:numId w:val="2"/>
              </w:numPr>
              <w:rPr>
                <w:b/>
                <w:lang w:val="en-GB"/>
              </w:rPr>
            </w:pPr>
            <w:r w:rsidRPr="0093614F">
              <w:rPr>
                <w:i/>
                <w:lang w:val="en-GB"/>
              </w:rPr>
              <w:t>HOW MUCH</w:t>
            </w:r>
            <w:r w:rsidR="00217C07" w:rsidRPr="0093614F">
              <w:rPr>
                <w:lang w:val="en-GB"/>
              </w:rPr>
              <w:t>:</w:t>
            </w:r>
            <w:r w:rsidR="00C6723C" w:rsidRPr="0093614F">
              <w:rPr>
                <w:lang w:val="en-GB"/>
              </w:rPr>
              <w:t xml:space="preserve"> </w:t>
            </w:r>
            <w:r w:rsidR="00533693" w:rsidRPr="0093614F">
              <w:rPr>
                <w:lang w:val="en-GB"/>
              </w:rPr>
              <w:t>each time a paediatric</w:t>
            </w:r>
            <w:r w:rsidR="004A2B1E" w:rsidRPr="0093614F">
              <w:rPr>
                <w:lang w:val="en-GB"/>
              </w:rPr>
              <w:t>ian</w:t>
            </w:r>
            <w:r w:rsidR="00533693" w:rsidRPr="0093614F">
              <w:rPr>
                <w:lang w:val="en-GB"/>
              </w:rPr>
              <w:t xml:space="preserve"> records a diagnosis of ‘Asthma with exacerbation (Acute)’</w:t>
            </w:r>
          </w:p>
          <w:p w14:paraId="7E669114" w14:textId="77777777" w:rsidR="00153249" w:rsidRPr="0093614F" w:rsidRDefault="00153249" w:rsidP="00153249">
            <w:pPr>
              <w:rPr>
                <w:b/>
                <w:lang w:val="en-GB"/>
              </w:rPr>
            </w:pPr>
          </w:p>
        </w:tc>
      </w:tr>
      <w:tr w:rsidR="002004CD" w:rsidRPr="0093614F" w14:paraId="4E224C7C" w14:textId="77777777" w:rsidTr="00217C07">
        <w:tc>
          <w:tcPr>
            <w:tcW w:w="3539" w:type="dxa"/>
            <w:vAlign w:val="center"/>
          </w:tcPr>
          <w:p w14:paraId="758E52A6" w14:textId="77777777" w:rsidR="002004CD" w:rsidRPr="0093614F" w:rsidRDefault="001E4994" w:rsidP="002004CD">
            <w:pPr>
              <w:jc w:val="center"/>
              <w:rPr>
                <w:b/>
                <w:lang w:val="en-GB"/>
              </w:rPr>
            </w:pPr>
            <w:r w:rsidRPr="0093614F">
              <w:rPr>
                <w:b/>
                <w:lang w:val="en-GB"/>
              </w:rPr>
              <w:lastRenderedPageBreak/>
              <w:t>Patient educational material</w:t>
            </w:r>
          </w:p>
        </w:tc>
        <w:tc>
          <w:tcPr>
            <w:tcW w:w="10773" w:type="dxa"/>
          </w:tcPr>
          <w:p w14:paraId="7005A6D5" w14:textId="55875EF1" w:rsidR="002004CD" w:rsidRPr="0093614F" w:rsidRDefault="00535A08" w:rsidP="00102FED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Y</w:t>
            </w:r>
            <w:r w:rsidR="002004CD" w:rsidRPr="0093614F">
              <w:rPr>
                <w:lang w:val="en-GB"/>
              </w:rPr>
              <w:t xml:space="preserve">: </w:t>
            </w:r>
            <w:r w:rsidR="00102FED" w:rsidRPr="0093614F">
              <w:rPr>
                <w:lang w:val="en-GB"/>
              </w:rPr>
              <w:t xml:space="preserve">to train and educate patients and their families </w:t>
            </w:r>
            <w:r w:rsidR="0093614F">
              <w:rPr>
                <w:lang w:val="en-GB"/>
              </w:rPr>
              <w:t>in</w:t>
            </w:r>
            <w:r w:rsidR="0093614F" w:rsidRPr="0093614F">
              <w:rPr>
                <w:lang w:val="en-GB"/>
              </w:rPr>
              <w:t xml:space="preserve"> </w:t>
            </w:r>
            <w:r w:rsidR="00102FED" w:rsidRPr="0093614F">
              <w:rPr>
                <w:lang w:val="en-GB"/>
              </w:rPr>
              <w:t xml:space="preserve">the management of asthma exacerbations, including information about the </w:t>
            </w:r>
            <w:r w:rsidR="00111312" w:rsidRPr="0093614F">
              <w:rPr>
                <w:lang w:val="en-GB"/>
              </w:rPr>
              <w:t xml:space="preserve">disease </w:t>
            </w:r>
            <w:r w:rsidR="00102FED" w:rsidRPr="0093614F">
              <w:rPr>
                <w:lang w:val="en-GB"/>
              </w:rPr>
              <w:t xml:space="preserve">and the inhalation technique needed </w:t>
            </w:r>
            <w:r w:rsidR="00111312" w:rsidRPr="0093614F">
              <w:rPr>
                <w:lang w:val="en-GB"/>
              </w:rPr>
              <w:t xml:space="preserve">for </w:t>
            </w:r>
            <w:r w:rsidR="00102FED" w:rsidRPr="0093614F">
              <w:rPr>
                <w:lang w:val="en-GB"/>
              </w:rPr>
              <w:t>the treatment of asthma</w:t>
            </w:r>
          </w:p>
          <w:p w14:paraId="23DE3563" w14:textId="77777777" w:rsidR="002004CD" w:rsidRPr="0093614F" w:rsidRDefault="00D165B4" w:rsidP="002004CD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AT</w:t>
            </w:r>
            <w:r w:rsidR="002004CD" w:rsidRPr="0093614F">
              <w:rPr>
                <w:lang w:val="en-GB"/>
              </w:rPr>
              <w:t xml:space="preserve">: </w:t>
            </w:r>
          </w:p>
          <w:p w14:paraId="1EB2E21F" w14:textId="2C9DE095" w:rsidR="002004CD" w:rsidRPr="0093614F" w:rsidRDefault="00A033B7" w:rsidP="00102FED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Materials</w:t>
            </w:r>
            <w:r w:rsidR="002004CD" w:rsidRPr="0093614F">
              <w:rPr>
                <w:lang w:val="en-GB"/>
              </w:rPr>
              <w:t xml:space="preserve">: </w:t>
            </w:r>
            <w:r w:rsidR="00102FED" w:rsidRPr="0093614F">
              <w:rPr>
                <w:lang w:val="en-GB"/>
              </w:rPr>
              <w:t>infographics and documents with information</w:t>
            </w:r>
          </w:p>
          <w:p w14:paraId="4F9979DB" w14:textId="03FED10D" w:rsidR="002004CD" w:rsidRPr="0093614F" w:rsidRDefault="00A033B7" w:rsidP="00112072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Procedures</w:t>
            </w:r>
            <w:r w:rsidR="002004CD" w:rsidRPr="0093614F">
              <w:rPr>
                <w:lang w:val="en-GB"/>
              </w:rPr>
              <w:t xml:space="preserve">: </w:t>
            </w:r>
            <w:r w:rsidR="00112072" w:rsidRPr="0093614F">
              <w:rPr>
                <w:lang w:val="en-GB"/>
              </w:rPr>
              <w:t xml:space="preserve">After selecting the diagnosis of ‘Asthma with exacerbation (Acute)’ in the patient </w:t>
            </w:r>
            <w:r w:rsidR="003D526E" w:rsidRPr="0093614F">
              <w:rPr>
                <w:lang w:val="en-GB"/>
              </w:rPr>
              <w:t xml:space="preserve">electronic health </w:t>
            </w:r>
            <w:r w:rsidR="00112072" w:rsidRPr="0093614F">
              <w:rPr>
                <w:lang w:val="en-GB"/>
              </w:rPr>
              <w:t>record management tool, a reminder appears showing the documents to be given to families</w:t>
            </w:r>
          </w:p>
          <w:p w14:paraId="4DE4A20C" w14:textId="33D00D59" w:rsidR="00112072" w:rsidRPr="0093614F" w:rsidRDefault="003726C8" w:rsidP="00112072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O PROVIDED</w:t>
            </w:r>
            <w:r w:rsidR="002004CD" w:rsidRPr="0093614F">
              <w:rPr>
                <w:lang w:val="en-GB"/>
              </w:rPr>
              <w:t xml:space="preserve">: </w:t>
            </w:r>
            <w:r w:rsidR="00112072" w:rsidRPr="0093614F">
              <w:rPr>
                <w:lang w:val="en-GB"/>
              </w:rPr>
              <w:t>paediatric professionals</w:t>
            </w:r>
          </w:p>
          <w:p w14:paraId="572977E1" w14:textId="7B204BC9" w:rsidR="002004CD" w:rsidRPr="0093614F" w:rsidRDefault="000C7B31" w:rsidP="00112072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HOW</w:t>
            </w:r>
            <w:r w:rsidR="002004CD" w:rsidRPr="0093614F">
              <w:rPr>
                <w:lang w:val="en-GB"/>
              </w:rPr>
              <w:t xml:space="preserve">: </w:t>
            </w:r>
            <w:r w:rsidR="00112072" w:rsidRPr="0093614F">
              <w:rPr>
                <w:lang w:val="en-GB"/>
              </w:rPr>
              <w:t>Face-to-face</w:t>
            </w:r>
            <w:r w:rsidR="00111312" w:rsidRPr="0093614F">
              <w:rPr>
                <w:lang w:val="en-GB"/>
              </w:rPr>
              <w:t>,</w:t>
            </w:r>
            <w:r w:rsidR="00112072" w:rsidRPr="0093614F">
              <w:rPr>
                <w:lang w:val="en-GB"/>
              </w:rPr>
              <w:t xml:space="preserve"> </w:t>
            </w:r>
            <w:r w:rsidR="003D526E" w:rsidRPr="0093614F">
              <w:rPr>
                <w:lang w:val="en-GB"/>
              </w:rPr>
              <w:t>d</w:t>
            </w:r>
            <w:r w:rsidR="00112072" w:rsidRPr="0093614F">
              <w:rPr>
                <w:lang w:val="en-GB"/>
              </w:rPr>
              <w:t>uring patients' visits to the health service</w:t>
            </w:r>
          </w:p>
          <w:p w14:paraId="6CE8E48D" w14:textId="68C44764" w:rsidR="002004CD" w:rsidRPr="0093614F" w:rsidRDefault="00255299" w:rsidP="002004CD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ERE</w:t>
            </w:r>
            <w:r w:rsidR="002004CD" w:rsidRPr="0093614F">
              <w:rPr>
                <w:lang w:val="en-GB"/>
              </w:rPr>
              <w:t xml:space="preserve">: </w:t>
            </w:r>
            <w:r w:rsidR="00112072" w:rsidRPr="0093614F">
              <w:rPr>
                <w:lang w:val="en-GB"/>
              </w:rPr>
              <w:t>In the software tool</w:t>
            </w:r>
          </w:p>
          <w:p w14:paraId="3D94F20E" w14:textId="77777777" w:rsidR="002004CD" w:rsidRPr="0093614F" w:rsidRDefault="00255299" w:rsidP="002004CD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EN and HOW MUCH</w:t>
            </w:r>
            <w:r w:rsidR="002004CD" w:rsidRPr="0093614F">
              <w:rPr>
                <w:lang w:val="en-GB"/>
              </w:rPr>
              <w:t xml:space="preserve">: </w:t>
            </w:r>
          </w:p>
          <w:p w14:paraId="1616CE3E" w14:textId="17685296" w:rsidR="002004CD" w:rsidRPr="0093614F" w:rsidRDefault="00255299" w:rsidP="002004CD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WHEN</w:t>
            </w:r>
            <w:r w:rsidR="002004CD" w:rsidRPr="0093614F">
              <w:rPr>
                <w:lang w:val="en-GB"/>
              </w:rPr>
              <w:t xml:space="preserve">: </w:t>
            </w:r>
            <w:r w:rsidR="00112072" w:rsidRPr="0093614F">
              <w:rPr>
                <w:lang w:val="en-GB"/>
              </w:rPr>
              <w:t xml:space="preserve">from </w:t>
            </w:r>
            <w:r w:rsidR="00D602DD" w:rsidRPr="0093614F">
              <w:rPr>
                <w:lang w:val="en-GB"/>
              </w:rPr>
              <w:t xml:space="preserve">7 May </w:t>
            </w:r>
            <w:r w:rsidR="00112072" w:rsidRPr="0093614F">
              <w:rPr>
                <w:lang w:val="en-GB"/>
              </w:rPr>
              <w:t>2023</w:t>
            </w:r>
          </w:p>
          <w:p w14:paraId="03F2DB1F" w14:textId="45523119" w:rsidR="002004CD" w:rsidRPr="0093614F" w:rsidRDefault="00255299" w:rsidP="00112072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HOW MUCH</w:t>
            </w:r>
            <w:r w:rsidR="002004CD" w:rsidRPr="0093614F">
              <w:rPr>
                <w:lang w:val="en-GB"/>
              </w:rPr>
              <w:t>:</w:t>
            </w:r>
            <w:r w:rsidR="00A41F80" w:rsidRPr="0093614F">
              <w:rPr>
                <w:lang w:val="en-GB"/>
              </w:rPr>
              <w:t xml:space="preserve"> </w:t>
            </w:r>
            <w:r w:rsidR="00111312" w:rsidRPr="0093614F">
              <w:rPr>
                <w:lang w:val="en-GB"/>
              </w:rPr>
              <w:t xml:space="preserve">it </w:t>
            </w:r>
            <w:r w:rsidR="00112072" w:rsidRPr="0093614F">
              <w:rPr>
                <w:lang w:val="en-GB"/>
              </w:rPr>
              <w:t>depends on the number of visits by each patient</w:t>
            </w:r>
          </w:p>
          <w:p w14:paraId="16CCE964" w14:textId="77777777" w:rsidR="002004CD" w:rsidRPr="0093614F" w:rsidRDefault="002004CD" w:rsidP="002004CD">
            <w:pPr>
              <w:rPr>
                <w:lang w:val="en-GB"/>
              </w:rPr>
            </w:pPr>
          </w:p>
        </w:tc>
      </w:tr>
      <w:tr w:rsidR="00C41795" w:rsidRPr="0093614F" w14:paraId="45F4BAA8" w14:textId="77777777" w:rsidTr="006647E2">
        <w:trPr>
          <w:trHeight w:val="1544"/>
        </w:trPr>
        <w:tc>
          <w:tcPr>
            <w:tcW w:w="3539" w:type="dxa"/>
            <w:vAlign w:val="center"/>
          </w:tcPr>
          <w:p w14:paraId="14DD22DE" w14:textId="1FC4B8D5" w:rsidR="00C41795" w:rsidRPr="0093614F" w:rsidRDefault="001E4994" w:rsidP="001E4994">
            <w:pPr>
              <w:jc w:val="center"/>
              <w:rPr>
                <w:b/>
                <w:lang w:val="en-GB"/>
              </w:rPr>
            </w:pPr>
            <w:r w:rsidRPr="0093614F">
              <w:rPr>
                <w:b/>
                <w:lang w:val="en-GB"/>
              </w:rPr>
              <w:t>Training courses</w:t>
            </w:r>
            <w:r w:rsidR="00C41795" w:rsidRPr="0093614F">
              <w:rPr>
                <w:b/>
                <w:lang w:val="en-GB"/>
              </w:rPr>
              <w:t xml:space="preserve"> (p</w:t>
            </w:r>
            <w:r w:rsidR="00ED593F" w:rsidRPr="0093614F">
              <w:rPr>
                <w:b/>
                <w:lang w:val="en-GB"/>
              </w:rPr>
              <w:t>a</w:t>
            </w:r>
            <w:r w:rsidR="00C41795" w:rsidRPr="0093614F">
              <w:rPr>
                <w:b/>
                <w:lang w:val="en-GB"/>
              </w:rPr>
              <w:t>ediatr</w:t>
            </w:r>
            <w:r w:rsidRPr="0093614F">
              <w:rPr>
                <w:b/>
                <w:lang w:val="en-GB"/>
              </w:rPr>
              <w:t>ics</w:t>
            </w:r>
            <w:r w:rsidR="00C41795" w:rsidRPr="0093614F">
              <w:rPr>
                <w:b/>
                <w:lang w:val="en-GB"/>
              </w:rPr>
              <w:t>)</w:t>
            </w:r>
          </w:p>
        </w:tc>
        <w:tc>
          <w:tcPr>
            <w:tcW w:w="10773" w:type="dxa"/>
          </w:tcPr>
          <w:p w14:paraId="028F4EC2" w14:textId="4CEBDFEA" w:rsidR="00C41795" w:rsidRPr="0093614F" w:rsidRDefault="00A033B7" w:rsidP="007808F3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Y</w:t>
            </w:r>
            <w:r w:rsidR="00C41795" w:rsidRPr="0093614F">
              <w:rPr>
                <w:lang w:val="en-GB"/>
              </w:rPr>
              <w:t xml:space="preserve">: </w:t>
            </w:r>
            <w:r w:rsidR="007808F3" w:rsidRPr="0093614F">
              <w:rPr>
                <w:lang w:val="en-GB"/>
              </w:rPr>
              <w:t>To raise awareness of the key aspects of the care pathway, including the initial assessment, treatment and follow-up of paediatric patient</w:t>
            </w:r>
            <w:r w:rsidR="00111312" w:rsidRPr="0093614F">
              <w:rPr>
                <w:lang w:val="en-GB"/>
              </w:rPr>
              <w:t>s</w:t>
            </w:r>
            <w:r w:rsidR="007808F3" w:rsidRPr="0093614F">
              <w:rPr>
                <w:lang w:val="en-GB"/>
              </w:rPr>
              <w:t xml:space="preserve"> with acute asthma</w:t>
            </w:r>
          </w:p>
          <w:p w14:paraId="4ECD0D1E" w14:textId="77777777" w:rsidR="00C41795" w:rsidRPr="0093614F" w:rsidRDefault="00D165B4" w:rsidP="00C41795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AT</w:t>
            </w:r>
            <w:r w:rsidR="00C41795" w:rsidRPr="0093614F">
              <w:rPr>
                <w:lang w:val="en-GB"/>
              </w:rPr>
              <w:t xml:space="preserve">: </w:t>
            </w:r>
          </w:p>
          <w:p w14:paraId="2B7D0AEC" w14:textId="3ADBBCD5" w:rsidR="00C41795" w:rsidRPr="0093614F" w:rsidRDefault="00A033B7" w:rsidP="007808F3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Materials</w:t>
            </w:r>
            <w:r w:rsidR="00C41795" w:rsidRPr="0093614F">
              <w:rPr>
                <w:lang w:val="en-GB"/>
              </w:rPr>
              <w:t xml:space="preserve">: </w:t>
            </w:r>
            <w:r w:rsidR="007808F3" w:rsidRPr="0093614F">
              <w:rPr>
                <w:lang w:val="en-GB"/>
              </w:rPr>
              <w:t>Presentation (PowerPoint), paper questionnaire</w:t>
            </w:r>
          </w:p>
          <w:p w14:paraId="7718D41A" w14:textId="7DBADAFF" w:rsidR="00C41795" w:rsidRPr="0093614F" w:rsidRDefault="00A033B7" w:rsidP="007808F3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Procedures</w:t>
            </w:r>
            <w:r w:rsidR="00C41795" w:rsidRPr="0093614F">
              <w:rPr>
                <w:lang w:val="en-GB"/>
              </w:rPr>
              <w:t xml:space="preserve">: </w:t>
            </w:r>
            <w:r w:rsidR="007808F3" w:rsidRPr="0093614F">
              <w:rPr>
                <w:lang w:val="en-GB"/>
              </w:rPr>
              <w:t>Oral presentation of the care pathway and key aspects of care</w:t>
            </w:r>
            <w:r w:rsidR="00DB3651">
              <w:rPr>
                <w:lang w:val="en-GB"/>
              </w:rPr>
              <w:t>,</w:t>
            </w:r>
            <w:r w:rsidR="007808F3" w:rsidRPr="0093614F">
              <w:rPr>
                <w:lang w:val="en-GB"/>
              </w:rPr>
              <w:t xml:space="preserve"> </w:t>
            </w:r>
            <w:r w:rsidR="00DB3651">
              <w:rPr>
                <w:lang w:val="en-GB"/>
              </w:rPr>
              <w:t>i</w:t>
            </w:r>
            <w:r w:rsidR="007808F3" w:rsidRPr="0093614F">
              <w:rPr>
                <w:lang w:val="en-GB"/>
              </w:rPr>
              <w:t xml:space="preserve">ncluding </w:t>
            </w:r>
            <w:r w:rsidR="00DB3651">
              <w:rPr>
                <w:lang w:val="en-GB"/>
              </w:rPr>
              <w:t xml:space="preserve">the appropriate approach to </w:t>
            </w:r>
            <w:r w:rsidR="007808F3" w:rsidRPr="0093614F">
              <w:rPr>
                <w:lang w:val="en-GB"/>
              </w:rPr>
              <w:t>patient</w:t>
            </w:r>
            <w:r w:rsidR="00DB3651">
              <w:rPr>
                <w:lang w:val="en-GB"/>
              </w:rPr>
              <w:t>s</w:t>
            </w:r>
            <w:r w:rsidR="007808F3" w:rsidRPr="0093614F">
              <w:rPr>
                <w:lang w:val="en-GB"/>
              </w:rPr>
              <w:t xml:space="preserve"> (P</w:t>
            </w:r>
            <w:r w:rsidR="00E24A67" w:rsidRPr="0093614F">
              <w:rPr>
                <w:lang w:val="en-GB"/>
              </w:rPr>
              <w:t>AT</w:t>
            </w:r>
            <w:r w:rsidR="007808F3" w:rsidRPr="0093614F">
              <w:rPr>
                <w:lang w:val="en-GB"/>
              </w:rPr>
              <w:t xml:space="preserve"> and ABCDE</w:t>
            </w:r>
            <w:r w:rsidR="00FB76ED" w:rsidRPr="0093614F">
              <w:rPr>
                <w:lang w:val="en-GB"/>
              </w:rPr>
              <w:t xml:space="preserve"> sequence</w:t>
            </w:r>
            <w:r w:rsidR="007808F3" w:rsidRPr="0093614F">
              <w:rPr>
                <w:lang w:val="en-GB"/>
              </w:rPr>
              <w:t xml:space="preserve">), assessment of the severity of </w:t>
            </w:r>
            <w:r w:rsidR="00DB3651">
              <w:rPr>
                <w:lang w:val="en-GB"/>
              </w:rPr>
              <w:t>each</w:t>
            </w:r>
            <w:r w:rsidR="00DB3651" w:rsidRPr="0093614F">
              <w:rPr>
                <w:lang w:val="en-GB"/>
              </w:rPr>
              <w:t xml:space="preserve"> </w:t>
            </w:r>
            <w:r w:rsidR="007808F3" w:rsidRPr="0093614F">
              <w:rPr>
                <w:lang w:val="en-GB"/>
              </w:rPr>
              <w:t xml:space="preserve">episode, treatment, </w:t>
            </w:r>
            <w:r w:rsidR="007808F3" w:rsidRPr="0093614F">
              <w:rPr>
                <w:lang w:val="en-GB"/>
              </w:rPr>
              <w:lastRenderedPageBreak/>
              <w:t>inhalation technique, assessment and recording of persistent symptoms, patient follow-up, and patient/family education. Presentation of clinical cases. Final test questionnaire.</w:t>
            </w:r>
          </w:p>
          <w:p w14:paraId="0E8DD785" w14:textId="4095BE21" w:rsidR="00C41795" w:rsidRPr="0093614F" w:rsidRDefault="003726C8" w:rsidP="007808F3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O PROVIDED</w:t>
            </w:r>
            <w:r w:rsidR="00C41795" w:rsidRPr="0093614F">
              <w:rPr>
                <w:lang w:val="en-GB"/>
              </w:rPr>
              <w:t xml:space="preserve">: </w:t>
            </w:r>
            <w:r w:rsidR="007808F3" w:rsidRPr="0093614F">
              <w:rPr>
                <w:lang w:val="en-GB"/>
              </w:rPr>
              <w:t>The group of paediatric professionals promoting and coordinating the care pathway</w:t>
            </w:r>
          </w:p>
          <w:p w14:paraId="7291B658" w14:textId="04706E63" w:rsidR="00C41795" w:rsidRPr="0093614F" w:rsidRDefault="000C7B31" w:rsidP="007808F3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HOW</w:t>
            </w:r>
            <w:r w:rsidR="00C41795" w:rsidRPr="0093614F">
              <w:rPr>
                <w:lang w:val="en-GB"/>
              </w:rPr>
              <w:t xml:space="preserve">: </w:t>
            </w:r>
            <w:r w:rsidR="007808F3" w:rsidRPr="0093614F">
              <w:rPr>
                <w:lang w:val="en-GB"/>
              </w:rPr>
              <w:t>Online group course</w:t>
            </w:r>
            <w:r w:rsidR="00062F13" w:rsidRPr="0093614F">
              <w:rPr>
                <w:lang w:val="en-GB"/>
              </w:rPr>
              <w:t>s</w:t>
            </w:r>
            <w:r w:rsidR="007808F3" w:rsidRPr="0093614F">
              <w:rPr>
                <w:lang w:val="en-GB"/>
              </w:rPr>
              <w:t xml:space="preserve"> (maximum 30 places)</w:t>
            </w:r>
          </w:p>
          <w:p w14:paraId="5B0D548A" w14:textId="4F1308CA" w:rsidR="004727DF" w:rsidRPr="0093614F" w:rsidRDefault="00255299" w:rsidP="004727DF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ERE</w:t>
            </w:r>
            <w:r w:rsidR="00C41795" w:rsidRPr="0093614F">
              <w:rPr>
                <w:lang w:val="en-GB"/>
              </w:rPr>
              <w:t xml:space="preserve">: </w:t>
            </w:r>
            <w:r w:rsidR="004727DF" w:rsidRPr="0093614F">
              <w:rPr>
                <w:lang w:val="en-GB"/>
              </w:rPr>
              <w:t xml:space="preserve">Hospital San Eloy, in a room with </w:t>
            </w:r>
            <w:r w:rsidR="00402343" w:rsidRPr="0093614F">
              <w:rPr>
                <w:lang w:val="en-GB"/>
              </w:rPr>
              <w:t>projection equipment</w:t>
            </w:r>
          </w:p>
          <w:p w14:paraId="297114AA" w14:textId="77777777" w:rsidR="00C41795" w:rsidRPr="0093614F" w:rsidRDefault="00255299" w:rsidP="004727DF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EN and HOW MUCH</w:t>
            </w:r>
            <w:r w:rsidR="00C41795" w:rsidRPr="0093614F">
              <w:rPr>
                <w:lang w:val="en-GB"/>
              </w:rPr>
              <w:t xml:space="preserve">: </w:t>
            </w:r>
          </w:p>
          <w:p w14:paraId="72329220" w14:textId="11FB54E6" w:rsidR="001F44A4" w:rsidRPr="0093614F" w:rsidRDefault="00255299" w:rsidP="001F44A4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WHEN</w:t>
            </w:r>
            <w:r w:rsidR="00C41795" w:rsidRPr="0093614F">
              <w:rPr>
                <w:lang w:val="en-GB"/>
              </w:rPr>
              <w:t xml:space="preserve">: </w:t>
            </w:r>
            <w:r w:rsidR="001F44A4" w:rsidRPr="0093614F">
              <w:rPr>
                <w:lang w:val="en-GB"/>
              </w:rPr>
              <w:t>between 15</w:t>
            </w:r>
            <w:r w:rsidR="00402343" w:rsidRPr="0093614F">
              <w:rPr>
                <w:lang w:val="en-GB"/>
              </w:rPr>
              <w:t xml:space="preserve"> May </w:t>
            </w:r>
            <w:r w:rsidR="001F44A4" w:rsidRPr="0093614F">
              <w:rPr>
                <w:lang w:val="en-GB"/>
              </w:rPr>
              <w:t>2023 and 28</w:t>
            </w:r>
            <w:r w:rsidR="00402343" w:rsidRPr="0093614F">
              <w:rPr>
                <w:lang w:val="en-GB"/>
              </w:rPr>
              <w:t xml:space="preserve"> May </w:t>
            </w:r>
            <w:r w:rsidR="001F44A4" w:rsidRPr="00C52ABD">
              <w:rPr>
                <w:lang w:val="en-GB"/>
              </w:rPr>
              <w:t>2023</w:t>
            </w:r>
            <w:r w:rsidR="00CA0616" w:rsidRPr="00C52ABD">
              <w:rPr>
                <w:lang w:val="en-GB"/>
              </w:rPr>
              <w:t xml:space="preserve">, </w:t>
            </w:r>
            <w:r w:rsidR="00D6266C" w:rsidRPr="00C52ABD">
              <w:rPr>
                <w:lang w:val="en-GB"/>
              </w:rPr>
              <w:t>and between 27 March 2025 and 1 April 2025</w:t>
            </w:r>
          </w:p>
          <w:p w14:paraId="191CC3B3" w14:textId="77777777" w:rsidR="009A4A6A" w:rsidRPr="0093614F" w:rsidRDefault="00255299" w:rsidP="00484651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HOW MUCH</w:t>
            </w:r>
            <w:r w:rsidR="00C41795" w:rsidRPr="0093614F">
              <w:rPr>
                <w:lang w:val="en-GB"/>
              </w:rPr>
              <w:t xml:space="preserve">: </w:t>
            </w:r>
            <w:r w:rsidR="001F44A4" w:rsidRPr="0093614F">
              <w:rPr>
                <w:lang w:val="en-GB"/>
              </w:rPr>
              <w:t xml:space="preserve">7.5 hours </w:t>
            </w:r>
          </w:p>
          <w:p w14:paraId="7F8C570E" w14:textId="77777777" w:rsidR="00153249" w:rsidRPr="0093614F" w:rsidRDefault="00153249" w:rsidP="00153249">
            <w:pPr>
              <w:rPr>
                <w:lang w:val="en-GB"/>
              </w:rPr>
            </w:pPr>
          </w:p>
        </w:tc>
      </w:tr>
      <w:tr w:rsidR="00C41795" w:rsidRPr="0093614F" w14:paraId="14E6DCF0" w14:textId="77777777" w:rsidTr="006647E2">
        <w:trPr>
          <w:trHeight w:val="1544"/>
        </w:trPr>
        <w:tc>
          <w:tcPr>
            <w:tcW w:w="3539" w:type="dxa"/>
            <w:vAlign w:val="center"/>
          </w:tcPr>
          <w:p w14:paraId="58A9A190" w14:textId="77777777" w:rsidR="00C41795" w:rsidRPr="0093614F" w:rsidRDefault="001E4994" w:rsidP="001E4994">
            <w:pPr>
              <w:jc w:val="center"/>
              <w:rPr>
                <w:b/>
                <w:lang w:val="en-GB"/>
              </w:rPr>
            </w:pPr>
            <w:r w:rsidRPr="0093614F">
              <w:rPr>
                <w:b/>
                <w:lang w:val="en-GB"/>
              </w:rPr>
              <w:lastRenderedPageBreak/>
              <w:t xml:space="preserve">Training courses </w:t>
            </w:r>
            <w:r w:rsidR="00C41795" w:rsidRPr="0093614F">
              <w:rPr>
                <w:b/>
                <w:lang w:val="en-GB"/>
              </w:rPr>
              <w:t>(</w:t>
            </w:r>
            <w:r w:rsidRPr="0093614F">
              <w:rPr>
                <w:b/>
                <w:lang w:val="en-GB"/>
              </w:rPr>
              <w:t>nursing</w:t>
            </w:r>
            <w:r w:rsidR="00C41795" w:rsidRPr="0093614F">
              <w:rPr>
                <w:b/>
                <w:lang w:val="en-GB"/>
              </w:rPr>
              <w:t>)</w:t>
            </w:r>
          </w:p>
        </w:tc>
        <w:tc>
          <w:tcPr>
            <w:tcW w:w="10773" w:type="dxa"/>
          </w:tcPr>
          <w:p w14:paraId="7EA7E5AE" w14:textId="7D3254FC" w:rsidR="00C41795" w:rsidRPr="0093614F" w:rsidRDefault="00A033B7" w:rsidP="008234A8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Y</w:t>
            </w:r>
            <w:r w:rsidR="00C41795" w:rsidRPr="0093614F">
              <w:rPr>
                <w:lang w:val="en-GB"/>
              </w:rPr>
              <w:t xml:space="preserve">: </w:t>
            </w:r>
            <w:r w:rsidR="008234A8" w:rsidRPr="0093614F">
              <w:rPr>
                <w:lang w:val="en-GB"/>
              </w:rPr>
              <w:t>To raise awareness of the key aspects of the care pathway, including the initial assessment, treatment and follow-up of paediatric patient</w:t>
            </w:r>
            <w:r w:rsidR="00402343" w:rsidRPr="0093614F">
              <w:rPr>
                <w:lang w:val="en-GB"/>
              </w:rPr>
              <w:t>s</w:t>
            </w:r>
            <w:r w:rsidR="008234A8" w:rsidRPr="0093614F">
              <w:rPr>
                <w:lang w:val="en-GB"/>
              </w:rPr>
              <w:t xml:space="preserve"> with acute asthma</w:t>
            </w:r>
          </w:p>
          <w:p w14:paraId="0A233249" w14:textId="77777777" w:rsidR="00C41795" w:rsidRPr="0093614F" w:rsidRDefault="00D165B4" w:rsidP="00C41795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AT</w:t>
            </w:r>
            <w:r w:rsidR="00C41795" w:rsidRPr="0093614F">
              <w:rPr>
                <w:lang w:val="en-GB"/>
              </w:rPr>
              <w:t xml:space="preserve">: </w:t>
            </w:r>
          </w:p>
          <w:p w14:paraId="034CC78E" w14:textId="728C462A" w:rsidR="00C41795" w:rsidRPr="00CA1741" w:rsidRDefault="00A033B7" w:rsidP="00C41795">
            <w:pPr>
              <w:pStyle w:val="Prrafodelista"/>
              <w:numPr>
                <w:ilvl w:val="0"/>
                <w:numId w:val="2"/>
              </w:numPr>
              <w:rPr>
                <w:lang w:val="fr-FR"/>
              </w:rPr>
            </w:pPr>
            <w:r w:rsidRPr="00CA1741">
              <w:rPr>
                <w:i/>
                <w:lang w:val="fr-FR"/>
              </w:rPr>
              <w:t>Materials</w:t>
            </w:r>
            <w:r w:rsidR="00C41795" w:rsidRPr="00CA1741">
              <w:rPr>
                <w:lang w:val="fr-FR"/>
              </w:rPr>
              <w:t xml:space="preserve">: </w:t>
            </w:r>
            <w:r w:rsidR="008234A8" w:rsidRPr="00CA1741">
              <w:rPr>
                <w:lang w:val="fr-FR"/>
              </w:rPr>
              <w:t>Presentation (PowerPoint), paper questionnaire</w:t>
            </w:r>
          </w:p>
          <w:p w14:paraId="33904C6F" w14:textId="60D67A5F" w:rsidR="00C41795" w:rsidRPr="0093614F" w:rsidRDefault="00A033B7" w:rsidP="008234A8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Procedures</w:t>
            </w:r>
            <w:r w:rsidR="00C41795" w:rsidRPr="0093614F">
              <w:rPr>
                <w:lang w:val="en-GB"/>
              </w:rPr>
              <w:t xml:space="preserve">: </w:t>
            </w:r>
            <w:r w:rsidR="008234A8" w:rsidRPr="0093614F">
              <w:rPr>
                <w:lang w:val="en-GB"/>
              </w:rPr>
              <w:t>Oral presentation of the care pathway and key aspects of care</w:t>
            </w:r>
            <w:r w:rsidR="0093614F">
              <w:rPr>
                <w:lang w:val="en-GB"/>
              </w:rPr>
              <w:t>,</w:t>
            </w:r>
            <w:r w:rsidR="008234A8" w:rsidRPr="0093614F">
              <w:rPr>
                <w:lang w:val="en-GB"/>
              </w:rPr>
              <w:t xml:space="preserve"> </w:t>
            </w:r>
            <w:r w:rsidR="0093614F">
              <w:rPr>
                <w:lang w:val="en-GB"/>
              </w:rPr>
              <w:t>i</w:t>
            </w:r>
            <w:r w:rsidR="008234A8" w:rsidRPr="0093614F">
              <w:rPr>
                <w:lang w:val="en-GB"/>
              </w:rPr>
              <w:t xml:space="preserve">ncluding </w:t>
            </w:r>
            <w:r w:rsidR="0093614F">
              <w:rPr>
                <w:lang w:val="en-GB"/>
              </w:rPr>
              <w:t xml:space="preserve">the appropriate approach to </w:t>
            </w:r>
            <w:r w:rsidR="008234A8" w:rsidRPr="0093614F">
              <w:rPr>
                <w:lang w:val="en-GB"/>
              </w:rPr>
              <w:t>patient</w:t>
            </w:r>
            <w:r w:rsidR="0093614F">
              <w:rPr>
                <w:lang w:val="en-GB"/>
              </w:rPr>
              <w:t>s</w:t>
            </w:r>
            <w:r w:rsidR="008234A8" w:rsidRPr="0093614F">
              <w:rPr>
                <w:lang w:val="en-GB"/>
              </w:rPr>
              <w:t xml:space="preserve"> (</w:t>
            </w:r>
            <w:r w:rsidR="004974BD" w:rsidRPr="0093614F">
              <w:rPr>
                <w:lang w:val="en-GB"/>
              </w:rPr>
              <w:t>P</w:t>
            </w:r>
            <w:r w:rsidR="00326A04" w:rsidRPr="0093614F">
              <w:rPr>
                <w:lang w:val="en-GB"/>
              </w:rPr>
              <w:t>AT</w:t>
            </w:r>
            <w:r w:rsidR="008234A8" w:rsidRPr="0093614F">
              <w:rPr>
                <w:lang w:val="en-GB"/>
              </w:rPr>
              <w:t xml:space="preserve"> and ABCDE</w:t>
            </w:r>
            <w:r w:rsidR="004A2B1E" w:rsidRPr="0093614F">
              <w:rPr>
                <w:lang w:val="en-GB"/>
              </w:rPr>
              <w:t xml:space="preserve"> sequence</w:t>
            </w:r>
            <w:r w:rsidR="008234A8" w:rsidRPr="0093614F">
              <w:rPr>
                <w:lang w:val="en-GB"/>
              </w:rPr>
              <w:t>), treatment, inhalation technique, chamber types and maintenance, patient follow-up, and patient/family education</w:t>
            </w:r>
            <w:r w:rsidR="00DB3651">
              <w:rPr>
                <w:lang w:val="en-GB"/>
              </w:rPr>
              <w:t>;</w:t>
            </w:r>
            <w:r w:rsidR="008234A8" w:rsidRPr="0093614F">
              <w:rPr>
                <w:lang w:val="en-GB"/>
              </w:rPr>
              <w:t xml:space="preserve"> </w:t>
            </w:r>
            <w:r w:rsidR="00DB3651">
              <w:rPr>
                <w:lang w:val="en-GB"/>
              </w:rPr>
              <w:t>p</w:t>
            </w:r>
            <w:r w:rsidR="008234A8" w:rsidRPr="0093614F">
              <w:rPr>
                <w:lang w:val="en-GB"/>
              </w:rPr>
              <w:t>resentation of clinical cases</w:t>
            </w:r>
            <w:r w:rsidR="00DB3651">
              <w:rPr>
                <w:lang w:val="en-GB"/>
              </w:rPr>
              <w:t>; and</w:t>
            </w:r>
            <w:r w:rsidR="008234A8" w:rsidRPr="0093614F">
              <w:rPr>
                <w:lang w:val="en-GB"/>
              </w:rPr>
              <w:t xml:space="preserve"> </w:t>
            </w:r>
            <w:r w:rsidR="00DB3651">
              <w:rPr>
                <w:lang w:val="en-GB"/>
              </w:rPr>
              <w:t>f</w:t>
            </w:r>
            <w:r w:rsidR="008234A8" w:rsidRPr="0093614F">
              <w:rPr>
                <w:lang w:val="en-GB"/>
              </w:rPr>
              <w:t>inal test questionnaire</w:t>
            </w:r>
          </w:p>
          <w:p w14:paraId="41D0FA7F" w14:textId="1F2169ED" w:rsidR="00C41795" w:rsidRPr="0093614F" w:rsidRDefault="003726C8" w:rsidP="003412CE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O PROVIDED</w:t>
            </w:r>
            <w:r w:rsidR="00C41795" w:rsidRPr="0093614F">
              <w:rPr>
                <w:lang w:val="en-GB"/>
              </w:rPr>
              <w:t xml:space="preserve">: </w:t>
            </w:r>
            <w:r w:rsidR="008234A8" w:rsidRPr="0093614F">
              <w:rPr>
                <w:lang w:val="en-GB"/>
              </w:rPr>
              <w:t>The group of paediatric professionals promoting and coordinating the care pathway</w:t>
            </w:r>
          </w:p>
          <w:p w14:paraId="09269F26" w14:textId="1D477BE3" w:rsidR="009A273C" w:rsidRPr="0093614F" w:rsidRDefault="000C7B31" w:rsidP="00C41795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HOW</w:t>
            </w:r>
            <w:r w:rsidR="00C41795" w:rsidRPr="0093614F">
              <w:rPr>
                <w:lang w:val="en-GB"/>
              </w:rPr>
              <w:t xml:space="preserve">: </w:t>
            </w:r>
            <w:r w:rsidR="009A273C" w:rsidRPr="0093614F">
              <w:rPr>
                <w:lang w:val="en-GB"/>
              </w:rPr>
              <w:t>Online group course</w:t>
            </w:r>
            <w:r w:rsidR="0082303E" w:rsidRPr="0093614F">
              <w:rPr>
                <w:lang w:val="en-GB"/>
              </w:rPr>
              <w:t>s</w:t>
            </w:r>
            <w:r w:rsidR="009A273C" w:rsidRPr="0093614F">
              <w:rPr>
                <w:lang w:val="en-GB"/>
              </w:rPr>
              <w:t xml:space="preserve"> (maximum 30 places)</w:t>
            </w:r>
          </w:p>
          <w:p w14:paraId="29B43372" w14:textId="4D986A34" w:rsidR="00C41795" w:rsidRPr="0093614F" w:rsidRDefault="00255299" w:rsidP="00C41795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ERE</w:t>
            </w:r>
            <w:r w:rsidR="00C41795" w:rsidRPr="0093614F">
              <w:rPr>
                <w:lang w:val="en-GB"/>
              </w:rPr>
              <w:t xml:space="preserve">: </w:t>
            </w:r>
            <w:r w:rsidR="009A273C" w:rsidRPr="0093614F">
              <w:rPr>
                <w:lang w:val="en-GB"/>
              </w:rPr>
              <w:t xml:space="preserve">Hospital San Eloy, in a room with </w:t>
            </w:r>
            <w:r w:rsidR="009512C4" w:rsidRPr="0093614F">
              <w:rPr>
                <w:lang w:val="en-GB"/>
              </w:rPr>
              <w:t>projection equipment</w:t>
            </w:r>
          </w:p>
          <w:p w14:paraId="01267090" w14:textId="77777777" w:rsidR="00C41795" w:rsidRPr="0093614F" w:rsidRDefault="00255299" w:rsidP="00C41795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EN and HOW MUCH</w:t>
            </w:r>
            <w:r w:rsidR="00C41795" w:rsidRPr="0093614F">
              <w:rPr>
                <w:lang w:val="en-GB"/>
              </w:rPr>
              <w:t xml:space="preserve">: </w:t>
            </w:r>
          </w:p>
          <w:p w14:paraId="3AB8F71D" w14:textId="7B69568E" w:rsidR="00C41795" w:rsidRPr="0093614F" w:rsidRDefault="00255299" w:rsidP="00C41795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WHEN</w:t>
            </w:r>
            <w:r w:rsidR="00C41795" w:rsidRPr="0093614F">
              <w:rPr>
                <w:lang w:val="en-GB"/>
              </w:rPr>
              <w:t xml:space="preserve">: </w:t>
            </w:r>
            <w:r w:rsidR="009A273C" w:rsidRPr="0093614F">
              <w:rPr>
                <w:lang w:val="en-GB"/>
              </w:rPr>
              <w:t>between 15</w:t>
            </w:r>
            <w:r w:rsidR="009512C4" w:rsidRPr="0093614F">
              <w:rPr>
                <w:lang w:val="en-GB"/>
              </w:rPr>
              <w:t xml:space="preserve"> May </w:t>
            </w:r>
            <w:r w:rsidR="009A273C" w:rsidRPr="0093614F">
              <w:rPr>
                <w:lang w:val="en-GB"/>
              </w:rPr>
              <w:t>2023 and 24</w:t>
            </w:r>
            <w:r w:rsidR="009512C4" w:rsidRPr="0093614F">
              <w:rPr>
                <w:lang w:val="en-GB"/>
              </w:rPr>
              <w:t xml:space="preserve"> May </w:t>
            </w:r>
            <w:r w:rsidR="009A273C" w:rsidRPr="0093614F">
              <w:rPr>
                <w:lang w:val="en-GB"/>
              </w:rPr>
              <w:t>202</w:t>
            </w:r>
            <w:r w:rsidR="009A273C" w:rsidRPr="00C52ABD">
              <w:rPr>
                <w:lang w:val="en-GB"/>
              </w:rPr>
              <w:t>3</w:t>
            </w:r>
            <w:r w:rsidR="00CA0616" w:rsidRPr="00C52ABD">
              <w:rPr>
                <w:lang w:val="en-GB"/>
              </w:rPr>
              <w:t>, and between 8 April 2025 and 9 April 2025</w:t>
            </w:r>
          </w:p>
          <w:p w14:paraId="64ECF338" w14:textId="77777777" w:rsidR="00C41795" w:rsidRPr="0093614F" w:rsidRDefault="00255299" w:rsidP="00C41795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HOW MUCH</w:t>
            </w:r>
            <w:r w:rsidR="00C41795" w:rsidRPr="0093614F">
              <w:rPr>
                <w:lang w:val="en-GB"/>
              </w:rPr>
              <w:t xml:space="preserve">: </w:t>
            </w:r>
            <w:r w:rsidR="00AF2F12" w:rsidRPr="0093614F">
              <w:rPr>
                <w:lang w:val="en-GB"/>
              </w:rPr>
              <w:t>4.5 hours</w:t>
            </w:r>
            <w:r w:rsidR="00C41795" w:rsidRPr="0093614F">
              <w:rPr>
                <w:lang w:val="en-GB"/>
              </w:rPr>
              <w:t xml:space="preserve"> </w:t>
            </w:r>
          </w:p>
          <w:p w14:paraId="713B8EEC" w14:textId="77777777" w:rsidR="00C41795" w:rsidRPr="0093614F" w:rsidRDefault="00C41795" w:rsidP="00C41795">
            <w:pPr>
              <w:pStyle w:val="Prrafodelista"/>
              <w:rPr>
                <w:lang w:val="en-GB"/>
              </w:rPr>
            </w:pPr>
            <w:r w:rsidRPr="0093614F">
              <w:rPr>
                <w:lang w:val="en-GB"/>
              </w:rPr>
              <w:t xml:space="preserve"> </w:t>
            </w:r>
          </w:p>
        </w:tc>
      </w:tr>
      <w:tr w:rsidR="00C41795" w:rsidRPr="0093614F" w14:paraId="08B3E69C" w14:textId="77777777" w:rsidTr="006647E2">
        <w:trPr>
          <w:trHeight w:val="1424"/>
        </w:trPr>
        <w:tc>
          <w:tcPr>
            <w:tcW w:w="3539" w:type="dxa"/>
            <w:vAlign w:val="center"/>
          </w:tcPr>
          <w:p w14:paraId="77B6978F" w14:textId="77777777" w:rsidR="00C41795" w:rsidRPr="0093614F" w:rsidRDefault="00C41795" w:rsidP="00C41795">
            <w:pPr>
              <w:jc w:val="center"/>
              <w:rPr>
                <w:b/>
                <w:lang w:val="en-GB"/>
              </w:rPr>
            </w:pPr>
            <w:r w:rsidRPr="0093614F">
              <w:rPr>
                <w:b/>
                <w:lang w:val="en-GB"/>
              </w:rPr>
              <w:t>Audit &amp; Feedback</w:t>
            </w:r>
            <w:r w:rsidR="003F3DA8" w:rsidRPr="0093614F">
              <w:rPr>
                <w:b/>
                <w:lang w:val="en-GB"/>
              </w:rPr>
              <w:t xml:space="preserve"> reports</w:t>
            </w:r>
          </w:p>
        </w:tc>
        <w:tc>
          <w:tcPr>
            <w:tcW w:w="10773" w:type="dxa"/>
          </w:tcPr>
          <w:p w14:paraId="32E147E1" w14:textId="4F24B509" w:rsidR="00C41795" w:rsidRPr="0093614F" w:rsidRDefault="00A033B7" w:rsidP="00725930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Y</w:t>
            </w:r>
            <w:r w:rsidR="00C41795" w:rsidRPr="0093614F">
              <w:rPr>
                <w:lang w:val="en-GB"/>
              </w:rPr>
              <w:t xml:space="preserve">: </w:t>
            </w:r>
            <w:r w:rsidR="00725930" w:rsidRPr="0093614F">
              <w:rPr>
                <w:lang w:val="en-GB"/>
              </w:rPr>
              <w:t>To get health professionals to change their care practice by adhering to the recommendations of clinical practice guidelines and the care pathway itself</w:t>
            </w:r>
          </w:p>
          <w:p w14:paraId="078F5131" w14:textId="77777777" w:rsidR="00C41795" w:rsidRPr="0093614F" w:rsidRDefault="00D165B4" w:rsidP="00C41795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AT</w:t>
            </w:r>
            <w:r w:rsidR="00C41795" w:rsidRPr="0093614F">
              <w:rPr>
                <w:lang w:val="en-GB"/>
              </w:rPr>
              <w:t xml:space="preserve">: </w:t>
            </w:r>
          </w:p>
          <w:p w14:paraId="202A7F19" w14:textId="0CAFF697" w:rsidR="00C41795" w:rsidRPr="0093614F" w:rsidRDefault="00A033B7" w:rsidP="00725930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Materials</w:t>
            </w:r>
            <w:r w:rsidR="00C41795" w:rsidRPr="0093614F">
              <w:rPr>
                <w:lang w:val="en-GB"/>
              </w:rPr>
              <w:t xml:space="preserve">: </w:t>
            </w:r>
            <w:r w:rsidR="00725930" w:rsidRPr="0093614F">
              <w:rPr>
                <w:lang w:val="en-GB"/>
              </w:rPr>
              <w:t xml:space="preserve">reports with content </w:t>
            </w:r>
            <w:r w:rsidR="00DB3651">
              <w:rPr>
                <w:lang w:val="en-GB"/>
              </w:rPr>
              <w:t>including</w:t>
            </w:r>
            <w:r w:rsidR="00DB3651" w:rsidRPr="0093614F">
              <w:rPr>
                <w:lang w:val="en-GB"/>
              </w:rPr>
              <w:t xml:space="preserve"> </w:t>
            </w:r>
            <w:r w:rsidR="00725930" w:rsidRPr="0093614F">
              <w:rPr>
                <w:lang w:val="en-GB"/>
              </w:rPr>
              <w:t>prescri</w:t>
            </w:r>
            <w:r w:rsidR="00DB3651">
              <w:rPr>
                <w:lang w:val="en-GB"/>
              </w:rPr>
              <w:t>bing</w:t>
            </w:r>
            <w:r w:rsidR="00725930" w:rsidRPr="0093614F">
              <w:rPr>
                <w:lang w:val="en-GB"/>
              </w:rPr>
              <w:t xml:space="preserve"> rates and recording of indicators highlighted by care pathway</w:t>
            </w:r>
          </w:p>
          <w:p w14:paraId="195AA1B3" w14:textId="3C4A38B8" w:rsidR="00C41795" w:rsidRPr="0093614F" w:rsidRDefault="00955BA6" w:rsidP="00725930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Procedures</w:t>
            </w:r>
            <w:r w:rsidR="00C41795" w:rsidRPr="0093614F">
              <w:rPr>
                <w:lang w:val="en-GB"/>
              </w:rPr>
              <w:t xml:space="preserve">: </w:t>
            </w:r>
            <w:r w:rsidR="00E73942" w:rsidRPr="0093614F">
              <w:rPr>
                <w:lang w:val="en-GB"/>
              </w:rPr>
              <w:t xml:space="preserve">circulation by </w:t>
            </w:r>
            <w:r w:rsidR="002F0EE8" w:rsidRPr="0093614F">
              <w:rPr>
                <w:lang w:val="en-GB"/>
              </w:rPr>
              <w:t xml:space="preserve">corporate </w:t>
            </w:r>
            <w:r w:rsidR="00E73942" w:rsidRPr="0093614F">
              <w:rPr>
                <w:lang w:val="en-GB"/>
              </w:rPr>
              <w:t>e</w:t>
            </w:r>
            <w:r w:rsidR="00725930" w:rsidRPr="0093614F">
              <w:rPr>
                <w:lang w:val="en-GB"/>
              </w:rPr>
              <w:t>mail</w:t>
            </w:r>
          </w:p>
          <w:p w14:paraId="44FA0BAC" w14:textId="049F3B50" w:rsidR="00C41795" w:rsidRPr="0093614F" w:rsidRDefault="003726C8" w:rsidP="00976FBD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lastRenderedPageBreak/>
              <w:t>WHO PROVIDED</w:t>
            </w:r>
            <w:r w:rsidR="00C41795" w:rsidRPr="0093614F">
              <w:rPr>
                <w:lang w:val="en-GB"/>
              </w:rPr>
              <w:t xml:space="preserve">: </w:t>
            </w:r>
            <w:r w:rsidR="00725930" w:rsidRPr="0093614F">
              <w:rPr>
                <w:lang w:val="en-GB"/>
              </w:rPr>
              <w:t xml:space="preserve">The referents </w:t>
            </w:r>
            <w:r w:rsidR="00976FBD" w:rsidRPr="0093614F">
              <w:rPr>
                <w:lang w:val="en-GB"/>
              </w:rPr>
              <w:t xml:space="preserve">(professionals involved with the pathway) </w:t>
            </w:r>
            <w:r w:rsidR="00725930" w:rsidRPr="0093614F">
              <w:rPr>
                <w:lang w:val="en-GB"/>
              </w:rPr>
              <w:t>of each health centre</w:t>
            </w:r>
          </w:p>
          <w:p w14:paraId="479E8F70" w14:textId="5B6C1CCE" w:rsidR="00C41795" w:rsidRPr="0093614F" w:rsidRDefault="000C7B31" w:rsidP="00725930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HOW</w:t>
            </w:r>
            <w:r w:rsidR="00C41795" w:rsidRPr="0093614F">
              <w:rPr>
                <w:lang w:val="en-GB"/>
              </w:rPr>
              <w:t xml:space="preserve">: </w:t>
            </w:r>
            <w:r w:rsidR="002F0EE8" w:rsidRPr="0093614F">
              <w:rPr>
                <w:lang w:val="en-GB"/>
              </w:rPr>
              <w:t>Circulation by</w:t>
            </w:r>
            <w:r w:rsidR="00725930" w:rsidRPr="0093614F">
              <w:rPr>
                <w:lang w:val="en-GB"/>
              </w:rPr>
              <w:t xml:space="preserve"> corporate </w:t>
            </w:r>
            <w:r w:rsidR="002F0EE8" w:rsidRPr="0093614F">
              <w:rPr>
                <w:lang w:val="en-GB"/>
              </w:rPr>
              <w:t>e</w:t>
            </w:r>
            <w:r w:rsidR="00725930" w:rsidRPr="0093614F">
              <w:rPr>
                <w:lang w:val="en-GB"/>
              </w:rPr>
              <w:t>mail</w:t>
            </w:r>
          </w:p>
          <w:p w14:paraId="28F1A03E" w14:textId="7B5A98A6" w:rsidR="00C41795" w:rsidRPr="0093614F" w:rsidRDefault="00255299" w:rsidP="00D36CCB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ERE</w:t>
            </w:r>
            <w:r w:rsidR="00C41795" w:rsidRPr="0093614F">
              <w:rPr>
                <w:lang w:val="en-GB"/>
              </w:rPr>
              <w:t xml:space="preserve">: </w:t>
            </w:r>
            <w:r w:rsidR="00D36CCB" w:rsidRPr="0093614F">
              <w:rPr>
                <w:lang w:val="en-GB"/>
              </w:rPr>
              <w:t xml:space="preserve">Through </w:t>
            </w:r>
            <w:r w:rsidR="002F0EE8" w:rsidRPr="0093614F">
              <w:rPr>
                <w:lang w:val="en-GB"/>
              </w:rPr>
              <w:t>corporate e</w:t>
            </w:r>
            <w:r w:rsidR="00D36CCB" w:rsidRPr="0093614F">
              <w:rPr>
                <w:lang w:val="en-GB"/>
              </w:rPr>
              <w:t>mail</w:t>
            </w:r>
          </w:p>
          <w:p w14:paraId="589D3B38" w14:textId="77777777" w:rsidR="00C41795" w:rsidRPr="0093614F" w:rsidRDefault="00255299" w:rsidP="00C41795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EN and HOW MUCH</w:t>
            </w:r>
            <w:r w:rsidR="00C41795" w:rsidRPr="0093614F">
              <w:rPr>
                <w:lang w:val="en-GB"/>
              </w:rPr>
              <w:t xml:space="preserve">: </w:t>
            </w:r>
          </w:p>
          <w:p w14:paraId="22F5C53D" w14:textId="4220F75F" w:rsidR="00D36CCB" w:rsidRPr="0093614F" w:rsidRDefault="00255299" w:rsidP="00D36CCB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WHEN</w:t>
            </w:r>
            <w:r w:rsidR="00C41795" w:rsidRPr="0093614F">
              <w:rPr>
                <w:lang w:val="en-GB"/>
              </w:rPr>
              <w:t xml:space="preserve">: </w:t>
            </w:r>
            <w:r w:rsidR="00D36CCB" w:rsidRPr="0093614F">
              <w:rPr>
                <w:lang w:val="en-GB"/>
              </w:rPr>
              <w:t xml:space="preserve">between </w:t>
            </w:r>
            <w:r w:rsidR="00D602DD" w:rsidRPr="0093614F">
              <w:rPr>
                <w:lang w:val="en-GB"/>
              </w:rPr>
              <w:t xml:space="preserve">7 May </w:t>
            </w:r>
            <w:r w:rsidR="00D36CCB" w:rsidRPr="0093614F">
              <w:rPr>
                <w:lang w:val="en-GB"/>
              </w:rPr>
              <w:t>2023 and 6</w:t>
            </w:r>
            <w:r w:rsidR="00E73942" w:rsidRPr="0093614F">
              <w:rPr>
                <w:lang w:val="en-GB"/>
              </w:rPr>
              <w:t xml:space="preserve"> May </w:t>
            </w:r>
            <w:r w:rsidR="00D36CCB" w:rsidRPr="0093614F">
              <w:rPr>
                <w:lang w:val="en-GB"/>
              </w:rPr>
              <w:t>2025</w:t>
            </w:r>
          </w:p>
          <w:p w14:paraId="499C6C3B" w14:textId="10E09FA4" w:rsidR="00C41795" w:rsidRPr="0093614F" w:rsidRDefault="00255299" w:rsidP="00D36CCB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HOW MUCH</w:t>
            </w:r>
            <w:r w:rsidR="00C41795" w:rsidRPr="0093614F">
              <w:rPr>
                <w:lang w:val="en-GB"/>
              </w:rPr>
              <w:t xml:space="preserve">: </w:t>
            </w:r>
            <w:r w:rsidR="00D36CCB" w:rsidRPr="0093614F">
              <w:rPr>
                <w:lang w:val="en-GB"/>
              </w:rPr>
              <w:t>monthly</w:t>
            </w:r>
          </w:p>
          <w:p w14:paraId="10F100AF" w14:textId="77777777" w:rsidR="00C41795" w:rsidRPr="0093614F" w:rsidRDefault="00C41795" w:rsidP="00C41795">
            <w:pPr>
              <w:rPr>
                <w:lang w:val="en-GB"/>
              </w:rPr>
            </w:pPr>
          </w:p>
        </w:tc>
      </w:tr>
      <w:tr w:rsidR="00C41795" w:rsidRPr="0093614F" w14:paraId="18AF9BF8" w14:textId="77777777" w:rsidTr="006647E2">
        <w:trPr>
          <w:trHeight w:val="1424"/>
        </w:trPr>
        <w:tc>
          <w:tcPr>
            <w:tcW w:w="3539" w:type="dxa"/>
            <w:vAlign w:val="center"/>
          </w:tcPr>
          <w:p w14:paraId="78A2A883" w14:textId="314A1491" w:rsidR="00C41795" w:rsidRPr="0093614F" w:rsidRDefault="003F3DA8" w:rsidP="003F3DA8">
            <w:pPr>
              <w:jc w:val="center"/>
              <w:rPr>
                <w:b/>
                <w:lang w:val="en-GB"/>
              </w:rPr>
            </w:pPr>
            <w:r w:rsidRPr="0093614F">
              <w:rPr>
                <w:b/>
                <w:lang w:val="en-GB"/>
              </w:rPr>
              <w:lastRenderedPageBreak/>
              <w:t>Newsletter</w:t>
            </w:r>
            <w:r w:rsidR="00C41795" w:rsidRPr="0093614F">
              <w:rPr>
                <w:b/>
                <w:lang w:val="en-GB"/>
              </w:rPr>
              <w:t xml:space="preserve"> (</w:t>
            </w:r>
            <w:r w:rsidR="00E73942" w:rsidRPr="0093614F">
              <w:rPr>
                <w:b/>
                <w:lang w:val="en-GB"/>
              </w:rPr>
              <w:t>e</w:t>
            </w:r>
            <w:r w:rsidRPr="0093614F">
              <w:rPr>
                <w:b/>
                <w:lang w:val="en-GB"/>
              </w:rPr>
              <w:t>mail</w:t>
            </w:r>
            <w:r w:rsidR="00E73942" w:rsidRPr="0093614F">
              <w:rPr>
                <w:b/>
                <w:lang w:val="en-GB"/>
              </w:rPr>
              <w:t xml:space="preserve"> circular</w:t>
            </w:r>
            <w:r w:rsidR="00C41795" w:rsidRPr="0093614F">
              <w:rPr>
                <w:b/>
                <w:lang w:val="en-GB"/>
              </w:rPr>
              <w:t>)</w:t>
            </w:r>
          </w:p>
        </w:tc>
        <w:tc>
          <w:tcPr>
            <w:tcW w:w="10773" w:type="dxa"/>
          </w:tcPr>
          <w:p w14:paraId="1327B27D" w14:textId="3306F0B1" w:rsidR="00C41795" w:rsidRPr="0093614F" w:rsidRDefault="00A033B7" w:rsidP="00D36CCB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Y</w:t>
            </w:r>
            <w:r w:rsidR="00C41795" w:rsidRPr="0093614F">
              <w:rPr>
                <w:lang w:val="en-GB"/>
              </w:rPr>
              <w:t xml:space="preserve">: </w:t>
            </w:r>
            <w:r w:rsidR="00D36CCB" w:rsidRPr="0093614F">
              <w:rPr>
                <w:lang w:val="en-GB"/>
              </w:rPr>
              <w:t xml:space="preserve">To raise awareness of the care pathway and its initiatives, with the aim of getting healthcare professionals to </w:t>
            </w:r>
            <w:r w:rsidR="006137DD">
              <w:rPr>
                <w:lang w:val="en-GB"/>
              </w:rPr>
              <w:t>change</w:t>
            </w:r>
            <w:r w:rsidR="006137DD" w:rsidRPr="0093614F">
              <w:rPr>
                <w:lang w:val="en-GB"/>
              </w:rPr>
              <w:t xml:space="preserve"> </w:t>
            </w:r>
            <w:r w:rsidR="00D36CCB" w:rsidRPr="0093614F">
              <w:rPr>
                <w:lang w:val="en-GB"/>
              </w:rPr>
              <w:t>their care practice by adhering to the recommendations of the clinical practice guidelines and the care pathway itself</w:t>
            </w:r>
          </w:p>
          <w:p w14:paraId="74F7137D" w14:textId="77777777" w:rsidR="00C41795" w:rsidRPr="0093614F" w:rsidRDefault="00D165B4" w:rsidP="00C41795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AT</w:t>
            </w:r>
            <w:r w:rsidR="00C41795" w:rsidRPr="0093614F">
              <w:rPr>
                <w:lang w:val="en-GB"/>
              </w:rPr>
              <w:t xml:space="preserve">: </w:t>
            </w:r>
          </w:p>
          <w:p w14:paraId="45B39773" w14:textId="2C4C9443" w:rsidR="00C41795" w:rsidRPr="0093614F" w:rsidRDefault="00A033B7" w:rsidP="00D36CCB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Materials</w:t>
            </w:r>
            <w:r w:rsidR="00C41795" w:rsidRPr="0093614F">
              <w:rPr>
                <w:lang w:val="en-GB"/>
              </w:rPr>
              <w:t xml:space="preserve">: </w:t>
            </w:r>
            <w:r w:rsidR="00D36CCB" w:rsidRPr="0093614F">
              <w:rPr>
                <w:lang w:val="en-GB"/>
              </w:rPr>
              <w:t>notifications, messages, reminders and infographics with care pathway messages</w:t>
            </w:r>
          </w:p>
          <w:p w14:paraId="15C5E621" w14:textId="722466FD" w:rsidR="00C41795" w:rsidRPr="0093614F" w:rsidRDefault="00A033B7" w:rsidP="00E437C9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Procedures</w:t>
            </w:r>
            <w:r w:rsidR="00C41795" w:rsidRPr="0093614F">
              <w:rPr>
                <w:lang w:val="en-GB"/>
              </w:rPr>
              <w:t xml:space="preserve">: </w:t>
            </w:r>
            <w:r w:rsidR="00E437C9" w:rsidRPr="0093614F">
              <w:rPr>
                <w:lang w:val="en-GB"/>
              </w:rPr>
              <w:t>sen</w:t>
            </w:r>
            <w:r w:rsidR="002F0EE8" w:rsidRPr="0093614F">
              <w:rPr>
                <w:lang w:val="en-GB"/>
              </w:rPr>
              <w:t>ding of</w:t>
            </w:r>
            <w:r w:rsidR="00E437C9" w:rsidRPr="0093614F">
              <w:rPr>
                <w:lang w:val="en-GB"/>
              </w:rPr>
              <w:t xml:space="preserve"> both reminders and messages </w:t>
            </w:r>
            <w:r w:rsidR="002F0EE8" w:rsidRPr="0093614F">
              <w:rPr>
                <w:lang w:val="en-GB"/>
              </w:rPr>
              <w:t xml:space="preserve">related to </w:t>
            </w:r>
            <w:r w:rsidR="00E437C9" w:rsidRPr="0093614F">
              <w:rPr>
                <w:lang w:val="en-GB"/>
              </w:rPr>
              <w:t>the care pathway, as well as material produced by the care pathway</w:t>
            </w:r>
          </w:p>
          <w:p w14:paraId="641A412D" w14:textId="228A69BB" w:rsidR="003412CE" w:rsidRPr="0093614F" w:rsidRDefault="003726C8" w:rsidP="00445557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O PROVIDED</w:t>
            </w:r>
            <w:r w:rsidR="00C41795" w:rsidRPr="0093614F">
              <w:rPr>
                <w:lang w:val="en-GB"/>
              </w:rPr>
              <w:t>:</w:t>
            </w:r>
            <w:r w:rsidR="003412CE" w:rsidRPr="0093614F">
              <w:rPr>
                <w:lang w:val="en-GB"/>
              </w:rPr>
              <w:t xml:space="preserve"> </w:t>
            </w:r>
            <w:r w:rsidR="00445557" w:rsidRPr="0093614F">
              <w:rPr>
                <w:lang w:val="en-GB"/>
              </w:rPr>
              <w:t>The group of paediatric professionals promoting and coordinating the care pathway</w:t>
            </w:r>
          </w:p>
          <w:p w14:paraId="5E43363C" w14:textId="0730B1DF" w:rsidR="00C41795" w:rsidRPr="0093614F" w:rsidRDefault="000C7B31" w:rsidP="00445557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HOW</w:t>
            </w:r>
            <w:r w:rsidR="00C41795" w:rsidRPr="0093614F">
              <w:rPr>
                <w:lang w:val="en-GB"/>
              </w:rPr>
              <w:t xml:space="preserve">: </w:t>
            </w:r>
            <w:r w:rsidR="005A7AA8" w:rsidRPr="0093614F">
              <w:rPr>
                <w:lang w:val="en-GB"/>
              </w:rPr>
              <w:t>C</w:t>
            </w:r>
            <w:r w:rsidR="002F0EE8" w:rsidRPr="0093614F">
              <w:rPr>
                <w:lang w:val="en-GB"/>
              </w:rPr>
              <w:t xml:space="preserve">irculation </w:t>
            </w:r>
            <w:r w:rsidR="00445557" w:rsidRPr="0093614F">
              <w:rPr>
                <w:lang w:val="en-GB"/>
              </w:rPr>
              <w:t xml:space="preserve">by corporate </w:t>
            </w:r>
            <w:r w:rsidR="00E73942" w:rsidRPr="0093614F">
              <w:rPr>
                <w:lang w:val="en-GB"/>
              </w:rPr>
              <w:t>e</w:t>
            </w:r>
            <w:r w:rsidR="00445557" w:rsidRPr="0093614F">
              <w:rPr>
                <w:lang w:val="en-GB"/>
              </w:rPr>
              <w:t>mail</w:t>
            </w:r>
          </w:p>
          <w:p w14:paraId="5384824C" w14:textId="798FF3D7" w:rsidR="00C41795" w:rsidRPr="0093614F" w:rsidRDefault="00255299" w:rsidP="00445557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ERE</w:t>
            </w:r>
            <w:r w:rsidR="00C41795" w:rsidRPr="0093614F">
              <w:rPr>
                <w:lang w:val="en-GB"/>
              </w:rPr>
              <w:t xml:space="preserve">: </w:t>
            </w:r>
            <w:r w:rsidR="00445557" w:rsidRPr="0093614F">
              <w:rPr>
                <w:lang w:val="en-GB"/>
              </w:rPr>
              <w:t xml:space="preserve">Through </w:t>
            </w:r>
            <w:r w:rsidR="002F0EE8" w:rsidRPr="0093614F">
              <w:rPr>
                <w:lang w:val="en-GB"/>
              </w:rPr>
              <w:t>corporate e</w:t>
            </w:r>
            <w:r w:rsidR="00445557" w:rsidRPr="0093614F">
              <w:rPr>
                <w:lang w:val="en-GB"/>
              </w:rPr>
              <w:t>mail</w:t>
            </w:r>
          </w:p>
          <w:p w14:paraId="1D878A08" w14:textId="77777777" w:rsidR="00C41795" w:rsidRPr="0093614F" w:rsidRDefault="00255299" w:rsidP="00C41795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EN and HOW MUCH</w:t>
            </w:r>
            <w:r w:rsidR="00C41795" w:rsidRPr="0093614F">
              <w:rPr>
                <w:lang w:val="en-GB"/>
              </w:rPr>
              <w:t xml:space="preserve">: </w:t>
            </w:r>
          </w:p>
          <w:p w14:paraId="73C72860" w14:textId="6E4E7B74" w:rsidR="00C41795" w:rsidRPr="0093614F" w:rsidRDefault="00255299" w:rsidP="00445557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WHEN</w:t>
            </w:r>
            <w:r w:rsidR="00C41795" w:rsidRPr="0093614F">
              <w:rPr>
                <w:lang w:val="en-GB"/>
              </w:rPr>
              <w:t xml:space="preserve">: </w:t>
            </w:r>
            <w:r w:rsidR="00445557" w:rsidRPr="0093614F">
              <w:rPr>
                <w:lang w:val="en-GB"/>
              </w:rPr>
              <w:t xml:space="preserve">between </w:t>
            </w:r>
            <w:r w:rsidR="00D602DD" w:rsidRPr="0093614F">
              <w:rPr>
                <w:lang w:val="en-GB"/>
              </w:rPr>
              <w:t xml:space="preserve">7 May </w:t>
            </w:r>
            <w:r w:rsidR="00445557" w:rsidRPr="0093614F">
              <w:rPr>
                <w:lang w:val="en-GB"/>
              </w:rPr>
              <w:t xml:space="preserve">2023 and </w:t>
            </w:r>
            <w:r w:rsidR="00B22DA6">
              <w:rPr>
                <w:lang w:val="en-GB"/>
              </w:rPr>
              <w:t>6</w:t>
            </w:r>
            <w:r w:rsidR="00D602DD" w:rsidRPr="0093614F">
              <w:rPr>
                <w:lang w:val="en-GB"/>
              </w:rPr>
              <w:t xml:space="preserve"> May </w:t>
            </w:r>
            <w:r w:rsidR="00445557" w:rsidRPr="0093614F">
              <w:rPr>
                <w:lang w:val="en-GB"/>
              </w:rPr>
              <w:t>2025</w:t>
            </w:r>
          </w:p>
          <w:p w14:paraId="3A64D20D" w14:textId="4DF9E771" w:rsidR="00C41795" w:rsidRPr="0093614F" w:rsidRDefault="00255299" w:rsidP="00445557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HOW MUCH</w:t>
            </w:r>
            <w:r w:rsidR="00C41795" w:rsidRPr="0093614F">
              <w:rPr>
                <w:lang w:val="en-GB"/>
              </w:rPr>
              <w:t xml:space="preserve">: </w:t>
            </w:r>
            <w:r w:rsidR="00354DE5" w:rsidRPr="0093614F">
              <w:rPr>
                <w:lang w:val="en-GB"/>
              </w:rPr>
              <w:t>Two</w:t>
            </w:r>
            <w:r w:rsidR="00445557" w:rsidRPr="0093614F">
              <w:rPr>
                <w:lang w:val="en-GB"/>
              </w:rPr>
              <w:t xml:space="preserve"> </w:t>
            </w:r>
            <w:r w:rsidR="00DB3651">
              <w:rPr>
                <w:lang w:val="en-GB"/>
              </w:rPr>
              <w:t>mailings</w:t>
            </w:r>
          </w:p>
          <w:p w14:paraId="48DB1B35" w14:textId="77777777" w:rsidR="00C41795" w:rsidRPr="0093614F" w:rsidRDefault="00C41795" w:rsidP="00C41795">
            <w:pPr>
              <w:rPr>
                <w:u w:val="single"/>
                <w:lang w:val="en-GB"/>
              </w:rPr>
            </w:pPr>
          </w:p>
        </w:tc>
      </w:tr>
    </w:tbl>
    <w:p w14:paraId="23FF3929" w14:textId="0E870937" w:rsidR="007026CC" w:rsidRPr="0093614F" w:rsidRDefault="007026CC" w:rsidP="007026CC">
      <w:pPr>
        <w:rPr>
          <w:lang w:val="en-GB"/>
        </w:rPr>
      </w:pPr>
      <w:r w:rsidRPr="0093614F">
        <w:rPr>
          <w:lang w:val="en-GB"/>
        </w:rPr>
        <w:t xml:space="preserve">HD: </w:t>
      </w:r>
      <w:r w:rsidR="0093614F">
        <w:rPr>
          <w:lang w:val="en-GB"/>
        </w:rPr>
        <w:t>h</w:t>
      </w:r>
      <w:r w:rsidRPr="0093614F">
        <w:rPr>
          <w:lang w:val="en-GB"/>
        </w:rPr>
        <w:t xml:space="preserve">ealth </w:t>
      </w:r>
      <w:r w:rsidR="0093614F">
        <w:rPr>
          <w:lang w:val="en-GB"/>
        </w:rPr>
        <w:t>district</w:t>
      </w:r>
      <w:r w:rsidR="00E24A67" w:rsidRPr="0093614F">
        <w:rPr>
          <w:lang w:val="en-GB"/>
        </w:rPr>
        <w:t xml:space="preserve">; </w:t>
      </w:r>
      <w:r w:rsidR="0082303E" w:rsidRPr="0093614F">
        <w:rPr>
          <w:lang w:val="en-GB"/>
        </w:rPr>
        <w:t>P</w:t>
      </w:r>
      <w:r w:rsidR="00E24A67" w:rsidRPr="0093614F">
        <w:rPr>
          <w:lang w:val="en-GB"/>
        </w:rPr>
        <w:t>AT</w:t>
      </w:r>
      <w:r w:rsidR="0082303E" w:rsidRPr="0093614F">
        <w:rPr>
          <w:lang w:val="en-GB"/>
        </w:rPr>
        <w:t xml:space="preserve">: </w:t>
      </w:r>
      <w:proofErr w:type="spellStart"/>
      <w:r w:rsidR="00B62DFE">
        <w:rPr>
          <w:lang w:val="en-GB"/>
        </w:rPr>
        <w:t>P</w:t>
      </w:r>
      <w:r w:rsidR="00E24A67" w:rsidRPr="0093614F">
        <w:rPr>
          <w:lang w:val="en-GB"/>
        </w:rPr>
        <w:t>ediatric</w:t>
      </w:r>
      <w:proofErr w:type="spellEnd"/>
      <w:r w:rsidR="00E24A67" w:rsidRPr="0093614F">
        <w:rPr>
          <w:lang w:val="en-GB"/>
        </w:rPr>
        <w:t xml:space="preserve"> </w:t>
      </w:r>
      <w:r w:rsidR="00B62DFE">
        <w:rPr>
          <w:lang w:val="en-GB"/>
        </w:rPr>
        <w:t>A</w:t>
      </w:r>
      <w:r w:rsidR="00E24A67" w:rsidRPr="0093614F">
        <w:rPr>
          <w:lang w:val="en-GB"/>
        </w:rPr>
        <w:t xml:space="preserve">ssessment </w:t>
      </w:r>
      <w:r w:rsidR="00B62DFE">
        <w:rPr>
          <w:lang w:val="en-GB"/>
        </w:rPr>
        <w:t>T</w:t>
      </w:r>
      <w:r w:rsidR="00E24A67" w:rsidRPr="0093614F">
        <w:rPr>
          <w:lang w:val="en-GB"/>
        </w:rPr>
        <w:t>riangle</w:t>
      </w:r>
    </w:p>
    <w:p w14:paraId="114098FD" w14:textId="77777777" w:rsidR="0060314B" w:rsidRPr="0093614F" w:rsidRDefault="0060314B">
      <w:pPr>
        <w:rPr>
          <w:lang w:val="en-GB"/>
        </w:rPr>
      </w:pPr>
    </w:p>
    <w:p w14:paraId="7639D323" w14:textId="283E2422" w:rsidR="00484651" w:rsidRPr="0093614F" w:rsidRDefault="005A5815" w:rsidP="00484651">
      <w:pPr>
        <w:rPr>
          <w:sz w:val="28"/>
          <w:lang w:val="en-GB"/>
        </w:rPr>
      </w:pPr>
      <w:r w:rsidRPr="0093614F">
        <w:rPr>
          <w:b/>
          <w:sz w:val="28"/>
          <w:lang w:val="en-GB"/>
        </w:rPr>
        <w:t xml:space="preserve">Supplementary </w:t>
      </w:r>
      <w:r w:rsidR="00153249" w:rsidRPr="0093614F">
        <w:rPr>
          <w:b/>
          <w:sz w:val="28"/>
          <w:lang w:val="en-GB"/>
        </w:rPr>
        <w:t xml:space="preserve">Table 1b. </w:t>
      </w:r>
      <w:r w:rsidR="00484651" w:rsidRPr="0093614F">
        <w:rPr>
          <w:sz w:val="28"/>
          <w:lang w:val="en-GB"/>
        </w:rPr>
        <w:t xml:space="preserve">Actions carried out from May 7 2024 to May </w:t>
      </w:r>
      <w:r w:rsidR="00E577E9">
        <w:rPr>
          <w:sz w:val="28"/>
          <w:lang w:val="en-GB"/>
        </w:rPr>
        <w:t>6</w:t>
      </w:r>
      <w:r w:rsidR="00484651" w:rsidRPr="0093614F">
        <w:rPr>
          <w:sz w:val="28"/>
          <w:lang w:val="en-GB"/>
        </w:rPr>
        <w:t xml:space="preserve"> 2025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539"/>
        <w:gridCol w:w="10455"/>
      </w:tblGrid>
      <w:tr w:rsidR="00DB297C" w:rsidRPr="0093614F" w14:paraId="75AB5873" w14:textId="77777777" w:rsidTr="00DC7BDD">
        <w:tc>
          <w:tcPr>
            <w:tcW w:w="3539" w:type="dxa"/>
          </w:tcPr>
          <w:p w14:paraId="2365CC85" w14:textId="77777777" w:rsidR="00DB297C" w:rsidRPr="0093614F" w:rsidRDefault="00DB297C" w:rsidP="00DB297C">
            <w:pPr>
              <w:rPr>
                <w:b/>
                <w:lang w:val="en-GB"/>
              </w:rPr>
            </w:pPr>
            <w:r w:rsidRPr="0093614F">
              <w:rPr>
                <w:b/>
                <w:lang w:val="en-GB"/>
              </w:rPr>
              <w:t>Interventions/Actions</w:t>
            </w:r>
          </w:p>
        </w:tc>
        <w:tc>
          <w:tcPr>
            <w:tcW w:w="10455" w:type="dxa"/>
          </w:tcPr>
          <w:p w14:paraId="1363C5E3" w14:textId="77777777" w:rsidR="00DB297C" w:rsidRPr="0093614F" w:rsidRDefault="00484651" w:rsidP="00DB297C">
            <w:pPr>
              <w:rPr>
                <w:b/>
                <w:lang w:val="en-GB"/>
              </w:rPr>
            </w:pPr>
            <w:r w:rsidRPr="0093614F">
              <w:rPr>
                <w:b/>
                <w:lang w:val="en-GB"/>
              </w:rPr>
              <w:t>Description</w:t>
            </w:r>
            <w:r w:rsidR="00DB297C" w:rsidRPr="0093614F">
              <w:rPr>
                <w:b/>
                <w:lang w:val="en-GB"/>
              </w:rPr>
              <w:t xml:space="preserve"> </w:t>
            </w:r>
          </w:p>
        </w:tc>
      </w:tr>
      <w:tr w:rsidR="00DB297C" w:rsidRPr="0093614F" w14:paraId="73E745B9" w14:textId="77777777" w:rsidTr="006647E2">
        <w:tc>
          <w:tcPr>
            <w:tcW w:w="3539" w:type="dxa"/>
            <w:vAlign w:val="center"/>
          </w:tcPr>
          <w:p w14:paraId="496D1C74" w14:textId="77777777" w:rsidR="00DB297C" w:rsidRPr="0093614F" w:rsidRDefault="00DB297C" w:rsidP="00DB297C">
            <w:pPr>
              <w:jc w:val="center"/>
              <w:rPr>
                <w:b/>
                <w:lang w:val="en-GB"/>
              </w:rPr>
            </w:pPr>
            <w:r w:rsidRPr="0093614F">
              <w:rPr>
                <w:b/>
                <w:lang w:val="en-GB"/>
              </w:rPr>
              <w:t>Patient educational material</w:t>
            </w:r>
          </w:p>
        </w:tc>
        <w:tc>
          <w:tcPr>
            <w:tcW w:w="10455" w:type="dxa"/>
          </w:tcPr>
          <w:p w14:paraId="79E95E89" w14:textId="5BF015E7" w:rsidR="00DB297C" w:rsidRPr="0093614F" w:rsidRDefault="00DB297C" w:rsidP="008633F1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Y</w:t>
            </w:r>
            <w:r w:rsidRPr="0093614F">
              <w:rPr>
                <w:lang w:val="en-GB"/>
              </w:rPr>
              <w:t xml:space="preserve">: </w:t>
            </w:r>
            <w:r w:rsidR="008633F1" w:rsidRPr="0093614F">
              <w:rPr>
                <w:lang w:val="en-GB"/>
              </w:rPr>
              <w:t xml:space="preserve">to train and educate patients and their families </w:t>
            </w:r>
            <w:r w:rsidR="00B62DFE">
              <w:rPr>
                <w:lang w:val="en-GB"/>
              </w:rPr>
              <w:t>in</w:t>
            </w:r>
            <w:r w:rsidR="00B62DFE" w:rsidRPr="0093614F">
              <w:rPr>
                <w:lang w:val="en-GB"/>
              </w:rPr>
              <w:t xml:space="preserve"> </w:t>
            </w:r>
            <w:r w:rsidR="008633F1" w:rsidRPr="0093614F">
              <w:rPr>
                <w:lang w:val="en-GB"/>
              </w:rPr>
              <w:t xml:space="preserve">the management of asthma exacerbations, including information about the </w:t>
            </w:r>
            <w:r w:rsidR="001D38E5" w:rsidRPr="0093614F">
              <w:rPr>
                <w:lang w:val="en-GB"/>
              </w:rPr>
              <w:t xml:space="preserve">disease </w:t>
            </w:r>
            <w:r w:rsidR="008633F1" w:rsidRPr="0093614F">
              <w:rPr>
                <w:lang w:val="en-GB"/>
              </w:rPr>
              <w:t xml:space="preserve">and the inhalation technique needed </w:t>
            </w:r>
            <w:r w:rsidR="001D38E5" w:rsidRPr="0093614F">
              <w:rPr>
                <w:lang w:val="en-GB"/>
              </w:rPr>
              <w:t xml:space="preserve">for </w:t>
            </w:r>
            <w:r w:rsidR="008633F1" w:rsidRPr="0093614F">
              <w:rPr>
                <w:lang w:val="en-GB"/>
              </w:rPr>
              <w:t>the treatment of asthma</w:t>
            </w:r>
          </w:p>
          <w:p w14:paraId="08DCAA27" w14:textId="77777777" w:rsidR="00DB297C" w:rsidRPr="0093614F" w:rsidRDefault="00DB297C" w:rsidP="00DB297C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AT</w:t>
            </w:r>
            <w:r w:rsidRPr="0093614F">
              <w:rPr>
                <w:lang w:val="en-GB"/>
              </w:rPr>
              <w:t xml:space="preserve">: </w:t>
            </w:r>
          </w:p>
          <w:p w14:paraId="147861BA" w14:textId="18946D49" w:rsidR="008633F1" w:rsidRPr="0093614F" w:rsidRDefault="00DB297C" w:rsidP="008633F1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lastRenderedPageBreak/>
              <w:t>Materials</w:t>
            </w:r>
            <w:r w:rsidRPr="0093614F">
              <w:rPr>
                <w:lang w:val="en-GB"/>
              </w:rPr>
              <w:t xml:space="preserve">: </w:t>
            </w:r>
            <w:r w:rsidR="00FC1BDE" w:rsidRPr="0093614F">
              <w:rPr>
                <w:lang w:val="en-GB"/>
              </w:rPr>
              <w:t xml:space="preserve">videos, </w:t>
            </w:r>
            <w:r w:rsidR="008633F1" w:rsidRPr="0093614F">
              <w:rPr>
                <w:lang w:val="en-GB"/>
              </w:rPr>
              <w:t>infographics, and documents with information</w:t>
            </w:r>
          </w:p>
          <w:p w14:paraId="6949E1F4" w14:textId="3366D84B" w:rsidR="00DB297C" w:rsidRPr="0093614F" w:rsidRDefault="00DB297C" w:rsidP="008633F1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Procedures</w:t>
            </w:r>
            <w:r w:rsidRPr="0093614F">
              <w:rPr>
                <w:lang w:val="en-GB"/>
              </w:rPr>
              <w:t xml:space="preserve">: </w:t>
            </w:r>
            <w:r w:rsidR="008633F1" w:rsidRPr="0093614F">
              <w:rPr>
                <w:lang w:val="en-GB"/>
              </w:rPr>
              <w:t xml:space="preserve">After selecting the diagnosis of ‘Asthma with exacerbation (Acute)’ in the patient </w:t>
            </w:r>
            <w:r w:rsidR="003D526E" w:rsidRPr="0093614F">
              <w:rPr>
                <w:lang w:val="en-GB"/>
              </w:rPr>
              <w:t xml:space="preserve">electronic </w:t>
            </w:r>
            <w:proofErr w:type="gramStart"/>
            <w:r w:rsidR="003D526E" w:rsidRPr="0093614F">
              <w:rPr>
                <w:lang w:val="en-GB"/>
              </w:rPr>
              <w:t xml:space="preserve">health record </w:t>
            </w:r>
            <w:r w:rsidR="008633F1" w:rsidRPr="0093614F">
              <w:rPr>
                <w:lang w:val="en-GB"/>
              </w:rPr>
              <w:t>management tool</w:t>
            </w:r>
            <w:proofErr w:type="gramEnd"/>
            <w:r w:rsidR="008633F1" w:rsidRPr="0093614F">
              <w:rPr>
                <w:lang w:val="en-GB"/>
              </w:rPr>
              <w:t xml:space="preserve">, a reminder appears showing the documents to be given to families. In addition, on the posters placed in the consultation and waiting rooms of the health centres, families can scan </w:t>
            </w:r>
            <w:r w:rsidR="001D38E5" w:rsidRPr="0093614F">
              <w:rPr>
                <w:lang w:val="en-GB"/>
              </w:rPr>
              <w:t xml:space="preserve">a </w:t>
            </w:r>
            <w:r w:rsidR="008633F1" w:rsidRPr="0093614F">
              <w:rPr>
                <w:lang w:val="en-GB"/>
              </w:rPr>
              <w:t xml:space="preserve">QR code to access </w:t>
            </w:r>
            <w:r w:rsidR="001D38E5" w:rsidRPr="0093614F">
              <w:rPr>
                <w:lang w:val="en-GB"/>
              </w:rPr>
              <w:t xml:space="preserve">this </w:t>
            </w:r>
            <w:r w:rsidR="008633F1" w:rsidRPr="0093614F">
              <w:rPr>
                <w:lang w:val="en-GB"/>
              </w:rPr>
              <w:t>content</w:t>
            </w:r>
          </w:p>
          <w:p w14:paraId="526E2F1F" w14:textId="13D23D43" w:rsidR="00DB297C" w:rsidRPr="0093614F" w:rsidRDefault="00DB297C" w:rsidP="001973D5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O PROVIDED</w:t>
            </w:r>
            <w:r w:rsidRPr="0093614F">
              <w:rPr>
                <w:lang w:val="en-GB"/>
              </w:rPr>
              <w:t xml:space="preserve">: </w:t>
            </w:r>
            <w:r w:rsidR="001973D5" w:rsidRPr="0093614F">
              <w:rPr>
                <w:lang w:val="en-GB"/>
              </w:rPr>
              <w:t>the paediatric professionals</w:t>
            </w:r>
          </w:p>
          <w:p w14:paraId="68129E29" w14:textId="3DD57A84" w:rsidR="001973D5" w:rsidRPr="0093614F" w:rsidRDefault="00DB297C" w:rsidP="001973D5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HOW</w:t>
            </w:r>
            <w:r w:rsidRPr="0093614F">
              <w:rPr>
                <w:lang w:val="en-GB"/>
              </w:rPr>
              <w:t xml:space="preserve">: </w:t>
            </w:r>
            <w:r w:rsidR="001973D5" w:rsidRPr="0093614F">
              <w:rPr>
                <w:lang w:val="en-GB"/>
              </w:rPr>
              <w:t>Face-to-face</w:t>
            </w:r>
            <w:r w:rsidR="003D526E" w:rsidRPr="0093614F">
              <w:rPr>
                <w:lang w:val="en-GB"/>
              </w:rPr>
              <w:t>,</w:t>
            </w:r>
            <w:r w:rsidR="001973D5" w:rsidRPr="0093614F">
              <w:rPr>
                <w:lang w:val="en-GB"/>
              </w:rPr>
              <w:t xml:space="preserve"> </w:t>
            </w:r>
            <w:r w:rsidR="003D526E" w:rsidRPr="0093614F">
              <w:rPr>
                <w:lang w:val="en-GB"/>
              </w:rPr>
              <w:t>d</w:t>
            </w:r>
            <w:r w:rsidR="001973D5" w:rsidRPr="0093614F">
              <w:rPr>
                <w:lang w:val="en-GB"/>
              </w:rPr>
              <w:t>uring patients' visits to the health service</w:t>
            </w:r>
          </w:p>
          <w:p w14:paraId="2D4A8C4C" w14:textId="7114258C" w:rsidR="001973D5" w:rsidRPr="0093614F" w:rsidRDefault="00DB297C" w:rsidP="001973D5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ERE</w:t>
            </w:r>
            <w:r w:rsidRPr="0093614F">
              <w:rPr>
                <w:lang w:val="en-GB"/>
              </w:rPr>
              <w:t xml:space="preserve">: </w:t>
            </w:r>
            <w:r w:rsidR="001973D5" w:rsidRPr="0093614F">
              <w:rPr>
                <w:lang w:val="en-GB"/>
              </w:rPr>
              <w:t xml:space="preserve">In the </w:t>
            </w:r>
            <w:r w:rsidR="003D526E" w:rsidRPr="0093614F">
              <w:rPr>
                <w:lang w:val="en-GB"/>
              </w:rPr>
              <w:t>electronic health record management</w:t>
            </w:r>
            <w:r w:rsidR="001973D5" w:rsidRPr="0093614F">
              <w:rPr>
                <w:lang w:val="en-GB"/>
              </w:rPr>
              <w:t xml:space="preserve"> tool and </w:t>
            </w:r>
            <w:r w:rsidR="00B62DFE">
              <w:rPr>
                <w:lang w:val="en-GB"/>
              </w:rPr>
              <w:t>via</w:t>
            </w:r>
            <w:r w:rsidR="00B62DFE" w:rsidRPr="0093614F">
              <w:rPr>
                <w:lang w:val="en-GB"/>
              </w:rPr>
              <w:t xml:space="preserve"> </w:t>
            </w:r>
            <w:r w:rsidR="001973D5" w:rsidRPr="0093614F">
              <w:rPr>
                <w:lang w:val="en-GB"/>
              </w:rPr>
              <w:t>QR codes on the posters</w:t>
            </w:r>
          </w:p>
          <w:p w14:paraId="1FF50DB0" w14:textId="77777777" w:rsidR="00DB297C" w:rsidRPr="0093614F" w:rsidRDefault="00DB297C" w:rsidP="001973D5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EN and HOW MUCH</w:t>
            </w:r>
            <w:r w:rsidRPr="0093614F">
              <w:rPr>
                <w:lang w:val="en-GB"/>
              </w:rPr>
              <w:t xml:space="preserve">: </w:t>
            </w:r>
          </w:p>
          <w:p w14:paraId="171AD6C2" w14:textId="30714020" w:rsidR="00DB297C" w:rsidRPr="0093614F" w:rsidRDefault="00DB297C" w:rsidP="001973D5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WHEN</w:t>
            </w:r>
            <w:r w:rsidRPr="0093614F">
              <w:rPr>
                <w:lang w:val="en-GB"/>
              </w:rPr>
              <w:t xml:space="preserve">: </w:t>
            </w:r>
            <w:r w:rsidR="001973D5" w:rsidRPr="0093614F">
              <w:rPr>
                <w:lang w:val="en-GB"/>
              </w:rPr>
              <w:t xml:space="preserve">from </w:t>
            </w:r>
            <w:r w:rsidR="00D602DD" w:rsidRPr="0093614F">
              <w:rPr>
                <w:lang w:val="en-GB"/>
              </w:rPr>
              <w:t xml:space="preserve">7 May </w:t>
            </w:r>
            <w:r w:rsidR="001973D5" w:rsidRPr="0093614F">
              <w:rPr>
                <w:lang w:val="en-GB"/>
              </w:rPr>
              <w:t>2024</w:t>
            </w:r>
          </w:p>
          <w:p w14:paraId="7BAD7E54" w14:textId="44D4BD5C" w:rsidR="00DB297C" w:rsidRPr="0093614F" w:rsidRDefault="00DB297C" w:rsidP="00A704F1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HOW MUCH</w:t>
            </w:r>
            <w:r w:rsidRPr="0093614F">
              <w:rPr>
                <w:lang w:val="en-GB"/>
              </w:rPr>
              <w:t xml:space="preserve">: </w:t>
            </w:r>
            <w:r w:rsidR="00A704F1" w:rsidRPr="0093614F">
              <w:rPr>
                <w:lang w:val="en-GB"/>
              </w:rPr>
              <w:t>at each patient visit</w:t>
            </w:r>
          </w:p>
          <w:p w14:paraId="49D46303" w14:textId="77777777" w:rsidR="00DB297C" w:rsidRPr="0093614F" w:rsidRDefault="00DB297C" w:rsidP="00DB297C">
            <w:pPr>
              <w:rPr>
                <w:lang w:val="en-GB"/>
              </w:rPr>
            </w:pPr>
          </w:p>
        </w:tc>
      </w:tr>
      <w:tr w:rsidR="00DB297C" w:rsidRPr="0093614F" w14:paraId="1762F297" w14:textId="77777777" w:rsidTr="006647E2">
        <w:tc>
          <w:tcPr>
            <w:tcW w:w="3539" w:type="dxa"/>
            <w:vAlign w:val="center"/>
          </w:tcPr>
          <w:p w14:paraId="0A6AD008" w14:textId="33318065" w:rsidR="00DB297C" w:rsidRPr="0093614F" w:rsidRDefault="00DB297C" w:rsidP="00DB297C">
            <w:pPr>
              <w:jc w:val="center"/>
              <w:rPr>
                <w:b/>
                <w:lang w:val="en-GB"/>
              </w:rPr>
            </w:pPr>
            <w:r w:rsidRPr="0093614F">
              <w:rPr>
                <w:b/>
                <w:lang w:val="en-GB"/>
              </w:rPr>
              <w:lastRenderedPageBreak/>
              <w:t>Training content uploaded to the Intranet</w:t>
            </w:r>
          </w:p>
        </w:tc>
        <w:tc>
          <w:tcPr>
            <w:tcW w:w="10455" w:type="dxa"/>
          </w:tcPr>
          <w:p w14:paraId="3EBB8644" w14:textId="546D9CF7" w:rsidR="00DB297C" w:rsidRPr="0093614F" w:rsidRDefault="00DB297C" w:rsidP="00DF473A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Y</w:t>
            </w:r>
            <w:r w:rsidRPr="0093614F">
              <w:rPr>
                <w:lang w:val="en-GB"/>
              </w:rPr>
              <w:t xml:space="preserve">: </w:t>
            </w:r>
            <w:r w:rsidR="00DF473A" w:rsidRPr="0093614F">
              <w:rPr>
                <w:lang w:val="en-GB"/>
              </w:rPr>
              <w:t>to make paediatric professionals aware of the existence of both the care pathway and the contents developed both for professionals themselves and for patients and their families</w:t>
            </w:r>
          </w:p>
          <w:p w14:paraId="3B1AC3DB" w14:textId="77777777" w:rsidR="00DB297C" w:rsidRPr="0093614F" w:rsidRDefault="00DB297C" w:rsidP="00DB297C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AT</w:t>
            </w:r>
            <w:r w:rsidRPr="0093614F">
              <w:rPr>
                <w:lang w:val="en-GB"/>
              </w:rPr>
              <w:t xml:space="preserve">: </w:t>
            </w:r>
          </w:p>
          <w:p w14:paraId="0CD88AA5" w14:textId="1D02567E" w:rsidR="00DF473A" w:rsidRPr="0093614F" w:rsidRDefault="00DB297C" w:rsidP="00DF473A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Materials</w:t>
            </w:r>
            <w:r w:rsidRPr="0093614F">
              <w:rPr>
                <w:lang w:val="en-GB"/>
              </w:rPr>
              <w:t xml:space="preserve">: </w:t>
            </w:r>
            <w:r w:rsidR="00DF473A" w:rsidRPr="0093614F">
              <w:rPr>
                <w:lang w:val="en-GB"/>
              </w:rPr>
              <w:t>15 videos, 7 infographics and 8 presentations with educational content on the care pathway and its recommendations</w:t>
            </w:r>
          </w:p>
          <w:p w14:paraId="6A4B8680" w14:textId="7DBCF0C4" w:rsidR="00DB297C" w:rsidRPr="0093614F" w:rsidRDefault="00DB297C" w:rsidP="00DF473A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Procedures</w:t>
            </w:r>
            <w:r w:rsidRPr="0093614F">
              <w:rPr>
                <w:lang w:val="en-GB"/>
              </w:rPr>
              <w:t xml:space="preserve">: </w:t>
            </w:r>
            <w:r w:rsidR="00DF473A" w:rsidRPr="0093614F">
              <w:rPr>
                <w:lang w:val="en-GB"/>
              </w:rPr>
              <w:t xml:space="preserve">each paediatric professional of the two exposed </w:t>
            </w:r>
            <w:r w:rsidR="00814139" w:rsidRPr="0093614F">
              <w:rPr>
                <w:lang w:val="en-GB"/>
              </w:rPr>
              <w:t>HDs</w:t>
            </w:r>
            <w:r w:rsidR="00DF473A" w:rsidRPr="0093614F">
              <w:rPr>
                <w:lang w:val="en-GB"/>
              </w:rPr>
              <w:t xml:space="preserve"> was notified by email and through the </w:t>
            </w:r>
            <w:r w:rsidR="00B62DFE" w:rsidRPr="0093614F">
              <w:rPr>
                <w:lang w:val="en-GB"/>
              </w:rPr>
              <w:t>‘</w:t>
            </w:r>
            <w:proofErr w:type="spellStart"/>
            <w:r w:rsidR="00B62DFE" w:rsidRPr="0093614F">
              <w:rPr>
                <w:lang w:val="en-GB"/>
              </w:rPr>
              <w:t>Asma</w:t>
            </w:r>
            <w:proofErr w:type="spellEnd"/>
            <w:r w:rsidR="00B62DFE" w:rsidRPr="0093614F">
              <w:rPr>
                <w:lang w:val="en-GB"/>
              </w:rPr>
              <w:t xml:space="preserve"> Bat’</w:t>
            </w:r>
            <w:r w:rsidR="00B62DFE">
              <w:rPr>
                <w:lang w:val="en-GB"/>
              </w:rPr>
              <w:t xml:space="preserve"> </w:t>
            </w:r>
            <w:r w:rsidR="00DF473A" w:rsidRPr="0093614F">
              <w:rPr>
                <w:lang w:val="en-GB"/>
              </w:rPr>
              <w:t>Whats</w:t>
            </w:r>
            <w:r w:rsidR="009030EA" w:rsidRPr="0093614F">
              <w:rPr>
                <w:lang w:val="en-GB"/>
              </w:rPr>
              <w:t>A</w:t>
            </w:r>
            <w:r w:rsidR="00DF473A" w:rsidRPr="0093614F">
              <w:rPr>
                <w:lang w:val="en-GB"/>
              </w:rPr>
              <w:t>pp Community of the existence of this content</w:t>
            </w:r>
          </w:p>
          <w:p w14:paraId="6E73BCEE" w14:textId="43D9FE6C" w:rsidR="00DB297C" w:rsidRPr="0093614F" w:rsidRDefault="00DB297C" w:rsidP="00DF473A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O PROVIDED</w:t>
            </w:r>
            <w:r w:rsidRPr="0093614F">
              <w:rPr>
                <w:lang w:val="en-GB"/>
              </w:rPr>
              <w:t xml:space="preserve">: </w:t>
            </w:r>
            <w:r w:rsidR="00DF473A" w:rsidRPr="0093614F">
              <w:rPr>
                <w:lang w:val="en-GB"/>
              </w:rPr>
              <w:t xml:space="preserve">The </w:t>
            </w:r>
            <w:r w:rsidR="009030EA" w:rsidRPr="0093614F">
              <w:rPr>
                <w:lang w:val="en-GB"/>
              </w:rPr>
              <w:t xml:space="preserve">information technology </w:t>
            </w:r>
            <w:r w:rsidR="00DF473A" w:rsidRPr="0093614F">
              <w:rPr>
                <w:lang w:val="en-GB"/>
              </w:rPr>
              <w:t xml:space="preserve">services of each </w:t>
            </w:r>
            <w:r w:rsidR="00814139" w:rsidRPr="0093614F">
              <w:rPr>
                <w:lang w:val="en-GB"/>
              </w:rPr>
              <w:t xml:space="preserve">HD </w:t>
            </w:r>
            <w:r w:rsidR="00DF473A" w:rsidRPr="0093614F">
              <w:rPr>
                <w:lang w:val="en-GB"/>
              </w:rPr>
              <w:t>in collaboration with the professionals in charge of designing the care pathway</w:t>
            </w:r>
          </w:p>
          <w:p w14:paraId="6923EDE5" w14:textId="7C06FD54" w:rsidR="00DB297C" w:rsidRPr="0093614F" w:rsidRDefault="00DB297C" w:rsidP="00DF473A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HOW</w:t>
            </w:r>
            <w:r w:rsidRPr="0093614F">
              <w:rPr>
                <w:lang w:val="en-GB"/>
              </w:rPr>
              <w:t xml:space="preserve">: </w:t>
            </w:r>
            <w:r w:rsidR="00DF473A" w:rsidRPr="0093614F">
              <w:rPr>
                <w:lang w:val="en-GB"/>
              </w:rPr>
              <w:t xml:space="preserve">from </w:t>
            </w:r>
            <w:r w:rsidR="00D602DD" w:rsidRPr="0093614F">
              <w:rPr>
                <w:lang w:val="en-GB"/>
              </w:rPr>
              <w:t xml:space="preserve">7 May </w:t>
            </w:r>
            <w:r w:rsidR="00DF473A" w:rsidRPr="0093614F">
              <w:rPr>
                <w:lang w:val="en-GB"/>
              </w:rPr>
              <w:t>2024</w:t>
            </w:r>
            <w:r w:rsidR="00B62DFE">
              <w:rPr>
                <w:lang w:val="en-GB"/>
              </w:rPr>
              <w:t>,</w:t>
            </w:r>
            <w:r w:rsidR="00DF473A" w:rsidRPr="0093614F">
              <w:rPr>
                <w:lang w:val="en-GB"/>
              </w:rPr>
              <w:t xml:space="preserve"> the contents will be available for the paediatric professionals of the two HDs exposed</w:t>
            </w:r>
          </w:p>
          <w:p w14:paraId="226A58B6" w14:textId="0C2BA30C" w:rsidR="00DB297C" w:rsidRPr="0093614F" w:rsidRDefault="00DB297C" w:rsidP="00DF473A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ERE</w:t>
            </w:r>
            <w:r w:rsidRPr="0093614F">
              <w:rPr>
                <w:lang w:val="en-GB"/>
              </w:rPr>
              <w:t xml:space="preserve">: </w:t>
            </w:r>
            <w:r w:rsidR="00DF473A" w:rsidRPr="0093614F">
              <w:rPr>
                <w:lang w:val="en-GB"/>
              </w:rPr>
              <w:t>on the corporate intranet of the two HDs exposed to the care pathway</w:t>
            </w:r>
          </w:p>
          <w:p w14:paraId="64DA14E2" w14:textId="77777777" w:rsidR="00DB297C" w:rsidRPr="0093614F" w:rsidRDefault="00DB297C" w:rsidP="00DB297C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EN and HOW MUCH</w:t>
            </w:r>
            <w:r w:rsidRPr="0093614F">
              <w:rPr>
                <w:lang w:val="en-GB"/>
              </w:rPr>
              <w:t xml:space="preserve">: </w:t>
            </w:r>
          </w:p>
          <w:p w14:paraId="1D6008FB" w14:textId="676EB095" w:rsidR="00DB297C" w:rsidRPr="0093614F" w:rsidRDefault="00DB297C" w:rsidP="00742390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WHEN</w:t>
            </w:r>
            <w:r w:rsidRPr="0093614F">
              <w:rPr>
                <w:lang w:val="en-GB"/>
              </w:rPr>
              <w:t xml:space="preserve">: </w:t>
            </w:r>
            <w:r w:rsidR="00742390" w:rsidRPr="0093614F">
              <w:rPr>
                <w:lang w:val="en-GB"/>
              </w:rPr>
              <w:t xml:space="preserve">between </w:t>
            </w:r>
            <w:r w:rsidR="00D602DD" w:rsidRPr="0093614F">
              <w:rPr>
                <w:lang w:val="en-GB"/>
              </w:rPr>
              <w:t xml:space="preserve">7 May </w:t>
            </w:r>
            <w:r w:rsidR="00742390" w:rsidRPr="0093614F">
              <w:rPr>
                <w:lang w:val="en-GB"/>
              </w:rPr>
              <w:t xml:space="preserve">2024 and </w:t>
            </w:r>
            <w:r w:rsidR="00B22DA6">
              <w:rPr>
                <w:lang w:val="en-GB"/>
              </w:rPr>
              <w:t>6</w:t>
            </w:r>
            <w:r w:rsidR="00D602DD" w:rsidRPr="0093614F">
              <w:rPr>
                <w:lang w:val="en-GB"/>
              </w:rPr>
              <w:t xml:space="preserve"> May </w:t>
            </w:r>
            <w:r w:rsidR="00742390" w:rsidRPr="0093614F">
              <w:rPr>
                <w:lang w:val="en-GB"/>
              </w:rPr>
              <w:t>2025</w:t>
            </w:r>
          </w:p>
          <w:p w14:paraId="084547B9" w14:textId="011ACBBF" w:rsidR="00DB297C" w:rsidRPr="0093614F" w:rsidRDefault="00DB297C" w:rsidP="00742390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HOW MUCH</w:t>
            </w:r>
            <w:r w:rsidRPr="0093614F">
              <w:rPr>
                <w:lang w:val="en-GB"/>
              </w:rPr>
              <w:t xml:space="preserve">: </w:t>
            </w:r>
            <w:r w:rsidR="00742390" w:rsidRPr="0093614F">
              <w:rPr>
                <w:lang w:val="en-GB"/>
              </w:rPr>
              <w:t>15 videos, 7 infographics and 8 presentations with educational content on the care pathway and its recommendations</w:t>
            </w:r>
          </w:p>
          <w:p w14:paraId="64DD4312" w14:textId="77777777" w:rsidR="00DB297C" w:rsidRPr="0093614F" w:rsidRDefault="00DB297C" w:rsidP="00D3048B">
            <w:pPr>
              <w:pStyle w:val="Prrafodelista"/>
              <w:rPr>
                <w:u w:val="single"/>
                <w:lang w:val="en-GB"/>
              </w:rPr>
            </w:pPr>
          </w:p>
        </w:tc>
      </w:tr>
      <w:tr w:rsidR="00DB297C" w:rsidRPr="0093614F" w14:paraId="354A3719" w14:textId="77777777" w:rsidTr="00DC7BDD">
        <w:tc>
          <w:tcPr>
            <w:tcW w:w="3539" w:type="dxa"/>
            <w:vAlign w:val="center"/>
          </w:tcPr>
          <w:p w14:paraId="4A0157A8" w14:textId="0D1771E5" w:rsidR="00DB297C" w:rsidRPr="0093614F" w:rsidRDefault="00DB297C" w:rsidP="00DB297C">
            <w:pPr>
              <w:jc w:val="center"/>
              <w:rPr>
                <w:b/>
                <w:lang w:val="en-GB"/>
              </w:rPr>
            </w:pPr>
            <w:r w:rsidRPr="0093614F">
              <w:rPr>
                <w:b/>
                <w:lang w:val="en-GB"/>
              </w:rPr>
              <w:lastRenderedPageBreak/>
              <w:t>Training pills (Whats</w:t>
            </w:r>
            <w:r w:rsidR="0093614F">
              <w:rPr>
                <w:b/>
                <w:lang w:val="en-GB"/>
              </w:rPr>
              <w:t>A</w:t>
            </w:r>
            <w:r w:rsidRPr="0093614F">
              <w:rPr>
                <w:b/>
                <w:lang w:val="en-GB"/>
              </w:rPr>
              <w:t>pp com</w:t>
            </w:r>
            <w:r w:rsidR="0093614F">
              <w:rPr>
                <w:b/>
                <w:lang w:val="en-GB"/>
              </w:rPr>
              <w:t>m</w:t>
            </w:r>
            <w:r w:rsidRPr="0093614F">
              <w:rPr>
                <w:b/>
                <w:lang w:val="en-GB"/>
              </w:rPr>
              <w:t>unity)</w:t>
            </w:r>
          </w:p>
          <w:p w14:paraId="308CA8D7" w14:textId="77777777" w:rsidR="00DB297C" w:rsidRPr="0093614F" w:rsidRDefault="00DB297C" w:rsidP="00DB297C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0455" w:type="dxa"/>
          </w:tcPr>
          <w:p w14:paraId="1F360DA9" w14:textId="309B8EEF" w:rsidR="00DB297C" w:rsidRPr="0093614F" w:rsidRDefault="00DB297C" w:rsidP="0053667A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Y</w:t>
            </w:r>
            <w:r w:rsidRPr="0093614F">
              <w:rPr>
                <w:lang w:val="en-GB"/>
              </w:rPr>
              <w:t xml:space="preserve">: </w:t>
            </w:r>
            <w:r w:rsidR="0053667A" w:rsidRPr="0093614F">
              <w:rPr>
                <w:lang w:val="en-GB"/>
              </w:rPr>
              <w:t xml:space="preserve">To raise awareness of the care pathway and its initiatives, with the aim of getting healthcare professionals to </w:t>
            </w:r>
            <w:r w:rsidR="006137DD">
              <w:rPr>
                <w:lang w:val="en-GB"/>
              </w:rPr>
              <w:t>change</w:t>
            </w:r>
            <w:r w:rsidR="006137DD" w:rsidRPr="0093614F">
              <w:rPr>
                <w:lang w:val="en-GB"/>
              </w:rPr>
              <w:t xml:space="preserve"> </w:t>
            </w:r>
            <w:r w:rsidR="0053667A" w:rsidRPr="0093614F">
              <w:rPr>
                <w:lang w:val="en-GB"/>
              </w:rPr>
              <w:t>their care practice by adhering to the recommendations of the clinical practice guidelines and the care pathway itself</w:t>
            </w:r>
          </w:p>
          <w:p w14:paraId="77B6BFCB" w14:textId="77777777" w:rsidR="00DB297C" w:rsidRPr="0093614F" w:rsidRDefault="00DB297C" w:rsidP="00DB297C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AT</w:t>
            </w:r>
            <w:r w:rsidRPr="0093614F">
              <w:rPr>
                <w:lang w:val="en-GB"/>
              </w:rPr>
              <w:t xml:space="preserve">: </w:t>
            </w:r>
          </w:p>
          <w:p w14:paraId="38E8BFD0" w14:textId="1EBF789D" w:rsidR="00DB297C" w:rsidRPr="0093614F" w:rsidRDefault="00DB297C" w:rsidP="0053667A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Materials</w:t>
            </w:r>
            <w:r w:rsidRPr="0093614F">
              <w:rPr>
                <w:lang w:val="en-GB"/>
              </w:rPr>
              <w:t xml:space="preserve">: </w:t>
            </w:r>
            <w:r w:rsidR="0053667A" w:rsidRPr="0093614F">
              <w:rPr>
                <w:lang w:val="en-GB"/>
              </w:rPr>
              <w:t>notifications, messages, reminders, videos and infographics with care pathway messages</w:t>
            </w:r>
          </w:p>
          <w:p w14:paraId="54136C26" w14:textId="5AC731C0" w:rsidR="00DB297C" w:rsidRPr="0093614F" w:rsidRDefault="00DB297C" w:rsidP="0053667A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Procedures</w:t>
            </w:r>
            <w:r w:rsidR="0053667A" w:rsidRPr="0093614F">
              <w:rPr>
                <w:lang w:val="en-GB"/>
              </w:rPr>
              <w:t>: sending reminders, care pathway messages and care pathway material</w:t>
            </w:r>
          </w:p>
          <w:p w14:paraId="0828C2A1" w14:textId="38AF9203" w:rsidR="00DB297C" w:rsidRPr="0093614F" w:rsidRDefault="00DB297C" w:rsidP="0053667A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O PROVIDED</w:t>
            </w:r>
            <w:r w:rsidRPr="0093614F">
              <w:rPr>
                <w:lang w:val="en-GB"/>
              </w:rPr>
              <w:t xml:space="preserve">: </w:t>
            </w:r>
            <w:r w:rsidR="0053667A" w:rsidRPr="0093614F">
              <w:rPr>
                <w:lang w:val="en-GB"/>
              </w:rPr>
              <w:t>The group of paediatric professionals promoting and coordinating the care pathway</w:t>
            </w:r>
          </w:p>
          <w:p w14:paraId="1EBF3F48" w14:textId="760133C8" w:rsidR="00DB297C" w:rsidRPr="0093614F" w:rsidRDefault="00DB297C" w:rsidP="0053667A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HOW</w:t>
            </w:r>
            <w:r w:rsidRPr="0093614F">
              <w:rPr>
                <w:lang w:val="en-GB"/>
              </w:rPr>
              <w:t xml:space="preserve">: Online. </w:t>
            </w:r>
            <w:r w:rsidR="00B62DFE">
              <w:rPr>
                <w:lang w:val="en-GB"/>
              </w:rPr>
              <w:t>Circulation</w:t>
            </w:r>
            <w:r w:rsidR="00B62DFE" w:rsidRPr="0093614F">
              <w:rPr>
                <w:lang w:val="en-GB"/>
              </w:rPr>
              <w:t xml:space="preserve"> </w:t>
            </w:r>
            <w:r w:rsidR="0053667A" w:rsidRPr="0093614F">
              <w:rPr>
                <w:lang w:val="en-GB"/>
              </w:rPr>
              <w:t xml:space="preserve">via the </w:t>
            </w:r>
            <w:r w:rsidR="00B62DFE" w:rsidRPr="0093614F">
              <w:rPr>
                <w:lang w:val="en-GB"/>
              </w:rPr>
              <w:t>‘</w:t>
            </w:r>
            <w:proofErr w:type="spellStart"/>
            <w:r w:rsidR="00B62DFE" w:rsidRPr="0093614F">
              <w:rPr>
                <w:lang w:val="en-GB"/>
              </w:rPr>
              <w:t>Asma</w:t>
            </w:r>
            <w:proofErr w:type="spellEnd"/>
            <w:r w:rsidR="00B62DFE" w:rsidRPr="0093614F">
              <w:rPr>
                <w:lang w:val="en-GB"/>
              </w:rPr>
              <w:t xml:space="preserve"> Bat’</w:t>
            </w:r>
            <w:r w:rsidR="00B62DFE">
              <w:rPr>
                <w:lang w:val="en-GB"/>
              </w:rPr>
              <w:t xml:space="preserve"> </w:t>
            </w:r>
            <w:r w:rsidR="0053667A" w:rsidRPr="0093614F">
              <w:rPr>
                <w:lang w:val="en-GB"/>
              </w:rPr>
              <w:t xml:space="preserve">WhatsApp community </w:t>
            </w:r>
          </w:p>
          <w:p w14:paraId="29EB67C0" w14:textId="705A564A" w:rsidR="00DB297C" w:rsidRPr="0093614F" w:rsidRDefault="00DB297C" w:rsidP="0053667A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ERE</w:t>
            </w:r>
            <w:r w:rsidRPr="0093614F">
              <w:rPr>
                <w:lang w:val="en-GB"/>
              </w:rPr>
              <w:t xml:space="preserve">: </w:t>
            </w:r>
            <w:r w:rsidR="0053667A" w:rsidRPr="0093614F">
              <w:rPr>
                <w:lang w:val="en-GB"/>
              </w:rPr>
              <w:t xml:space="preserve">Through the </w:t>
            </w:r>
            <w:r w:rsidR="00B62DFE" w:rsidRPr="0093614F">
              <w:rPr>
                <w:lang w:val="en-GB"/>
              </w:rPr>
              <w:t>‘</w:t>
            </w:r>
            <w:proofErr w:type="spellStart"/>
            <w:r w:rsidR="00B62DFE" w:rsidRPr="0093614F">
              <w:rPr>
                <w:lang w:val="en-GB"/>
              </w:rPr>
              <w:t>Asma</w:t>
            </w:r>
            <w:proofErr w:type="spellEnd"/>
            <w:r w:rsidR="00B62DFE" w:rsidRPr="0093614F">
              <w:rPr>
                <w:lang w:val="en-GB"/>
              </w:rPr>
              <w:t xml:space="preserve"> Bat’</w:t>
            </w:r>
            <w:r w:rsidR="00B62DFE">
              <w:rPr>
                <w:lang w:val="en-GB"/>
              </w:rPr>
              <w:t xml:space="preserve"> </w:t>
            </w:r>
            <w:r w:rsidR="0053667A" w:rsidRPr="0093614F">
              <w:rPr>
                <w:lang w:val="en-GB"/>
              </w:rPr>
              <w:t>WhatsApp community</w:t>
            </w:r>
          </w:p>
          <w:p w14:paraId="46F80C3D" w14:textId="77777777" w:rsidR="00DB297C" w:rsidRPr="0093614F" w:rsidRDefault="00DB297C" w:rsidP="00DB297C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EN and HOW MUCH</w:t>
            </w:r>
            <w:r w:rsidRPr="0093614F">
              <w:rPr>
                <w:lang w:val="en-GB"/>
              </w:rPr>
              <w:t xml:space="preserve">: </w:t>
            </w:r>
          </w:p>
          <w:p w14:paraId="34FA51AF" w14:textId="7E6C5C2E" w:rsidR="00DB297C" w:rsidRPr="0093614F" w:rsidRDefault="00DB297C" w:rsidP="0053667A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WHEN</w:t>
            </w:r>
            <w:r w:rsidRPr="0093614F">
              <w:rPr>
                <w:lang w:val="en-GB"/>
              </w:rPr>
              <w:t xml:space="preserve">: </w:t>
            </w:r>
            <w:r w:rsidR="0053667A" w:rsidRPr="0093614F">
              <w:rPr>
                <w:lang w:val="en-GB"/>
              </w:rPr>
              <w:t xml:space="preserve">between </w:t>
            </w:r>
            <w:r w:rsidR="00D602DD" w:rsidRPr="0093614F">
              <w:rPr>
                <w:lang w:val="en-GB"/>
              </w:rPr>
              <w:t xml:space="preserve">7 May </w:t>
            </w:r>
            <w:r w:rsidR="0053667A" w:rsidRPr="0093614F">
              <w:rPr>
                <w:lang w:val="en-GB"/>
              </w:rPr>
              <w:t xml:space="preserve">2024 and </w:t>
            </w:r>
            <w:r w:rsidR="003E7B9C">
              <w:rPr>
                <w:lang w:val="en-GB"/>
              </w:rPr>
              <w:t>6</w:t>
            </w:r>
            <w:r w:rsidR="00D602DD" w:rsidRPr="0093614F">
              <w:rPr>
                <w:lang w:val="en-GB"/>
              </w:rPr>
              <w:t xml:space="preserve"> May </w:t>
            </w:r>
            <w:r w:rsidR="0053667A" w:rsidRPr="0093614F">
              <w:rPr>
                <w:lang w:val="en-GB"/>
              </w:rPr>
              <w:t>2025</w:t>
            </w:r>
          </w:p>
          <w:p w14:paraId="021C7208" w14:textId="77777777" w:rsidR="00DB297C" w:rsidRPr="0093614F" w:rsidRDefault="00DB297C" w:rsidP="0053667A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HOW MUCH</w:t>
            </w:r>
            <w:r w:rsidRPr="0093614F">
              <w:rPr>
                <w:lang w:val="en-GB"/>
              </w:rPr>
              <w:t xml:space="preserve">: </w:t>
            </w:r>
            <w:r w:rsidR="0053667A" w:rsidRPr="0093614F">
              <w:rPr>
                <w:lang w:val="en-GB"/>
              </w:rPr>
              <w:t>weekly dispatch</w:t>
            </w:r>
          </w:p>
          <w:p w14:paraId="184F4D03" w14:textId="77777777" w:rsidR="00DB297C" w:rsidRPr="0093614F" w:rsidRDefault="00DB297C" w:rsidP="00DB297C">
            <w:pPr>
              <w:rPr>
                <w:lang w:val="en-GB"/>
              </w:rPr>
            </w:pPr>
          </w:p>
        </w:tc>
      </w:tr>
      <w:tr w:rsidR="00DB297C" w:rsidRPr="0093614F" w14:paraId="19FA7AA0" w14:textId="77777777" w:rsidTr="00DC7BDD">
        <w:tc>
          <w:tcPr>
            <w:tcW w:w="3539" w:type="dxa"/>
            <w:vAlign w:val="center"/>
          </w:tcPr>
          <w:p w14:paraId="7B307DBD" w14:textId="77777777" w:rsidR="00DB297C" w:rsidRPr="0093614F" w:rsidRDefault="00DB297C" w:rsidP="00DB297C">
            <w:pPr>
              <w:jc w:val="center"/>
              <w:rPr>
                <w:b/>
                <w:lang w:val="en-GB"/>
              </w:rPr>
            </w:pPr>
            <w:r w:rsidRPr="0093614F">
              <w:rPr>
                <w:b/>
                <w:lang w:val="en-GB"/>
              </w:rPr>
              <w:t>Posters</w:t>
            </w:r>
          </w:p>
        </w:tc>
        <w:tc>
          <w:tcPr>
            <w:tcW w:w="10455" w:type="dxa"/>
          </w:tcPr>
          <w:p w14:paraId="0E54BCB1" w14:textId="096311D3" w:rsidR="00DB297C" w:rsidRPr="0093614F" w:rsidRDefault="00DB297C" w:rsidP="00947AB9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Y</w:t>
            </w:r>
            <w:r w:rsidRPr="0093614F">
              <w:rPr>
                <w:lang w:val="en-GB"/>
              </w:rPr>
              <w:t xml:space="preserve">: </w:t>
            </w:r>
            <w:r w:rsidR="00947AB9" w:rsidRPr="0093614F">
              <w:rPr>
                <w:lang w:val="en-GB"/>
              </w:rPr>
              <w:t>to notify and remind of the existence of the care pathway and its recommendations</w:t>
            </w:r>
          </w:p>
          <w:p w14:paraId="63D77DAF" w14:textId="77777777" w:rsidR="00DB297C" w:rsidRPr="0093614F" w:rsidRDefault="00DB297C" w:rsidP="00DB297C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AT</w:t>
            </w:r>
            <w:r w:rsidRPr="0093614F">
              <w:rPr>
                <w:lang w:val="en-GB"/>
              </w:rPr>
              <w:t xml:space="preserve">: </w:t>
            </w:r>
          </w:p>
          <w:p w14:paraId="5CFD82EE" w14:textId="73F5D674" w:rsidR="00DB297C" w:rsidRPr="0093614F" w:rsidRDefault="00DB297C" w:rsidP="00DB297C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Materials</w:t>
            </w:r>
            <w:r w:rsidRPr="0093614F">
              <w:rPr>
                <w:lang w:val="en-GB"/>
              </w:rPr>
              <w:t>: 6 posters</w:t>
            </w:r>
          </w:p>
          <w:p w14:paraId="0494D4EF" w14:textId="18E81BD8" w:rsidR="00DB297C" w:rsidRPr="0093614F" w:rsidRDefault="00DB297C" w:rsidP="00947AB9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Procedures</w:t>
            </w:r>
            <w:r w:rsidRPr="0093614F">
              <w:rPr>
                <w:lang w:val="en-GB"/>
              </w:rPr>
              <w:t xml:space="preserve">: </w:t>
            </w:r>
            <w:r w:rsidR="00947AB9" w:rsidRPr="0093614F">
              <w:rPr>
                <w:lang w:val="en-GB"/>
              </w:rPr>
              <w:t xml:space="preserve">The posters are placed in consultation and waiting rooms so that </w:t>
            </w:r>
            <w:r w:rsidR="00B62DFE">
              <w:rPr>
                <w:lang w:val="en-GB"/>
              </w:rPr>
              <w:t xml:space="preserve">they can be seen by </w:t>
            </w:r>
            <w:r w:rsidR="00947AB9" w:rsidRPr="0093614F">
              <w:rPr>
                <w:lang w:val="en-GB"/>
              </w:rPr>
              <w:t xml:space="preserve">paediatricians, </w:t>
            </w:r>
            <w:r w:rsidR="00B62DFE">
              <w:rPr>
                <w:lang w:val="en-GB"/>
              </w:rPr>
              <w:t xml:space="preserve">as well as </w:t>
            </w:r>
            <w:r w:rsidR="00947AB9" w:rsidRPr="0093614F">
              <w:rPr>
                <w:lang w:val="en-GB"/>
              </w:rPr>
              <w:t>patients and their families</w:t>
            </w:r>
          </w:p>
          <w:p w14:paraId="5CB97A96" w14:textId="39311AF3" w:rsidR="00DB297C" w:rsidRPr="0093614F" w:rsidRDefault="00DB297C" w:rsidP="00947AB9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O PROVIDED</w:t>
            </w:r>
            <w:r w:rsidRPr="0093614F">
              <w:rPr>
                <w:lang w:val="en-GB"/>
              </w:rPr>
              <w:t xml:space="preserve">: </w:t>
            </w:r>
            <w:r w:rsidR="00947AB9" w:rsidRPr="0093614F">
              <w:rPr>
                <w:lang w:val="en-GB"/>
              </w:rPr>
              <w:t>paediatricians themselves are the ones who place them in their health centres</w:t>
            </w:r>
          </w:p>
          <w:p w14:paraId="52A0BB4F" w14:textId="39931D7A" w:rsidR="00DB297C" w:rsidRPr="0093614F" w:rsidRDefault="00DB297C" w:rsidP="00DB297C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HOW</w:t>
            </w:r>
            <w:r w:rsidRPr="0093614F">
              <w:rPr>
                <w:lang w:val="en-GB"/>
              </w:rPr>
              <w:t xml:space="preserve">: </w:t>
            </w:r>
            <w:r w:rsidR="00947AB9" w:rsidRPr="0093614F">
              <w:rPr>
                <w:lang w:val="en-GB"/>
              </w:rPr>
              <w:t>on-site</w:t>
            </w:r>
          </w:p>
          <w:p w14:paraId="7B3EB856" w14:textId="1B80DC60" w:rsidR="00DB297C" w:rsidRPr="0093614F" w:rsidRDefault="00DB297C" w:rsidP="00947AB9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ERE</w:t>
            </w:r>
            <w:r w:rsidRPr="0093614F">
              <w:rPr>
                <w:lang w:val="en-GB"/>
              </w:rPr>
              <w:t xml:space="preserve">: </w:t>
            </w:r>
            <w:r w:rsidR="00947AB9" w:rsidRPr="0093614F">
              <w:rPr>
                <w:lang w:val="en-GB"/>
              </w:rPr>
              <w:t>In consultation and waiting rooms</w:t>
            </w:r>
          </w:p>
          <w:p w14:paraId="3032B800" w14:textId="77777777" w:rsidR="00DB297C" w:rsidRPr="0093614F" w:rsidRDefault="00DB297C" w:rsidP="00DB297C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93614F">
              <w:rPr>
                <w:u w:val="single"/>
                <w:lang w:val="en-GB"/>
              </w:rPr>
              <w:t>WHEN and HOW MUCH</w:t>
            </w:r>
            <w:r w:rsidRPr="0093614F">
              <w:rPr>
                <w:lang w:val="en-GB"/>
              </w:rPr>
              <w:t xml:space="preserve">: </w:t>
            </w:r>
          </w:p>
          <w:p w14:paraId="24C99C1D" w14:textId="7D0CAFF9" w:rsidR="00DB297C" w:rsidRPr="0093614F" w:rsidRDefault="00DB297C" w:rsidP="00CA06A6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WHEN</w:t>
            </w:r>
            <w:r w:rsidRPr="0093614F">
              <w:rPr>
                <w:lang w:val="en-GB"/>
              </w:rPr>
              <w:t xml:space="preserve">: </w:t>
            </w:r>
            <w:r w:rsidR="00CA06A6" w:rsidRPr="0093614F">
              <w:rPr>
                <w:lang w:val="en-GB"/>
              </w:rPr>
              <w:t>from 5</w:t>
            </w:r>
            <w:r w:rsidR="001D38E5" w:rsidRPr="0093614F">
              <w:rPr>
                <w:lang w:val="en-GB"/>
              </w:rPr>
              <w:t xml:space="preserve"> September </w:t>
            </w:r>
            <w:r w:rsidR="00CA06A6" w:rsidRPr="0093614F">
              <w:rPr>
                <w:lang w:val="en-GB"/>
              </w:rPr>
              <w:t xml:space="preserve">2024 to </w:t>
            </w:r>
            <w:r w:rsidR="003E7B9C">
              <w:rPr>
                <w:lang w:val="en-GB"/>
              </w:rPr>
              <w:t>6</w:t>
            </w:r>
            <w:r w:rsidR="00D602DD" w:rsidRPr="0093614F">
              <w:rPr>
                <w:lang w:val="en-GB"/>
              </w:rPr>
              <w:t xml:space="preserve"> May </w:t>
            </w:r>
            <w:r w:rsidR="00CA06A6" w:rsidRPr="0093614F">
              <w:rPr>
                <w:lang w:val="en-GB"/>
              </w:rPr>
              <w:t>2025, coinciding with the beginning of the peak of cases in our health service</w:t>
            </w:r>
          </w:p>
          <w:p w14:paraId="6576BC48" w14:textId="77777777" w:rsidR="00DB297C" w:rsidRPr="0093614F" w:rsidRDefault="00DB297C" w:rsidP="00CA06A6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93614F">
              <w:rPr>
                <w:i/>
                <w:lang w:val="en-GB"/>
              </w:rPr>
              <w:t>HOW MUCH</w:t>
            </w:r>
            <w:r w:rsidRPr="0093614F">
              <w:rPr>
                <w:lang w:val="en-GB"/>
              </w:rPr>
              <w:t xml:space="preserve">: </w:t>
            </w:r>
            <w:r w:rsidR="00CA06A6" w:rsidRPr="0093614F">
              <w:rPr>
                <w:lang w:val="en-GB"/>
              </w:rPr>
              <w:t>6 posters with the following messages:</w:t>
            </w:r>
          </w:p>
          <w:p w14:paraId="1721F565" w14:textId="1F0FD5A7" w:rsidR="00DB297C" w:rsidRPr="0093614F" w:rsidRDefault="00DB297C" w:rsidP="00DB297C">
            <w:pPr>
              <w:pStyle w:val="Prrafodelista"/>
              <w:ind w:left="1080"/>
              <w:rPr>
                <w:lang w:val="en-GB"/>
              </w:rPr>
            </w:pPr>
            <w:r w:rsidRPr="0093614F">
              <w:rPr>
                <w:i/>
                <w:lang w:val="en-GB"/>
              </w:rPr>
              <w:t>1</w:t>
            </w:r>
            <w:r w:rsidRPr="0093614F">
              <w:rPr>
                <w:lang w:val="en-GB"/>
              </w:rPr>
              <w:t>. ‘</w:t>
            </w:r>
            <w:r w:rsidR="00CA06A6" w:rsidRPr="0093614F">
              <w:rPr>
                <w:lang w:val="en-GB"/>
              </w:rPr>
              <w:t>NEW P</w:t>
            </w:r>
            <w:r w:rsidR="00062F13" w:rsidRPr="0093614F">
              <w:rPr>
                <w:lang w:val="en-GB"/>
              </w:rPr>
              <w:t>A</w:t>
            </w:r>
            <w:r w:rsidR="00CA06A6" w:rsidRPr="0093614F">
              <w:rPr>
                <w:lang w:val="en-GB"/>
              </w:rPr>
              <w:t xml:space="preserve">EDIATRIC ASTHMA CARE </w:t>
            </w:r>
            <w:r w:rsidR="001D38E5" w:rsidRPr="0093614F">
              <w:rPr>
                <w:lang w:val="en-GB"/>
              </w:rPr>
              <w:t>PATHWAY</w:t>
            </w:r>
            <w:r w:rsidR="00CA06A6" w:rsidRPr="0093614F">
              <w:rPr>
                <w:lang w:val="en-GB"/>
              </w:rPr>
              <w:t>: Sharing the same way of working makes us stronger’.</w:t>
            </w:r>
          </w:p>
          <w:p w14:paraId="0CCFD200" w14:textId="5692CACB" w:rsidR="00DB297C" w:rsidRPr="0093614F" w:rsidRDefault="00DB297C" w:rsidP="00DB297C">
            <w:pPr>
              <w:pStyle w:val="Prrafodelista"/>
              <w:ind w:left="1080"/>
              <w:rPr>
                <w:lang w:val="en-GB"/>
              </w:rPr>
            </w:pPr>
            <w:r w:rsidRPr="0093614F">
              <w:rPr>
                <w:lang w:val="en-GB"/>
              </w:rPr>
              <w:t>2. ‘</w:t>
            </w:r>
            <w:r w:rsidR="00F513CE" w:rsidRPr="0093614F">
              <w:rPr>
                <w:lang w:val="en-GB"/>
              </w:rPr>
              <w:t>WITHOUT DATA</w:t>
            </w:r>
            <w:r w:rsidR="001D38E5" w:rsidRPr="0093614F">
              <w:rPr>
                <w:lang w:val="en-GB"/>
              </w:rPr>
              <w:t>,</w:t>
            </w:r>
            <w:r w:rsidR="00F513CE" w:rsidRPr="0093614F">
              <w:rPr>
                <w:lang w:val="en-GB"/>
              </w:rPr>
              <w:t xml:space="preserve"> WE ONLY HAVE AN OPINION</w:t>
            </w:r>
            <w:r w:rsidRPr="0093614F">
              <w:rPr>
                <w:lang w:val="en-GB"/>
              </w:rPr>
              <w:t>’</w:t>
            </w:r>
          </w:p>
          <w:p w14:paraId="1BB80738" w14:textId="2993556C" w:rsidR="00DB297C" w:rsidRPr="0093614F" w:rsidRDefault="00DB297C" w:rsidP="00DB297C">
            <w:pPr>
              <w:pStyle w:val="Prrafodelista"/>
              <w:ind w:left="1080"/>
              <w:rPr>
                <w:lang w:val="en-GB"/>
              </w:rPr>
            </w:pPr>
            <w:r w:rsidRPr="0093614F">
              <w:rPr>
                <w:lang w:val="en-GB"/>
              </w:rPr>
              <w:t xml:space="preserve">3. </w:t>
            </w:r>
            <w:r w:rsidR="00F513CE" w:rsidRPr="0093614F">
              <w:rPr>
                <w:lang w:val="en-GB"/>
              </w:rPr>
              <w:t>‘STAY UP</w:t>
            </w:r>
            <w:r w:rsidR="001D38E5" w:rsidRPr="0093614F">
              <w:rPr>
                <w:lang w:val="en-GB"/>
              </w:rPr>
              <w:t>-</w:t>
            </w:r>
            <w:r w:rsidR="00F513CE" w:rsidRPr="0093614F">
              <w:rPr>
                <w:lang w:val="en-GB"/>
              </w:rPr>
              <w:t>TO</w:t>
            </w:r>
            <w:r w:rsidR="001D38E5" w:rsidRPr="0093614F">
              <w:rPr>
                <w:lang w:val="en-GB"/>
              </w:rPr>
              <w:t>-</w:t>
            </w:r>
            <w:r w:rsidR="00F513CE" w:rsidRPr="0093614F">
              <w:rPr>
                <w:lang w:val="en-GB"/>
              </w:rPr>
              <w:t xml:space="preserve">DATE. New Paediatric Asthma </w:t>
            </w:r>
            <w:r w:rsidR="001D38E5" w:rsidRPr="0093614F">
              <w:rPr>
                <w:lang w:val="en-GB"/>
              </w:rPr>
              <w:t>C</w:t>
            </w:r>
            <w:r w:rsidR="00F513CE" w:rsidRPr="0093614F">
              <w:rPr>
                <w:lang w:val="en-GB"/>
              </w:rPr>
              <w:t xml:space="preserve">are </w:t>
            </w:r>
            <w:r w:rsidR="001D38E5" w:rsidRPr="0093614F">
              <w:rPr>
                <w:lang w:val="en-GB"/>
              </w:rPr>
              <w:t>Pathway.</w:t>
            </w:r>
            <w:r w:rsidR="00F513CE" w:rsidRPr="0093614F">
              <w:rPr>
                <w:lang w:val="en-GB"/>
              </w:rPr>
              <w:t xml:space="preserve"> </w:t>
            </w:r>
            <w:r w:rsidR="001D38E5" w:rsidRPr="0093614F">
              <w:rPr>
                <w:lang w:val="en-GB"/>
              </w:rPr>
              <w:t xml:space="preserve">Get </w:t>
            </w:r>
            <w:r w:rsidR="00F513CE" w:rsidRPr="0093614F">
              <w:rPr>
                <w:lang w:val="en-GB"/>
              </w:rPr>
              <w:t>update</w:t>
            </w:r>
            <w:r w:rsidR="009030EA" w:rsidRPr="0093614F">
              <w:rPr>
                <w:lang w:val="en-GB"/>
              </w:rPr>
              <w:t>s</w:t>
            </w:r>
            <w:r w:rsidR="00F513CE" w:rsidRPr="0093614F">
              <w:rPr>
                <w:lang w:val="en-GB"/>
              </w:rPr>
              <w:t xml:space="preserve"> </w:t>
            </w:r>
            <w:r w:rsidR="001D38E5" w:rsidRPr="0093614F">
              <w:rPr>
                <w:lang w:val="en-GB"/>
              </w:rPr>
              <w:t>about</w:t>
            </w:r>
            <w:r w:rsidR="00F513CE" w:rsidRPr="0093614F">
              <w:rPr>
                <w:lang w:val="en-GB"/>
              </w:rPr>
              <w:t xml:space="preserve"> the new </w:t>
            </w:r>
            <w:r w:rsidR="001D38E5" w:rsidRPr="0093614F">
              <w:rPr>
                <w:lang w:val="en-GB"/>
              </w:rPr>
              <w:t xml:space="preserve">care pathway on </w:t>
            </w:r>
            <w:r w:rsidR="00F513CE" w:rsidRPr="0093614F">
              <w:rPr>
                <w:lang w:val="en-GB"/>
              </w:rPr>
              <w:t>your mobile. Join the Whats</w:t>
            </w:r>
            <w:r w:rsidR="001D38E5" w:rsidRPr="0093614F">
              <w:rPr>
                <w:lang w:val="en-GB"/>
              </w:rPr>
              <w:t>A</w:t>
            </w:r>
            <w:r w:rsidR="00F513CE" w:rsidRPr="0093614F">
              <w:rPr>
                <w:lang w:val="en-GB"/>
              </w:rPr>
              <w:t>pp group.</w:t>
            </w:r>
            <w:r w:rsidRPr="0093614F">
              <w:rPr>
                <w:lang w:val="en-GB"/>
              </w:rPr>
              <w:t>’</w:t>
            </w:r>
          </w:p>
          <w:p w14:paraId="7DF9B22D" w14:textId="3D8424CF" w:rsidR="00DB297C" w:rsidRPr="0093614F" w:rsidRDefault="00DB297C" w:rsidP="00DB297C">
            <w:pPr>
              <w:pStyle w:val="Prrafodelista"/>
              <w:ind w:left="1080"/>
              <w:rPr>
                <w:lang w:val="en-GB"/>
              </w:rPr>
            </w:pPr>
            <w:r w:rsidRPr="0093614F">
              <w:rPr>
                <w:lang w:val="en-GB"/>
              </w:rPr>
              <w:t>4. ‘</w:t>
            </w:r>
            <w:r w:rsidR="00F513CE" w:rsidRPr="0093614F">
              <w:rPr>
                <w:lang w:val="en-GB"/>
              </w:rPr>
              <w:t>NEW P</w:t>
            </w:r>
            <w:r w:rsidR="00062F13" w:rsidRPr="0093614F">
              <w:rPr>
                <w:lang w:val="en-GB"/>
              </w:rPr>
              <w:t>A</w:t>
            </w:r>
            <w:r w:rsidR="00F513CE" w:rsidRPr="0093614F">
              <w:rPr>
                <w:lang w:val="en-GB"/>
              </w:rPr>
              <w:t xml:space="preserve">EDIATRIC ASTHMA CARE ROUTE. We </w:t>
            </w:r>
            <w:r w:rsidR="00F513CE" w:rsidRPr="006A6978">
              <w:rPr>
                <w:lang w:val="en-GB"/>
              </w:rPr>
              <w:t>work in the same way to</w:t>
            </w:r>
            <w:r w:rsidR="00F513CE" w:rsidRPr="0093614F">
              <w:rPr>
                <w:lang w:val="en-GB"/>
              </w:rPr>
              <w:t xml:space="preserve"> maintain our commitment to the youngest children.’</w:t>
            </w:r>
          </w:p>
          <w:p w14:paraId="6F356972" w14:textId="03821909" w:rsidR="00DB297C" w:rsidRPr="0093614F" w:rsidRDefault="00DB297C" w:rsidP="00DB297C">
            <w:pPr>
              <w:pStyle w:val="Prrafodelista"/>
              <w:ind w:left="1080"/>
              <w:rPr>
                <w:lang w:val="en-GB"/>
              </w:rPr>
            </w:pPr>
            <w:r w:rsidRPr="0093614F">
              <w:rPr>
                <w:lang w:val="en-GB"/>
              </w:rPr>
              <w:lastRenderedPageBreak/>
              <w:t>5. ‘</w:t>
            </w:r>
            <w:r w:rsidR="00CB3B83" w:rsidRPr="0093614F">
              <w:rPr>
                <w:lang w:val="en-GB"/>
              </w:rPr>
              <w:t xml:space="preserve">WE ARE YOUR </w:t>
            </w:r>
            <w:r w:rsidR="001D38E5" w:rsidRPr="0093614F">
              <w:rPr>
                <w:lang w:val="en-GB"/>
              </w:rPr>
              <w:t xml:space="preserve">BEST </w:t>
            </w:r>
            <w:r w:rsidR="00CB3B83" w:rsidRPr="0093614F">
              <w:rPr>
                <w:lang w:val="en-GB"/>
              </w:rPr>
              <w:t>SOURCE OF INFORMATION ON PAEDIATRIC ASTHMA. Ask your professional for information about the new Paediatric Asthma Care Pathway.</w:t>
            </w:r>
            <w:r w:rsidRPr="0093614F">
              <w:rPr>
                <w:lang w:val="en-GB"/>
              </w:rPr>
              <w:t>’</w:t>
            </w:r>
          </w:p>
          <w:p w14:paraId="6F1B396A" w14:textId="77777777" w:rsidR="00DB297C" w:rsidRPr="0093614F" w:rsidRDefault="00DB297C" w:rsidP="00DB297C">
            <w:pPr>
              <w:pStyle w:val="Prrafodelista"/>
              <w:ind w:left="1080"/>
              <w:rPr>
                <w:lang w:val="en-GB"/>
              </w:rPr>
            </w:pPr>
            <w:r w:rsidRPr="0093614F">
              <w:rPr>
                <w:lang w:val="en-GB"/>
              </w:rPr>
              <w:t>6. ‘</w:t>
            </w:r>
            <w:r w:rsidR="00CB3B83" w:rsidRPr="0093614F">
              <w:rPr>
                <w:lang w:val="en-GB"/>
              </w:rPr>
              <w:t>BREATHE. YOU ARE IN THE BEST HANDS.’</w:t>
            </w:r>
          </w:p>
          <w:p w14:paraId="02769338" w14:textId="77777777" w:rsidR="00DB297C" w:rsidRPr="0093614F" w:rsidRDefault="00DB297C" w:rsidP="00DB297C">
            <w:pPr>
              <w:rPr>
                <w:lang w:val="en-GB"/>
              </w:rPr>
            </w:pPr>
          </w:p>
        </w:tc>
      </w:tr>
    </w:tbl>
    <w:p w14:paraId="498267A4" w14:textId="3AA35EAA" w:rsidR="00786E4A" w:rsidRPr="0093614F" w:rsidRDefault="00814139">
      <w:pPr>
        <w:rPr>
          <w:lang w:val="en-GB"/>
        </w:rPr>
      </w:pPr>
      <w:r w:rsidRPr="0093614F">
        <w:rPr>
          <w:lang w:val="en-GB"/>
        </w:rPr>
        <w:lastRenderedPageBreak/>
        <w:t xml:space="preserve">HD: </w:t>
      </w:r>
      <w:r w:rsidR="0093614F">
        <w:rPr>
          <w:lang w:val="en-GB"/>
        </w:rPr>
        <w:t>health district</w:t>
      </w:r>
    </w:p>
    <w:p w14:paraId="2ACEDE57" w14:textId="77777777" w:rsidR="00786E4A" w:rsidRPr="0093614F" w:rsidRDefault="00786E4A">
      <w:pPr>
        <w:rPr>
          <w:lang w:val="en-GB"/>
        </w:rPr>
      </w:pPr>
    </w:p>
    <w:p w14:paraId="5D346853" w14:textId="77777777" w:rsidR="00786E4A" w:rsidRPr="0093614F" w:rsidRDefault="00786E4A" w:rsidP="00E3708A">
      <w:pPr>
        <w:rPr>
          <w:lang w:val="en-GB"/>
        </w:rPr>
      </w:pPr>
    </w:p>
    <w:p w14:paraId="3E932540" w14:textId="77777777" w:rsidR="001E6231" w:rsidRPr="0093614F" w:rsidRDefault="001E6231" w:rsidP="00E3708A">
      <w:pPr>
        <w:rPr>
          <w:lang w:val="en-GB"/>
        </w:rPr>
      </w:pPr>
    </w:p>
    <w:p w14:paraId="2E08CDB6" w14:textId="77777777" w:rsidR="001E6231" w:rsidRPr="0093614F" w:rsidRDefault="001E6231" w:rsidP="00E3708A">
      <w:pPr>
        <w:rPr>
          <w:lang w:val="en-GB"/>
        </w:rPr>
      </w:pPr>
    </w:p>
    <w:sectPr w:rsidR="001E6231" w:rsidRPr="0093614F" w:rsidSect="00786E4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305D6DC" w16cex:dateUtc="2025-02-23T17:57:00Z"/>
  <w16cex:commentExtensible w16cex:durableId="32AA46D0" w16cex:dateUtc="2025-02-23T18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266AE35" w16cid:durableId="3305D6DC"/>
  <w16cid:commentId w16cid:paraId="3C7CBCBA" w16cid:durableId="32AA46D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altName w:val="Cambria Math"/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D62A5"/>
    <w:multiLevelType w:val="hybridMultilevel"/>
    <w:tmpl w:val="2D14B13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0B45D3"/>
    <w:multiLevelType w:val="hybridMultilevel"/>
    <w:tmpl w:val="C3925B6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40EB5"/>
    <w:multiLevelType w:val="hybridMultilevel"/>
    <w:tmpl w:val="CF2E9D92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13609D3"/>
    <w:multiLevelType w:val="hybridMultilevel"/>
    <w:tmpl w:val="2B90C05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611B85"/>
    <w:multiLevelType w:val="hybridMultilevel"/>
    <w:tmpl w:val="D334F10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4145D4"/>
    <w:multiLevelType w:val="hybridMultilevel"/>
    <w:tmpl w:val="40B83C5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7E0530"/>
    <w:multiLevelType w:val="hybridMultilevel"/>
    <w:tmpl w:val="3EAE1AD0"/>
    <w:lvl w:ilvl="0" w:tplc="EA1CC76A">
      <w:start w:val="1"/>
      <w:numFmt w:val="decimal"/>
      <w:lvlText w:val="%1."/>
      <w:lvlJc w:val="left"/>
      <w:pPr>
        <w:ind w:left="1020" w:hanging="360"/>
      </w:pPr>
    </w:lvl>
    <w:lvl w:ilvl="1" w:tplc="AF04D3BA">
      <w:start w:val="1"/>
      <w:numFmt w:val="decimal"/>
      <w:lvlText w:val="%2."/>
      <w:lvlJc w:val="left"/>
      <w:pPr>
        <w:ind w:left="1020" w:hanging="360"/>
      </w:pPr>
    </w:lvl>
    <w:lvl w:ilvl="2" w:tplc="43B4A7A2">
      <w:start w:val="1"/>
      <w:numFmt w:val="decimal"/>
      <w:lvlText w:val="%3."/>
      <w:lvlJc w:val="left"/>
      <w:pPr>
        <w:ind w:left="1020" w:hanging="360"/>
      </w:pPr>
    </w:lvl>
    <w:lvl w:ilvl="3" w:tplc="9C1E96E4">
      <w:start w:val="1"/>
      <w:numFmt w:val="decimal"/>
      <w:lvlText w:val="%4."/>
      <w:lvlJc w:val="left"/>
      <w:pPr>
        <w:ind w:left="1020" w:hanging="360"/>
      </w:pPr>
    </w:lvl>
    <w:lvl w:ilvl="4" w:tplc="317CE22C">
      <w:start w:val="1"/>
      <w:numFmt w:val="decimal"/>
      <w:lvlText w:val="%5."/>
      <w:lvlJc w:val="left"/>
      <w:pPr>
        <w:ind w:left="1020" w:hanging="360"/>
      </w:pPr>
    </w:lvl>
    <w:lvl w:ilvl="5" w:tplc="6338D76C">
      <w:start w:val="1"/>
      <w:numFmt w:val="decimal"/>
      <w:lvlText w:val="%6."/>
      <w:lvlJc w:val="left"/>
      <w:pPr>
        <w:ind w:left="1020" w:hanging="360"/>
      </w:pPr>
    </w:lvl>
    <w:lvl w:ilvl="6" w:tplc="FD2062D4">
      <w:start w:val="1"/>
      <w:numFmt w:val="decimal"/>
      <w:lvlText w:val="%7."/>
      <w:lvlJc w:val="left"/>
      <w:pPr>
        <w:ind w:left="1020" w:hanging="360"/>
      </w:pPr>
    </w:lvl>
    <w:lvl w:ilvl="7" w:tplc="CBD8D29A">
      <w:start w:val="1"/>
      <w:numFmt w:val="decimal"/>
      <w:lvlText w:val="%8."/>
      <w:lvlJc w:val="left"/>
      <w:pPr>
        <w:ind w:left="1020" w:hanging="360"/>
      </w:pPr>
    </w:lvl>
    <w:lvl w:ilvl="8" w:tplc="133E7668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24CB3826"/>
    <w:multiLevelType w:val="hybridMultilevel"/>
    <w:tmpl w:val="134CB90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5B5CA5"/>
    <w:multiLevelType w:val="hybridMultilevel"/>
    <w:tmpl w:val="BAD4FA9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5B6D7C"/>
    <w:multiLevelType w:val="hybridMultilevel"/>
    <w:tmpl w:val="E4A64C14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077776D"/>
    <w:multiLevelType w:val="hybridMultilevel"/>
    <w:tmpl w:val="C42C5F42"/>
    <w:lvl w:ilvl="0" w:tplc="E3BC63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6A9A07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1A860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C9261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492C9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176B2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DCA4C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CEEFE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A1AD8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1" w15:restartNumberingAfterBreak="0">
    <w:nsid w:val="68A71237"/>
    <w:multiLevelType w:val="hybridMultilevel"/>
    <w:tmpl w:val="5B320776"/>
    <w:lvl w:ilvl="0" w:tplc="EF28872C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90E0681"/>
    <w:multiLevelType w:val="hybridMultilevel"/>
    <w:tmpl w:val="6400E05C"/>
    <w:lvl w:ilvl="0" w:tplc="EDC8C074">
      <w:start w:val="1"/>
      <w:numFmt w:val="decimal"/>
      <w:lvlText w:val="%1."/>
      <w:lvlJc w:val="left"/>
      <w:pPr>
        <w:ind w:left="1020" w:hanging="360"/>
      </w:pPr>
    </w:lvl>
    <w:lvl w:ilvl="1" w:tplc="B8145E58">
      <w:start w:val="1"/>
      <w:numFmt w:val="decimal"/>
      <w:lvlText w:val="%2."/>
      <w:lvlJc w:val="left"/>
      <w:pPr>
        <w:ind w:left="1020" w:hanging="360"/>
      </w:pPr>
    </w:lvl>
    <w:lvl w:ilvl="2" w:tplc="D94A999A">
      <w:start w:val="1"/>
      <w:numFmt w:val="decimal"/>
      <w:lvlText w:val="%3."/>
      <w:lvlJc w:val="left"/>
      <w:pPr>
        <w:ind w:left="1020" w:hanging="360"/>
      </w:pPr>
    </w:lvl>
    <w:lvl w:ilvl="3" w:tplc="26B8C9AA">
      <w:start w:val="1"/>
      <w:numFmt w:val="decimal"/>
      <w:lvlText w:val="%4."/>
      <w:lvlJc w:val="left"/>
      <w:pPr>
        <w:ind w:left="1020" w:hanging="360"/>
      </w:pPr>
    </w:lvl>
    <w:lvl w:ilvl="4" w:tplc="3692E7A4">
      <w:start w:val="1"/>
      <w:numFmt w:val="decimal"/>
      <w:lvlText w:val="%5."/>
      <w:lvlJc w:val="left"/>
      <w:pPr>
        <w:ind w:left="1020" w:hanging="360"/>
      </w:pPr>
    </w:lvl>
    <w:lvl w:ilvl="5" w:tplc="036E0CC6">
      <w:start w:val="1"/>
      <w:numFmt w:val="decimal"/>
      <w:lvlText w:val="%6."/>
      <w:lvlJc w:val="left"/>
      <w:pPr>
        <w:ind w:left="1020" w:hanging="360"/>
      </w:pPr>
    </w:lvl>
    <w:lvl w:ilvl="6" w:tplc="426A50F6">
      <w:start w:val="1"/>
      <w:numFmt w:val="decimal"/>
      <w:lvlText w:val="%7."/>
      <w:lvlJc w:val="left"/>
      <w:pPr>
        <w:ind w:left="1020" w:hanging="360"/>
      </w:pPr>
    </w:lvl>
    <w:lvl w:ilvl="7" w:tplc="7B0CFD62">
      <w:start w:val="1"/>
      <w:numFmt w:val="decimal"/>
      <w:lvlText w:val="%8."/>
      <w:lvlJc w:val="left"/>
      <w:pPr>
        <w:ind w:left="1020" w:hanging="360"/>
      </w:pPr>
    </w:lvl>
    <w:lvl w:ilvl="8" w:tplc="3CC83282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75B16A64"/>
    <w:multiLevelType w:val="hybridMultilevel"/>
    <w:tmpl w:val="7C7AE29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283C28"/>
    <w:multiLevelType w:val="hybridMultilevel"/>
    <w:tmpl w:val="1B90A1D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9C4B51"/>
    <w:multiLevelType w:val="hybridMultilevel"/>
    <w:tmpl w:val="6C8E20E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1"/>
  </w:num>
  <w:num w:numId="3">
    <w:abstractNumId w:val="7"/>
  </w:num>
  <w:num w:numId="4">
    <w:abstractNumId w:val="1"/>
  </w:num>
  <w:num w:numId="5">
    <w:abstractNumId w:val="13"/>
  </w:num>
  <w:num w:numId="6">
    <w:abstractNumId w:val="4"/>
  </w:num>
  <w:num w:numId="7">
    <w:abstractNumId w:val="0"/>
  </w:num>
  <w:num w:numId="8">
    <w:abstractNumId w:val="8"/>
  </w:num>
  <w:num w:numId="9">
    <w:abstractNumId w:val="15"/>
  </w:num>
  <w:num w:numId="10">
    <w:abstractNumId w:val="2"/>
  </w:num>
  <w:num w:numId="11">
    <w:abstractNumId w:val="3"/>
  </w:num>
  <w:num w:numId="12">
    <w:abstractNumId w:val="9"/>
  </w:num>
  <w:num w:numId="13">
    <w:abstractNumId w:val="5"/>
  </w:num>
  <w:num w:numId="14">
    <w:abstractNumId w:val="12"/>
  </w:num>
  <w:num w:numId="15">
    <w:abstractNumId w:val="10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doNotDisplayPageBoundaries/>
  <w:proofState w:spelling="clean" w:grammar="clean"/>
  <w:trackRevisions/>
  <w:doNotTrackFormatting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DF0"/>
    <w:rsid w:val="00001EA3"/>
    <w:rsid w:val="000115E6"/>
    <w:rsid w:val="00011995"/>
    <w:rsid w:val="00015936"/>
    <w:rsid w:val="00016AE3"/>
    <w:rsid w:val="00016C67"/>
    <w:rsid w:val="0002244B"/>
    <w:rsid w:val="0003081B"/>
    <w:rsid w:val="000328F2"/>
    <w:rsid w:val="00032FA7"/>
    <w:rsid w:val="00056D87"/>
    <w:rsid w:val="00056F28"/>
    <w:rsid w:val="00060719"/>
    <w:rsid w:val="000625D1"/>
    <w:rsid w:val="00062F13"/>
    <w:rsid w:val="000642D5"/>
    <w:rsid w:val="00075AE1"/>
    <w:rsid w:val="00076BD5"/>
    <w:rsid w:val="00082BCC"/>
    <w:rsid w:val="00084BF4"/>
    <w:rsid w:val="000876D7"/>
    <w:rsid w:val="00093340"/>
    <w:rsid w:val="000B28D2"/>
    <w:rsid w:val="000B7139"/>
    <w:rsid w:val="000B7710"/>
    <w:rsid w:val="000C7B31"/>
    <w:rsid w:val="000D27C1"/>
    <w:rsid w:val="000D53AE"/>
    <w:rsid w:val="000D5C5E"/>
    <w:rsid w:val="000D5C71"/>
    <w:rsid w:val="000E20FE"/>
    <w:rsid w:val="000E7F01"/>
    <w:rsid w:val="000F13E3"/>
    <w:rsid w:val="000F1878"/>
    <w:rsid w:val="000F3FC0"/>
    <w:rsid w:val="000F7BA8"/>
    <w:rsid w:val="00102FED"/>
    <w:rsid w:val="00111312"/>
    <w:rsid w:val="00112072"/>
    <w:rsid w:val="00117B5A"/>
    <w:rsid w:val="00126295"/>
    <w:rsid w:val="001269E9"/>
    <w:rsid w:val="00126C59"/>
    <w:rsid w:val="00133187"/>
    <w:rsid w:val="001332B6"/>
    <w:rsid w:val="001508F5"/>
    <w:rsid w:val="00153249"/>
    <w:rsid w:val="00153CC8"/>
    <w:rsid w:val="00153D6D"/>
    <w:rsid w:val="00154D20"/>
    <w:rsid w:val="0015718D"/>
    <w:rsid w:val="001606F6"/>
    <w:rsid w:val="00162B6A"/>
    <w:rsid w:val="001638FF"/>
    <w:rsid w:val="00165E3F"/>
    <w:rsid w:val="00170641"/>
    <w:rsid w:val="001757A1"/>
    <w:rsid w:val="001774AF"/>
    <w:rsid w:val="00180770"/>
    <w:rsid w:val="00182640"/>
    <w:rsid w:val="00182863"/>
    <w:rsid w:val="00187BBE"/>
    <w:rsid w:val="0019490E"/>
    <w:rsid w:val="001960C6"/>
    <w:rsid w:val="001965E5"/>
    <w:rsid w:val="001973D5"/>
    <w:rsid w:val="001A5D40"/>
    <w:rsid w:val="001B3256"/>
    <w:rsid w:val="001B4587"/>
    <w:rsid w:val="001C0EAD"/>
    <w:rsid w:val="001C27C6"/>
    <w:rsid w:val="001C5FBF"/>
    <w:rsid w:val="001D38E5"/>
    <w:rsid w:val="001D59C6"/>
    <w:rsid w:val="001D6958"/>
    <w:rsid w:val="001D6BE1"/>
    <w:rsid w:val="001D74C6"/>
    <w:rsid w:val="001E03F0"/>
    <w:rsid w:val="001E0C2A"/>
    <w:rsid w:val="001E2200"/>
    <w:rsid w:val="001E3A74"/>
    <w:rsid w:val="001E4590"/>
    <w:rsid w:val="001E4994"/>
    <w:rsid w:val="001E6231"/>
    <w:rsid w:val="001F29E5"/>
    <w:rsid w:val="001F4371"/>
    <w:rsid w:val="001F44A4"/>
    <w:rsid w:val="001F4CCE"/>
    <w:rsid w:val="002004CD"/>
    <w:rsid w:val="0020702B"/>
    <w:rsid w:val="0021584C"/>
    <w:rsid w:val="00217C07"/>
    <w:rsid w:val="00231877"/>
    <w:rsid w:val="00234770"/>
    <w:rsid w:val="002354C2"/>
    <w:rsid w:val="0024190F"/>
    <w:rsid w:val="00250BA1"/>
    <w:rsid w:val="00251511"/>
    <w:rsid w:val="00252BE0"/>
    <w:rsid w:val="00253A68"/>
    <w:rsid w:val="00255299"/>
    <w:rsid w:val="002604C3"/>
    <w:rsid w:val="00264B2F"/>
    <w:rsid w:val="0028566D"/>
    <w:rsid w:val="00285C2D"/>
    <w:rsid w:val="00285C38"/>
    <w:rsid w:val="00290794"/>
    <w:rsid w:val="00290ED7"/>
    <w:rsid w:val="00296B0B"/>
    <w:rsid w:val="00297F41"/>
    <w:rsid w:val="002A15F1"/>
    <w:rsid w:val="002A1675"/>
    <w:rsid w:val="002A2F58"/>
    <w:rsid w:val="002A4327"/>
    <w:rsid w:val="002A6D1A"/>
    <w:rsid w:val="002B14D4"/>
    <w:rsid w:val="002B17E3"/>
    <w:rsid w:val="002C2C42"/>
    <w:rsid w:val="002C6DED"/>
    <w:rsid w:val="002E3C00"/>
    <w:rsid w:val="002F0E41"/>
    <w:rsid w:val="002F0EE8"/>
    <w:rsid w:val="002F42C4"/>
    <w:rsid w:val="002F5B1D"/>
    <w:rsid w:val="0030229F"/>
    <w:rsid w:val="00302EF0"/>
    <w:rsid w:val="003120A6"/>
    <w:rsid w:val="0031228E"/>
    <w:rsid w:val="00321C4C"/>
    <w:rsid w:val="00326A04"/>
    <w:rsid w:val="00331B56"/>
    <w:rsid w:val="00332605"/>
    <w:rsid w:val="00335F33"/>
    <w:rsid w:val="003412CE"/>
    <w:rsid w:val="003417AB"/>
    <w:rsid w:val="00343578"/>
    <w:rsid w:val="00345887"/>
    <w:rsid w:val="0035299C"/>
    <w:rsid w:val="003536F1"/>
    <w:rsid w:val="00354DE5"/>
    <w:rsid w:val="003563FC"/>
    <w:rsid w:val="0036296D"/>
    <w:rsid w:val="003639AF"/>
    <w:rsid w:val="003704D2"/>
    <w:rsid w:val="003726C8"/>
    <w:rsid w:val="00372BE8"/>
    <w:rsid w:val="00374035"/>
    <w:rsid w:val="00382B6E"/>
    <w:rsid w:val="00390733"/>
    <w:rsid w:val="00392CAC"/>
    <w:rsid w:val="00394A12"/>
    <w:rsid w:val="003958CD"/>
    <w:rsid w:val="003A02D4"/>
    <w:rsid w:val="003A0A4E"/>
    <w:rsid w:val="003A4A4B"/>
    <w:rsid w:val="003A4C93"/>
    <w:rsid w:val="003A5199"/>
    <w:rsid w:val="003A52FF"/>
    <w:rsid w:val="003A673C"/>
    <w:rsid w:val="003A7276"/>
    <w:rsid w:val="003B375B"/>
    <w:rsid w:val="003C3CA9"/>
    <w:rsid w:val="003C4931"/>
    <w:rsid w:val="003C7ED4"/>
    <w:rsid w:val="003C7FE8"/>
    <w:rsid w:val="003D526E"/>
    <w:rsid w:val="003D56C4"/>
    <w:rsid w:val="003D5A35"/>
    <w:rsid w:val="003E7B9C"/>
    <w:rsid w:val="003F0128"/>
    <w:rsid w:val="003F3103"/>
    <w:rsid w:val="003F3DA8"/>
    <w:rsid w:val="003F513F"/>
    <w:rsid w:val="004015C3"/>
    <w:rsid w:val="00402343"/>
    <w:rsid w:val="00404064"/>
    <w:rsid w:val="00420FE0"/>
    <w:rsid w:val="00421850"/>
    <w:rsid w:val="00421DFF"/>
    <w:rsid w:val="00425B92"/>
    <w:rsid w:val="0042691C"/>
    <w:rsid w:val="004277C2"/>
    <w:rsid w:val="00432782"/>
    <w:rsid w:val="00434BBB"/>
    <w:rsid w:val="00445557"/>
    <w:rsid w:val="0044719C"/>
    <w:rsid w:val="00462845"/>
    <w:rsid w:val="004727DF"/>
    <w:rsid w:val="00476B27"/>
    <w:rsid w:val="004810C9"/>
    <w:rsid w:val="00484651"/>
    <w:rsid w:val="00493E85"/>
    <w:rsid w:val="004974BD"/>
    <w:rsid w:val="004976DE"/>
    <w:rsid w:val="004A227A"/>
    <w:rsid w:val="004A2970"/>
    <w:rsid w:val="004A2B1E"/>
    <w:rsid w:val="004B0F04"/>
    <w:rsid w:val="004B4502"/>
    <w:rsid w:val="004C0A65"/>
    <w:rsid w:val="004C20D9"/>
    <w:rsid w:val="004C2C5B"/>
    <w:rsid w:val="004C5925"/>
    <w:rsid w:val="004D75E4"/>
    <w:rsid w:val="004E4315"/>
    <w:rsid w:val="004F2E80"/>
    <w:rsid w:val="004F7917"/>
    <w:rsid w:val="00503103"/>
    <w:rsid w:val="00503451"/>
    <w:rsid w:val="0050553C"/>
    <w:rsid w:val="00506AC7"/>
    <w:rsid w:val="00511670"/>
    <w:rsid w:val="0051235D"/>
    <w:rsid w:val="00512923"/>
    <w:rsid w:val="00513228"/>
    <w:rsid w:val="00515168"/>
    <w:rsid w:val="005165CC"/>
    <w:rsid w:val="0052759B"/>
    <w:rsid w:val="00533693"/>
    <w:rsid w:val="00535A08"/>
    <w:rsid w:val="0053667A"/>
    <w:rsid w:val="005410C1"/>
    <w:rsid w:val="00543CDA"/>
    <w:rsid w:val="00543F81"/>
    <w:rsid w:val="00553A83"/>
    <w:rsid w:val="00560503"/>
    <w:rsid w:val="00560BA8"/>
    <w:rsid w:val="00563452"/>
    <w:rsid w:val="00565C0B"/>
    <w:rsid w:val="005679FF"/>
    <w:rsid w:val="00572A16"/>
    <w:rsid w:val="00572D85"/>
    <w:rsid w:val="00582A07"/>
    <w:rsid w:val="00584037"/>
    <w:rsid w:val="00596F36"/>
    <w:rsid w:val="00597CE7"/>
    <w:rsid w:val="005A5815"/>
    <w:rsid w:val="005A6475"/>
    <w:rsid w:val="005A7285"/>
    <w:rsid w:val="005A7AA8"/>
    <w:rsid w:val="005A7EAF"/>
    <w:rsid w:val="005B0BD0"/>
    <w:rsid w:val="005C01FF"/>
    <w:rsid w:val="005C50E4"/>
    <w:rsid w:val="005D48D9"/>
    <w:rsid w:val="005D6B13"/>
    <w:rsid w:val="005E0F7E"/>
    <w:rsid w:val="005E4B9B"/>
    <w:rsid w:val="005F5B1B"/>
    <w:rsid w:val="005F73FE"/>
    <w:rsid w:val="0060241B"/>
    <w:rsid w:val="00602744"/>
    <w:rsid w:val="0060314B"/>
    <w:rsid w:val="006056FF"/>
    <w:rsid w:val="00611EDC"/>
    <w:rsid w:val="006129C3"/>
    <w:rsid w:val="006137DD"/>
    <w:rsid w:val="00632D9F"/>
    <w:rsid w:val="00642B04"/>
    <w:rsid w:val="00652521"/>
    <w:rsid w:val="006647E2"/>
    <w:rsid w:val="006704E7"/>
    <w:rsid w:val="0067100D"/>
    <w:rsid w:val="00672572"/>
    <w:rsid w:val="00673D2A"/>
    <w:rsid w:val="00681C90"/>
    <w:rsid w:val="006851DF"/>
    <w:rsid w:val="006861CD"/>
    <w:rsid w:val="006871E2"/>
    <w:rsid w:val="00690870"/>
    <w:rsid w:val="0069256C"/>
    <w:rsid w:val="006A06ED"/>
    <w:rsid w:val="006A078D"/>
    <w:rsid w:val="006A1C49"/>
    <w:rsid w:val="006A2266"/>
    <w:rsid w:val="006A43C8"/>
    <w:rsid w:val="006A6978"/>
    <w:rsid w:val="006A6A93"/>
    <w:rsid w:val="006B1D87"/>
    <w:rsid w:val="006B5F2D"/>
    <w:rsid w:val="006C460B"/>
    <w:rsid w:val="006C49C6"/>
    <w:rsid w:val="006C65EE"/>
    <w:rsid w:val="006D24B0"/>
    <w:rsid w:val="006D7B81"/>
    <w:rsid w:val="006E6D5A"/>
    <w:rsid w:val="006E7064"/>
    <w:rsid w:val="006F2043"/>
    <w:rsid w:val="006F2424"/>
    <w:rsid w:val="007026CC"/>
    <w:rsid w:val="00702F75"/>
    <w:rsid w:val="007060EE"/>
    <w:rsid w:val="007155DD"/>
    <w:rsid w:val="00716D28"/>
    <w:rsid w:val="00721695"/>
    <w:rsid w:val="007245EF"/>
    <w:rsid w:val="00725930"/>
    <w:rsid w:val="00731876"/>
    <w:rsid w:val="00732F86"/>
    <w:rsid w:val="0073792A"/>
    <w:rsid w:val="00737BBE"/>
    <w:rsid w:val="00740560"/>
    <w:rsid w:val="00742390"/>
    <w:rsid w:val="00746736"/>
    <w:rsid w:val="00746AAA"/>
    <w:rsid w:val="007478A9"/>
    <w:rsid w:val="00752F96"/>
    <w:rsid w:val="0076059D"/>
    <w:rsid w:val="0076190B"/>
    <w:rsid w:val="00762729"/>
    <w:rsid w:val="007656ED"/>
    <w:rsid w:val="0076730D"/>
    <w:rsid w:val="00774199"/>
    <w:rsid w:val="00776700"/>
    <w:rsid w:val="007808F3"/>
    <w:rsid w:val="0078099F"/>
    <w:rsid w:val="00786E4A"/>
    <w:rsid w:val="00787B02"/>
    <w:rsid w:val="007902BF"/>
    <w:rsid w:val="00795B49"/>
    <w:rsid w:val="007968D7"/>
    <w:rsid w:val="007A5271"/>
    <w:rsid w:val="007B6AF4"/>
    <w:rsid w:val="007C35F2"/>
    <w:rsid w:val="007C6F13"/>
    <w:rsid w:val="007E564F"/>
    <w:rsid w:val="007E7823"/>
    <w:rsid w:val="007F2B86"/>
    <w:rsid w:val="008002C0"/>
    <w:rsid w:val="00805853"/>
    <w:rsid w:val="00806629"/>
    <w:rsid w:val="008105A7"/>
    <w:rsid w:val="00814139"/>
    <w:rsid w:val="00820DA2"/>
    <w:rsid w:val="0082303E"/>
    <w:rsid w:val="008234A8"/>
    <w:rsid w:val="00824BEC"/>
    <w:rsid w:val="00826D10"/>
    <w:rsid w:val="00833715"/>
    <w:rsid w:val="00835769"/>
    <w:rsid w:val="00836EB8"/>
    <w:rsid w:val="00843D39"/>
    <w:rsid w:val="00852C06"/>
    <w:rsid w:val="008633F1"/>
    <w:rsid w:val="00863BA1"/>
    <w:rsid w:val="0086465D"/>
    <w:rsid w:val="0086708A"/>
    <w:rsid w:val="008777A2"/>
    <w:rsid w:val="008829F8"/>
    <w:rsid w:val="008849B2"/>
    <w:rsid w:val="0088560A"/>
    <w:rsid w:val="00894E58"/>
    <w:rsid w:val="008A1964"/>
    <w:rsid w:val="008A1D36"/>
    <w:rsid w:val="008A78C5"/>
    <w:rsid w:val="008B12AA"/>
    <w:rsid w:val="008B388C"/>
    <w:rsid w:val="008B3C69"/>
    <w:rsid w:val="008B4113"/>
    <w:rsid w:val="008C264B"/>
    <w:rsid w:val="008C5011"/>
    <w:rsid w:val="008E13E1"/>
    <w:rsid w:val="008E2E68"/>
    <w:rsid w:val="008E374C"/>
    <w:rsid w:val="008E7339"/>
    <w:rsid w:val="008F228C"/>
    <w:rsid w:val="008F294D"/>
    <w:rsid w:val="008F32D5"/>
    <w:rsid w:val="008F728F"/>
    <w:rsid w:val="009030EA"/>
    <w:rsid w:val="00915915"/>
    <w:rsid w:val="00922DE3"/>
    <w:rsid w:val="00926DB5"/>
    <w:rsid w:val="009313AA"/>
    <w:rsid w:val="0093200B"/>
    <w:rsid w:val="0093614F"/>
    <w:rsid w:val="0093680F"/>
    <w:rsid w:val="009370C4"/>
    <w:rsid w:val="00940469"/>
    <w:rsid w:val="00941F9A"/>
    <w:rsid w:val="009457AB"/>
    <w:rsid w:val="00947AB9"/>
    <w:rsid w:val="009512C4"/>
    <w:rsid w:val="00953C95"/>
    <w:rsid w:val="00955BA6"/>
    <w:rsid w:val="00963ABA"/>
    <w:rsid w:val="00965055"/>
    <w:rsid w:val="009671D6"/>
    <w:rsid w:val="009725D9"/>
    <w:rsid w:val="009736DB"/>
    <w:rsid w:val="009744AE"/>
    <w:rsid w:val="00974A57"/>
    <w:rsid w:val="00976FBD"/>
    <w:rsid w:val="00983C64"/>
    <w:rsid w:val="009858F2"/>
    <w:rsid w:val="0099086B"/>
    <w:rsid w:val="00992F24"/>
    <w:rsid w:val="009A273C"/>
    <w:rsid w:val="009A4A6A"/>
    <w:rsid w:val="009A5FA8"/>
    <w:rsid w:val="009A6CA5"/>
    <w:rsid w:val="009A7219"/>
    <w:rsid w:val="009B227A"/>
    <w:rsid w:val="009B3B31"/>
    <w:rsid w:val="009C1E08"/>
    <w:rsid w:val="009D3705"/>
    <w:rsid w:val="009D539C"/>
    <w:rsid w:val="009E26B1"/>
    <w:rsid w:val="009E59E9"/>
    <w:rsid w:val="00A033B7"/>
    <w:rsid w:val="00A05797"/>
    <w:rsid w:val="00A106AF"/>
    <w:rsid w:val="00A202BB"/>
    <w:rsid w:val="00A24B01"/>
    <w:rsid w:val="00A24BF4"/>
    <w:rsid w:val="00A32182"/>
    <w:rsid w:val="00A36732"/>
    <w:rsid w:val="00A41F80"/>
    <w:rsid w:val="00A45C1F"/>
    <w:rsid w:val="00A46C92"/>
    <w:rsid w:val="00A47A85"/>
    <w:rsid w:val="00A52816"/>
    <w:rsid w:val="00A542B3"/>
    <w:rsid w:val="00A577A9"/>
    <w:rsid w:val="00A619EE"/>
    <w:rsid w:val="00A63802"/>
    <w:rsid w:val="00A63E3A"/>
    <w:rsid w:val="00A704F1"/>
    <w:rsid w:val="00A70F0E"/>
    <w:rsid w:val="00A73963"/>
    <w:rsid w:val="00A74465"/>
    <w:rsid w:val="00A748AB"/>
    <w:rsid w:val="00A74AD3"/>
    <w:rsid w:val="00A87EE2"/>
    <w:rsid w:val="00A91236"/>
    <w:rsid w:val="00A92913"/>
    <w:rsid w:val="00A95C2C"/>
    <w:rsid w:val="00A96317"/>
    <w:rsid w:val="00A96CC8"/>
    <w:rsid w:val="00AA5285"/>
    <w:rsid w:val="00AC2DFC"/>
    <w:rsid w:val="00AC5B99"/>
    <w:rsid w:val="00AE0598"/>
    <w:rsid w:val="00AF03C2"/>
    <w:rsid w:val="00AF2F12"/>
    <w:rsid w:val="00AF32E4"/>
    <w:rsid w:val="00AF4A59"/>
    <w:rsid w:val="00B03788"/>
    <w:rsid w:val="00B0791D"/>
    <w:rsid w:val="00B10E2C"/>
    <w:rsid w:val="00B16302"/>
    <w:rsid w:val="00B17CDD"/>
    <w:rsid w:val="00B21757"/>
    <w:rsid w:val="00B22DA6"/>
    <w:rsid w:val="00B24573"/>
    <w:rsid w:val="00B272D9"/>
    <w:rsid w:val="00B310C3"/>
    <w:rsid w:val="00B31916"/>
    <w:rsid w:val="00B363C5"/>
    <w:rsid w:val="00B44B46"/>
    <w:rsid w:val="00B5119A"/>
    <w:rsid w:val="00B51BA0"/>
    <w:rsid w:val="00B5457B"/>
    <w:rsid w:val="00B61B3F"/>
    <w:rsid w:val="00B62DFE"/>
    <w:rsid w:val="00B71EE3"/>
    <w:rsid w:val="00B72762"/>
    <w:rsid w:val="00B73ED3"/>
    <w:rsid w:val="00B740CE"/>
    <w:rsid w:val="00B752E4"/>
    <w:rsid w:val="00B770DB"/>
    <w:rsid w:val="00B814B1"/>
    <w:rsid w:val="00B831B7"/>
    <w:rsid w:val="00B85A9F"/>
    <w:rsid w:val="00B94A35"/>
    <w:rsid w:val="00B966E2"/>
    <w:rsid w:val="00BA131A"/>
    <w:rsid w:val="00BC15EE"/>
    <w:rsid w:val="00BC6319"/>
    <w:rsid w:val="00BD0A65"/>
    <w:rsid w:val="00BD0E11"/>
    <w:rsid w:val="00BD6F28"/>
    <w:rsid w:val="00BD7867"/>
    <w:rsid w:val="00BE2B53"/>
    <w:rsid w:val="00BE6663"/>
    <w:rsid w:val="00BF0972"/>
    <w:rsid w:val="00BF37B0"/>
    <w:rsid w:val="00BF4C97"/>
    <w:rsid w:val="00BF5AEF"/>
    <w:rsid w:val="00C0178E"/>
    <w:rsid w:val="00C038D2"/>
    <w:rsid w:val="00C039D1"/>
    <w:rsid w:val="00C0484B"/>
    <w:rsid w:val="00C050C1"/>
    <w:rsid w:val="00C06715"/>
    <w:rsid w:val="00C12D39"/>
    <w:rsid w:val="00C14404"/>
    <w:rsid w:val="00C17DF0"/>
    <w:rsid w:val="00C32317"/>
    <w:rsid w:val="00C36C9B"/>
    <w:rsid w:val="00C36EBA"/>
    <w:rsid w:val="00C373A4"/>
    <w:rsid w:val="00C40F97"/>
    <w:rsid w:val="00C41795"/>
    <w:rsid w:val="00C42446"/>
    <w:rsid w:val="00C46EAF"/>
    <w:rsid w:val="00C52ABD"/>
    <w:rsid w:val="00C53196"/>
    <w:rsid w:val="00C54A8D"/>
    <w:rsid w:val="00C6268D"/>
    <w:rsid w:val="00C65E65"/>
    <w:rsid w:val="00C6723C"/>
    <w:rsid w:val="00C729E4"/>
    <w:rsid w:val="00C8119D"/>
    <w:rsid w:val="00C85FAE"/>
    <w:rsid w:val="00C90BDA"/>
    <w:rsid w:val="00C94D26"/>
    <w:rsid w:val="00CA0616"/>
    <w:rsid w:val="00CA06A6"/>
    <w:rsid w:val="00CA1741"/>
    <w:rsid w:val="00CA174F"/>
    <w:rsid w:val="00CA7BF7"/>
    <w:rsid w:val="00CB07CE"/>
    <w:rsid w:val="00CB3B83"/>
    <w:rsid w:val="00CB552E"/>
    <w:rsid w:val="00CB7CEE"/>
    <w:rsid w:val="00CD4C09"/>
    <w:rsid w:val="00CD776F"/>
    <w:rsid w:val="00CE41BC"/>
    <w:rsid w:val="00CE5192"/>
    <w:rsid w:val="00CF047F"/>
    <w:rsid w:val="00CF04B9"/>
    <w:rsid w:val="00CF1408"/>
    <w:rsid w:val="00CF3EDA"/>
    <w:rsid w:val="00D04592"/>
    <w:rsid w:val="00D05237"/>
    <w:rsid w:val="00D10F1E"/>
    <w:rsid w:val="00D11D20"/>
    <w:rsid w:val="00D12BF4"/>
    <w:rsid w:val="00D14B1D"/>
    <w:rsid w:val="00D15D96"/>
    <w:rsid w:val="00D165B4"/>
    <w:rsid w:val="00D179DC"/>
    <w:rsid w:val="00D2312D"/>
    <w:rsid w:val="00D271BC"/>
    <w:rsid w:val="00D300C3"/>
    <w:rsid w:val="00D3048B"/>
    <w:rsid w:val="00D31378"/>
    <w:rsid w:val="00D32D05"/>
    <w:rsid w:val="00D36CCB"/>
    <w:rsid w:val="00D3760F"/>
    <w:rsid w:val="00D37DEA"/>
    <w:rsid w:val="00D41E84"/>
    <w:rsid w:val="00D47018"/>
    <w:rsid w:val="00D510D3"/>
    <w:rsid w:val="00D570A0"/>
    <w:rsid w:val="00D602DD"/>
    <w:rsid w:val="00D60319"/>
    <w:rsid w:val="00D622AE"/>
    <w:rsid w:val="00D6266C"/>
    <w:rsid w:val="00D632E5"/>
    <w:rsid w:val="00D66CDB"/>
    <w:rsid w:val="00D67DDE"/>
    <w:rsid w:val="00D76E2F"/>
    <w:rsid w:val="00D80A90"/>
    <w:rsid w:val="00D81CA1"/>
    <w:rsid w:val="00D828F7"/>
    <w:rsid w:val="00D82BA8"/>
    <w:rsid w:val="00D863A8"/>
    <w:rsid w:val="00D8670A"/>
    <w:rsid w:val="00D96A00"/>
    <w:rsid w:val="00DA478E"/>
    <w:rsid w:val="00DA4F5E"/>
    <w:rsid w:val="00DB297C"/>
    <w:rsid w:val="00DB3651"/>
    <w:rsid w:val="00DB490D"/>
    <w:rsid w:val="00DC39CE"/>
    <w:rsid w:val="00DC5317"/>
    <w:rsid w:val="00DC61E7"/>
    <w:rsid w:val="00DC734E"/>
    <w:rsid w:val="00DC7BDD"/>
    <w:rsid w:val="00DC7CF3"/>
    <w:rsid w:val="00DD29A1"/>
    <w:rsid w:val="00DD2D90"/>
    <w:rsid w:val="00DD5366"/>
    <w:rsid w:val="00DD6AE3"/>
    <w:rsid w:val="00DE0194"/>
    <w:rsid w:val="00DE05A5"/>
    <w:rsid w:val="00DE226F"/>
    <w:rsid w:val="00DE7926"/>
    <w:rsid w:val="00DF0961"/>
    <w:rsid w:val="00DF09C9"/>
    <w:rsid w:val="00DF1BC8"/>
    <w:rsid w:val="00DF473A"/>
    <w:rsid w:val="00DF47D2"/>
    <w:rsid w:val="00DF4DFF"/>
    <w:rsid w:val="00DF543F"/>
    <w:rsid w:val="00E067EF"/>
    <w:rsid w:val="00E06906"/>
    <w:rsid w:val="00E17284"/>
    <w:rsid w:val="00E17D00"/>
    <w:rsid w:val="00E211A5"/>
    <w:rsid w:val="00E2286D"/>
    <w:rsid w:val="00E23AB5"/>
    <w:rsid w:val="00E24A67"/>
    <w:rsid w:val="00E2577E"/>
    <w:rsid w:val="00E3387C"/>
    <w:rsid w:val="00E33F49"/>
    <w:rsid w:val="00E3536D"/>
    <w:rsid w:val="00E3708A"/>
    <w:rsid w:val="00E437C9"/>
    <w:rsid w:val="00E5043A"/>
    <w:rsid w:val="00E5448C"/>
    <w:rsid w:val="00E55E9B"/>
    <w:rsid w:val="00E577E9"/>
    <w:rsid w:val="00E67EB5"/>
    <w:rsid w:val="00E70BE5"/>
    <w:rsid w:val="00E73942"/>
    <w:rsid w:val="00E74229"/>
    <w:rsid w:val="00E74328"/>
    <w:rsid w:val="00E7562E"/>
    <w:rsid w:val="00E819BA"/>
    <w:rsid w:val="00E8560B"/>
    <w:rsid w:val="00E86303"/>
    <w:rsid w:val="00E868DF"/>
    <w:rsid w:val="00E91A02"/>
    <w:rsid w:val="00E92291"/>
    <w:rsid w:val="00E92CAB"/>
    <w:rsid w:val="00EA00F5"/>
    <w:rsid w:val="00EA2480"/>
    <w:rsid w:val="00EA5298"/>
    <w:rsid w:val="00EB3292"/>
    <w:rsid w:val="00EC4F54"/>
    <w:rsid w:val="00EC72DB"/>
    <w:rsid w:val="00ED1BB9"/>
    <w:rsid w:val="00ED245F"/>
    <w:rsid w:val="00ED3C05"/>
    <w:rsid w:val="00ED4480"/>
    <w:rsid w:val="00ED450E"/>
    <w:rsid w:val="00ED4842"/>
    <w:rsid w:val="00ED593F"/>
    <w:rsid w:val="00ED7B18"/>
    <w:rsid w:val="00EE0830"/>
    <w:rsid w:val="00EE2CCF"/>
    <w:rsid w:val="00EE4AD0"/>
    <w:rsid w:val="00EE786F"/>
    <w:rsid w:val="00EF288E"/>
    <w:rsid w:val="00F011DD"/>
    <w:rsid w:val="00F048DC"/>
    <w:rsid w:val="00F06F4A"/>
    <w:rsid w:val="00F10A53"/>
    <w:rsid w:val="00F1701F"/>
    <w:rsid w:val="00F20720"/>
    <w:rsid w:val="00F21ED1"/>
    <w:rsid w:val="00F22F0A"/>
    <w:rsid w:val="00F337C4"/>
    <w:rsid w:val="00F33E35"/>
    <w:rsid w:val="00F35BCA"/>
    <w:rsid w:val="00F513CE"/>
    <w:rsid w:val="00F537DA"/>
    <w:rsid w:val="00F56F78"/>
    <w:rsid w:val="00F6031C"/>
    <w:rsid w:val="00F60D42"/>
    <w:rsid w:val="00F65BA9"/>
    <w:rsid w:val="00F70FB4"/>
    <w:rsid w:val="00F7458D"/>
    <w:rsid w:val="00F8306A"/>
    <w:rsid w:val="00F83258"/>
    <w:rsid w:val="00F906B6"/>
    <w:rsid w:val="00F964A7"/>
    <w:rsid w:val="00F974CA"/>
    <w:rsid w:val="00FA023E"/>
    <w:rsid w:val="00FB4BD0"/>
    <w:rsid w:val="00FB76ED"/>
    <w:rsid w:val="00FC0AB2"/>
    <w:rsid w:val="00FC1BDE"/>
    <w:rsid w:val="00FC24EF"/>
    <w:rsid w:val="00FC4DC7"/>
    <w:rsid w:val="00FC53D1"/>
    <w:rsid w:val="00FC629C"/>
    <w:rsid w:val="00FD5CDF"/>
    <w:rsid w:val="00FD5E00"/>
    <w:rsid w:val="00FE0148"/>
    <w:rsid w:val="00FE38A3"/>
    <w:rsid w:val="00FF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D09DB8"/>
  <w15:chartTrackingRefBased/>
  <w15:docId w15:val="{61023375-AD52-41AD-B9CD-FA02D178C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86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868DF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512923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A02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023E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A0579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0579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0579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0579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05797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C6268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1E2549-D4EB-44E0-A2A0-F45CC5776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7</Pages>
  <Words>1583</Words>
  <Characters>8711</Characters>
  <Application>Microsoft Office Word</Application>
  <DocSecurity>0</DocSecurity>
  <Lines>72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usko Jaurlaritza Gobierno Vasco</Company>
  <LinksUpToDate>false</LinksUpToDate>
  <CharactersWithSpaces>10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L RUEDA ETXEBARRIA</dc:creator>
  <cp:keywords/>
  <dc:description/>
  <cp:lastModifiedBy>MIKEL RUEDA ETXEBARRIA</cp:lastModifiedBy>
  <cp:revision>19</cp:revision>
  <dcterms:created xsi:type="dcterms:W3CDTF">2025-03-02T16:19:00Z</dcterms:created>
  <dcterms:modified xsi:type="dcterms:W3CDTF">2025-07-23T11:18:00Z</dcterms:modified>
</cp:coreProperties>
</file>